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AABD0" w14:textId="35ED20FC" w:rsidR="004D74A0" w:rsidRPr="00623618" w:rsidRDefault="00675160" w:rsidP="004D74A0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Material </w:t>
      </w:r>
      <w:r w:rsidR="007A622F">
        <w:rPr>
          <w:rFonts w:ascii="Arial" w:hAnsi="Arial" w:cs="Arial"/>
          <w:b/>
          <w:sz w:val="20"/>
          <w:szCs w:val="20"/>
          <w:lang w:val="en-CH"/>
        </w:rPr>
        <w:t>1</w:t>
      </w:r>
      <w:r w:rsidR="004D74A0">
        <w:rPr>
          <w:rFonts w:ascii="Arial" w:hAnsi="Arial" w:cs="Arial"/>
          <w:b/>
          <w:sz w:val="20"/>
          <w:szCs w:val="20"/>
        </w:rPr>
        <w:t xml:space="preserve"> –</w:t>
      </w:r>
      <w:r w:rsidR="004D74A0" w:rsidRPr="00623618">
        <w:rPr>
          <w:rFonts w:ascii="Arial" w:hAnsi="Arial" w:cs="Arial"/>
          <w:b/>
          <w:sz w:val="20"/>
          <w:szCs w:val="20"/>
        </w:rPr>
        <w:t xml:space="preserve"> </w:t>
      </w:r>
      <w:r w:rsidR="004D74A0" w:rsidRPr="004D74A0">
        <w:rPr>
          <w:rFonts w:ascii="Arial" w:hAnsi="Arial" w:cs="Arial"/>
          <w:sz w:val="20"/>
          <w:szCs w:val="20"/>
        </w:rPr>
        <w:t>Search</w:t>
      </w:r>
      <w:r w:rsidR="004D74A0">
        <w:rPr>
          <w:rFonts w:ascii="Arial" w:hAnsi="Arial" w:cs="Arial"/>
          <w:sz w:val="20"/>
          <w:szCs w:val="20"/>
        </w:rPr>
        <w:t xml:space="preserve"> </w:t>
      </w:r>
      <w:r w:rsidR="004D74A0" w:rsidRPr="004D74A0">
        <w:rPr>
          <w:rFonts w:ascii="Arial" w:hAnsi="Arial" w:cs="Arial"/>
          <w:sz w:val="20"/>
          <w:szCs w:val="20"/>
        </w:rPr>
        <w:t>terms</w:t>
      </w:r>
      <w:r w:rsidR="004D74A0">
        <w:rPr>
          <w:rFonts w:ascii="Arial" w:hAnsi="Arial" w:cs="Arial"/>
          <w:b/>
          <w:sz w:val="20"/>
          <w:szCs w:val="20"/>
        </w:rPr>
        <w:t xml:space="preserve"> </w:t>
      </w:r>
      <w:r w:rsidR="004D74A0" w:rsidRPr="00623618">
        <w:rPr>
          <w:rFonts w:ascii="Arial" w:hAnsi="Arial" w:cs="Arial"/>
          <w:b/>
          <w:sz w:val="20"/>
          <w:szCs w:val="20"/>
        </w:rPr>
        <w:t xml:space="preserve"> </w:t>
      </w:r>
    </w:p>
    <w:p w14:paraId="565E0215" w14:textId="77777777" w:rsidR="004D74A0" w:rsidRPr="00623618" w:rsidRDefault="004D74A0" w:rsidP="004D74A0">
      <w:pPr>
        <w:spacing w:line="360" w:lineRule="auto"/>
        <w:rPr>
          <w:rFonts w:ascii="Arial" w:hAnsi="Arial" w:cs="Arial"/>
          <w:sz w:val="20"/>
          <w:szCs w:val="20"/>
        </w:rPr>
      </w:pPr>
      <w:r w:rsidRPr="00623618">
        <w:rPr>
          <w:rFonts w:ascii="Arial" w:hAnsi="Arial" w:cs="Arial"/>
          <w:sz w:val="20"/>
          <w:szCs w:val="20"/>
        </w:rPr>
        <w:t>1 – 20: Early interventions</w:t>
      </w:r>
    </w:p>
    <w:p w14:paraId="6F82D052" w14:textId="77777777" w:rsidR="004D74A0" w:rsidRPr="00623618" w:rsidRDefault="004D74A0" w:rsidP="004D74A0">
      <w:pPr>
        <w:spacing w:line="360" w:lineRule="auto"/>
        <w:rPr>
          <w:rFonts w:ascii="Arial" w:hAnsi="Arial" w:cs="Arial"/>
          <w:sz w:val="20"/>
          <w:szCs w:val="20"/>
        </w:rPr>
      </w:pPr>
      <w:r w:rsidRPr="00623618">
        <w:rPr>
          <w:rFonts w:ascii="Arial" w:hAnsi="Arial" w:cs="Arial"/>
          <w:sz w:val="20"/>
          <w:szCs w:val="20"/>
        </w:rPr>
        <w:t xml:space="preserve">22 – 39: Emergency response and occupational relevance </w:t>
      </w:r>
    </w:p>
    <w:p w14:paraId="087EBAD3" w14:textId="77777777" w:rsidR="004D74A0" w:rsidRPr="00623618" w:rsidRDefault="004D74A0" w:rsidP="004D74A0">
      <w:pPr>
        <w:spacing w:line="360" w:lineRule="auto"/>
        <w:rPr>
          <w:rFonts w:ascii="Arial" w:hAnsi="Arial" w:cs="Arial"/>
          <w:sz w:val="20"/>
          <w:szCs w:val="20"/>
        </w:rPr>
      </w:pPr>
      <w:r w:rsidRPr="00623618">
        <w:rPr>
          <w:rFonts w:ascii="Arial" w:hAnsi="Arial" w:cs="Arial"/>
          <w:sz w:val="20"/>
          <w:szCs w:val="20"/>
        </w:rPr>
        <w:t>41 – 60: Psychological trauma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911"/>
        <w:gridCol w:w="8479"/>
      </w:tblGrid>
      <w:tr w:rsidR="004D74A0" w:rsidRPr="00C067FA" w14:paraId="4194031A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ECD3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08A9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Early adj3 intervention*).tw.</w:t>
            </w:r>
          </w:p>
        </w:tc>
      </w:tr>
      <w:tr w:rsidR="004D74A0" w:rsidRPr="00C067FA" w14:paraId="202FC2FC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DB44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A78D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brief*.tw.</w:t>
            </w:r>
          </w:p>
        </w:tc>
      </w:tr>
      <w:tr w:rsidR="004D74A0" w:rsidRPr="00C067FA" w14:paraId="375F5212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13A3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491A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Victim adj5 (witness* or support)).tw.</w:t>
            </w:r>
          </w:p>
        </w:tc>
      </w:tr>
      <w:tr w:rsidR="004D74A0" w:rsidRPr="00C067FA" w14:paraId="6B673E55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5E65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2B12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Training adj3 (trauma* or stressor* or support* or emergenc*)).tw.</w:t>
            </w:r>
          </w:p>
        </w:tc>
      </w:tr>
      <w:tr w:rsidR="004D74A0" w:rsidRPr="00C067FA" w14:paraId="1875FFBE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3930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DF73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Social adj3 (support or well?being or intervention)).tw.</w:t>
            </w:r>
          </w:p>
        </w:tc>
      </w:tr>
      <w:tr w:rsidR="004D74A0" w:rsidRPr="00C067FA" w14:paraId="7EF9235E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E203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333B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Spiritual adj3 (support or well?being or intervention)).tw.</w:t>
            </w:r>
          </w:p>
        </w:tc>
      </w:tr>
      <w:tr w:rsidR="004D74A0" w:rsidRPr="00C067FA" w14:paraId="54FF5892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C230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7ACA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T.tw.</w:t>
            </w:r>
          </w:p>
        </w:tc>
      </w:tr>
      <w:tr w:rsidR="004D74A0" w:rsidRPr="00C067FA" w14:paraId="5086E701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B3ED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719A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ychological first aid.tw.</w:t>
            </w:r>
          </w:p>
        </w:tc>
      </w:tr>
      <w:tr w:rsidR="004D74A0" w:rsidRPr="00C067FA" w14:paraId="15B57400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E4D5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A68F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Focus* adj3 support).tw.</w:t>
            </w:r>
          </w:p>
        </w:tc>
      </w:tr>
      <w:tr w:rsidR="004D74A0" w:rsidRPr="00C067FA" w14:paraId="3DCBAD40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D261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BDC9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tical Incident Stress Debrief*.tw.</w:t>
            </w:r>
          </w:p>
        </w:tc>
      </w:tr>
      <w:tr w:rsidR="004D74A0" w:rsidRPr="00C067FA" w14:paraId="4F3EE3B8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32F0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EDFD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tical Incident Stress management.tw.</w:t>
            </w:r>
          </w:p>
        </w:tc>
      </w:tr>
      <w:tr w:rsidR="004D74A0" w:rsidRPr="00C067FA" w14:paraId="23D6AE36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D765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1774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uma Risk Management.tw.</w:t>
            </w:r>
          </w:p>
        </w:tc>
      </w:tr>
      <w:tr w:rsidR="004D74A0" w:rsidRPr="00C067FA" w14:paraId="50E2CF40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04D6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80EC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pport post trauma.tw.</w:t>
            </w:r>
          </w:p>
        </w:tc>
      </w:tr>
      <w:tr w:rsidR="004D74A0" w:rsidRPr="00C067FA" w14:paraId="3CA81370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AB49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CB9D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Individual* adj5 (debrief* or support* or intervention)).tw.</w:t>
            </w:r>
          </w:p>
        </w:tc>
      </w:tr>
      <w:tr w:rsidR="004D74A0" w:rsidRPr="00C067FA" w14:paraId="0080D952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7B85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49E6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Communit* adj5 (debrief* or support* or intervention)).tw.</w:t>
            </w:r>
          </w:p>
        </w:tc>
      </w:tr>
      <w:tr w:rsidR="004D74A0" w:rsidRPr="00C067FA" w14:paraId="720F96F1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CD51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94EA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Group adj5 (debrief* or support* or intervention)).tw.</w:t>
            </w:r>
          </w:p>
        </w:tc>
      </w:tr>
      <w:tr w:rsidR="004D74A0" w:rsidRPr="00C067FA" w14:paraId="7DDB1D06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95C2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1735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Psycholog* adj3 model*).tw.</w:t>
            </w:r>
          </w:p>
        </w:tc>
      </w:tr>
      <w:tr w:rsidR="004D74A0" w:rsidRPr="00C067FA" w14:paraId="77F0B167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680A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2106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Social Support/</w:t>
            </w:r>
          </w:p>
        </w:tc>
      </w:tr>
      <w:tr w:rsidR="004D74A0" w:rsidRPr="00C067FA" w14:paraId="497A2524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AE88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89D3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Peer Group/</w:t>
            </w:r>
          </w:p>
        </w:tc>
      </w:tr>
      <w:tr w:rsidR="004D74A0" w:rsidRPr="00C067FA" w14:paraId="2C930D2A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A679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6C57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Crisis Intervention/</w:t>
            </w:r>
          </w:p>
        </w:tc>
      </w:tr>
      <w:tr w:rsidR="004D74A0" w:rsidRPr="00C067FA" w14:paraId="43D7775A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C9A5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7A10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/1-20</w:t>
            </w:r>
          </w:p>
        </w:tc>
      </w:tr>
      <w:tr w:rsidR="004D74A0" w:rsidRPr="00C067FA" w14:paraId="6E3094B0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92BC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045E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gani?ation*.tw.</w:t>
            </w:r>
          </w:p>
        </w:tc>
      </w:tr>
      <w:tr w:rsidR="004D74A0" w:rsidRPr="00C067FA" w14:paraId="5ED0C519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1E98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9466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ff.tw.</w:t>
            </w:r>
          </w:p>
        </w:tc>
      </w:tr>
      <w:tr w:rsidR="004D74A0" w:rsidRPr="00C067FA" w14:paraId="1FF25AA1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4B31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5AFB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ergenc*.tw.</w:t>
            </w:r>
          </w:p>
        </w:tc>
      </w:tr>
      <w:tr w:rsidR="004D74A0" w:rsidRPr="00C067FA" w14:paraId="338488D7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8750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E414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cue.tw.</w:t>
            </w:r>
          </w:p>
        </w:tc>
      </w:tr>
      <w:tr w:rsidR="004D74A0" w:rsidRPr="00C067FA" w14:paraId="33FB1311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7512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32FD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ficer*.tw.</w:t>
            </w:r>
          </w:p>
        </w:tc>
      </w:tr>
      <w:tr w:rsidR="004D74A0" w:rsidRPr="00C067FA" w14:paraId="31CC4F38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3018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D60C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ice.tw.</w:t>
            </w:r>
          </w:p>
        </w:tc>
      </w:tr>
      <w:tr w:rsidR="004D74A0" w:rsidRPr="00C067FA" w14:paraId="5C044FD2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EE6A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0E87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re.tw.</w:t>
            </w:r>
          </w:p>
        </w:tc>
      </w:tr>
      <w:tr w:rsidR="004D74A0" w:rsidRPr="00C067FA" w14:paraId="2DFF15FB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1204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FE6A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ulance.tw.</w:t>
            </w:r>
          </w:p>
        </w:tc>
      </w:tr>
      <w:tr w:rsidR="004D74A0" w:rsidRPr="00C067FA" w14:paraId="5FB94E5A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0032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58FB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itary.tw.</w:t>
            </w:r>
          </w:p>
        </w:tc>
      </w:tr>
      <w:tr w:rsidR="004D74A0" w:rsidRPr="00C067FA" w14:paraId="3F827E50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C33C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CE42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dier*.tw.</w:t>
            </w:r>
          </w:p>
        </w:tc>
      </w:tr>
      <w:tr w:rsidR="004D74A0" w:rsidRPr="00C067FA" w14:paraId="05EA7C7E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8FB8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325A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dier Peer Mentoring.tw.</w:t>
            </w:r>
          </w:p>
        </w:tc>
      </w:tr>
      <w:tr w:rsidR="004D74A0" w:rsidRPr="00C067FA" w14:paraId="52FEDB53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A06E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4758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itarian.tw.</w:t>
            </w:r>
          </w:p>
        </w:tc>
      </w:tr>
      <w:tr w:rsidR="004D74A0" w:rsidRPr="00C067FA" w14:paraId="21823111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EFC6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32A1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 office.tw.</w:t>
            </w:r>
          </w:p>
        </w:tc>
      </w:tr>
      <w:tr w:rsidR="004D74A0" w:rsidRPr="00C067FA" w14:paraId="2A493D9A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2648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35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481D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yal mail.tw.</w:t>
            </w:r>
          </w:p>
        </w:tc>
      </w:tr>
      <w:tr w:rsidR="004D74A0" w:rsidRPr="00C067FA" w14:paraId="02DEB19E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1835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8C3D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port.tw.</w:t>
            </w:r>
          </w:p>
        </w:tc>
      </w:tr>
      <w:tr w:rsidR="004D74A0" w:rsidRPr="00C067FA" w14:paraId="3B2AB750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A961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C3D0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Occupational Disease/</w:t>
            </w:r>
          </w:p>
        </w:tc>
      </w:tr>
      <w:tr w:rsidR="004D74A0" w:rsidRPr="00C067FA" w14:paraId="1689ED65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4D1A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E4DE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Law Enforcement/</w:t>
            </w:r>
          </w:p>
        </w:tc>
      </w:tr>
      <w:tr w:rsidR="004D74A0" w:rsidRPr="00C067FA" w14:paraId="65125240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FFE0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1973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Rescue Work/</w:t>
            </w:r>
          </w:p>
        </w:tc>
      </w:tr>
      <w:tr w:rsidR="004D74A0" w:rsidRPr="00C067FA" w14:paraId="59BF3BF3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5CA9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7917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/22-39</w:t>
            </w:r>
          </w:p>
        </w:tc>
      </w:tr>
      <w:tr w:rsidR="004D74A0" w:rsidRPr="00C067FA" w14:paraId="2F30A362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B5E4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B2C8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mental health/</w:t>
            </w:r>
          </w:p>
        </w:tc>
      </w:tr>
      <w:tr w:rsidR="004D74A0" w:rsidRPr="00C067FA" w14:paraId="40534F3F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C2D6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7C96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Post adj3 trauma*).tw.</w:t>
            </w:r>
          </w:p>
        </w:tc>
      </w:tr>
      <w:tr w:rsidR="004D74A0" w:rsidRPr="00C067FA" w14:paraId="2D281708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0C09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A18B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PTSD/</w:t>
            </w:r>
          </w:p>
        </w:tc>
      </w:tr>
      <w:tr w:rsidR="004D74A0" w:rsidRPr="00C067FA" w14:paraId="5BEA5D7B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56F5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F907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Anxiety/</w:t>
            </w:r>
          </w:p>
        </w:tc>
      </w:tr>
      <w:tr w:rsidR="004D74A0" w:rsidRPr="00C067FA" w14:paraId="7F445A30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0CA7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3BC2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compassion adj3 fatigue).tw.</w:t>
            </w:r>
          </w:p>
        </w:tc>
      </w:tr>
      <w:tr w:rsidR="004D74A0" w:rsidRPr="00C067FA" w14:paraId="18277917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E609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D82F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ock.tw.</w:t>
            </w:r>
          </w:p>
        </w:tc>
      </w:tr>
      <w:tr w:rsidR="004D74A0" w:rsidRPr="00C067FA" w14:paraId="62C3124D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1E21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A95C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ar.tw.</w:t>
            </w:r>
          </w:p>
        </w:tc>
      </w:tr>
      <w:tr w:rsidR="004D74A0" w:rsidRPr="00C067FA" w14:paraId="4F9BB827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F2AE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EDD5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otion*.tw.</w:t>
            </w:r>
          </w:p>
        </w:tc>
      </w:tr>
      <w:tr w:rsidR="004D74A0" w:rsidRPr="00C067FA" w14:paraId="668D2BB0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9DB7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3E62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rnout.tw.</w:t>
            </w:r>
          </w:p>
        </w:tc>
      </w:tr>
      <w:tr w:rsidR="004D74A0" w:rsidRPr="00C067FA" w14:paraId="6C83ED3F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E2F7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0A61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eep.tw.</w:t>
            </w:r>
          </w:p>
        </w:tc>
      </w:tr>
      <w:tr w:rsidR="004D74A0" w:rsidRPr="00C067FA" w14:paraId="1F695483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8B11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C459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olen*.tw.</w:t>
            </w:r>
          </w:p>
        </w:tc>
      </w:tr>
      <w:tr w:rsidR="004D74A0" w:rsidRPr="00C067FA" w14:paraId="38751615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F8B0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3C45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Abus* adj3 (substance* or drug*)).tw.</w:t>
            </w:r>
          </w:p>
        </w:tc>
      </w:tr>
      <w:tr w:rsidR="004D74A0" w:rsidRPr="00C067FA" w14:paraId="7D6CB055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F67F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624A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trauma adj (primary or secondary)).tw.</w:t>
            </w:r>
          </w:p>
        </w:tc>
      </w:tr>
      <w:tr w:rsidR="004D74A0" w:rsidRPr="00C067FA" w14:paraId="7E1608C3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AC08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9230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ll?being.tw.</w:t>
            </w:r>
          </w:p>
        </w:tc>
      </w:tr>
      <w:tr w:rsidR="004D74A0" w:rsidRPr="00C067FA" w14:paraId="43FAABFF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0C10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98F3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Trauma/</w:t>
            </w:r>
          </w:p>
        </w:tc>
      </w:tr>
      <w:tr w:rsidR="004D74A0" w:rsidRPr="00C067FA" w14:paraId="27CC1D8A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2A16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364E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 psychological trauma/ or stress disorders, post-traumatic/ or stress disorders, traumatic, acute/</w:t>
            </w:r>
          </w:p>
        </w:tc>
      </w:tr>
      <w:tr w:rsidR="004D74A0" w:rsidRPr="00C067FA" w14:paraId="3FC0AC1F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0163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0D08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adverse adj3 effects).tw.</w:t>
            </w:r>
          </w:p>
        </w:tc>
      </w:tr>
      <w:tr w:rsidR="004D74A0" w:rsidRPr="00C067FA" w14:paraId="3B5AA348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EE4A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733D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Post adj3 trauma).tw.</w:t>
            </w:r>
          </w:p>
        </w:tc>
      </w:tr>
      <w:tr w:rsidR="004D74A0" w:rsidRPr="00C067FA" w14:paraId="7BB6195A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DCDF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1714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Expos* adj5 (stress* or trauma*)).tw.</w:t>
            </w:r>
          </w:p>
        </w:tc>
      </w:tr>
      <w:tr w:rsidR="004D74A0" w:rsidRPr="00C067FA" w14:paraId="36495F9D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8FA7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BA2F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professional adj3 burn?out).tw.</w:t>
            </w:r>
          </w:p>
        </w:tc>
      </w:tr>
      <w:tr w:rsidR="004D74A0" w:rsidRPr="00C067FA" w14:paraId="43ABEF1C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C8E7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089C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/41-60</w:t>
            </w:r>
          </w:p>
        </w:tc>
      </w:tr>
      <w:tr w:rsidR="004D74A0" w:rsidRPr="00C067FA" w14:paraId="62FA550F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E5FB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9BBC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 and 40 and 61</w:t>
            </w:r>
          </w:p>
        </w:tc>
      </w:tr>
      <w:tr w:rsidR="004D74A0" w:rsidRPr="00C067FA" w14:paraId="2420ED15" w14:textId="77777777" w:rsidTr="009968E2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1184" w14:textId="77777777" w:rsidR="004D74A0" w:rsidRPr="00C067FA" w:rsidRDefault="004D74A0" w:rsidP="009968E2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D277" w14:textId="77777777" w:rsidR="004D74A0" w:rsidRPr="00C067FA" w:rsidRDefault="004D74A0" w:rsidP="009968E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06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mit 62 to english language</w:t>
            </w:r>
          </w:p>
        </w:tc>
      </w:tr>
    </w:tbl>
    <w:p w14:paraId="1E340DE8" w14:textId="77777777" w:rsidR="004D74A0" w:rsidRDefault="004D74A0" w:rsidP="004D74A0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3C20223" w14:textId="15083248" w:rsidR="00DF2858" w:rsidRDefault="00DF2858" w:rsidP="00675160">
      <w:pPr>
        <w:rPr>
          <w:rFonts w:ascii="Arial" w:hAnsi="Arial" w:cs="Arial"/>
          <w:sz w:val="20"/>
          <w:szCs w:val="20"/>
        </w:rPr>
      </w:pPr>
    </w:p>
    <w:sectPr w:rsidR="00DF2858" w:rsidSect="0067516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30B392" w14:textId="77777777" w:rsidR="00A947AD" w:rsidRDefault="00A947AD" w:rsidP="00D72E76">
      <w:pPr>
        <w:spacing w:after="0" w:line="240" w:lineRule="auto"/>
      </w:pPr>
      <w:r>
        <w:separator/>
      </w:r>
    </w:p>
  </w:endnote>
  <w:endnote w:type="continuationSeparator" w:id="0">
    <w:p w14:paraId="71C0A974" w14:textId="77777777" w:rsidR="00A947AD" w:rsidRDefault="00A947AD" w:rsidP="00D72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7BB56A" w14:textId="77777777" w:rsidR="00675160" w:rsidRDefault="006751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994910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17D24D" w14:textId="4EA92C4F" w:rsidR="00675160" w:rsidRDefault="00675160" w:rsidP="006751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F6E7CD" w14:textId="77777777" w:rsidR="00675160" w:rsidRDefault="006751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376D2D" w14:textId="77777777" w:rsidR="00A947AD" w:rsidRDefault="00A947AD" w:rsidP="00D72E76">
      <w:pPr>
        <w:spacing w:after="0" w:line="240" w:lineRule="auto"/>
      </w:pPr>
      <w:r>
        <w:separator/>
      </w:r>
    </w:p>
  </w:footnote>
  <w:footnote w:type="continuationSeparator" w:id="0">
    <w:p w14:paraId="3732488F" w14:textId="77777777" w:rsidR="00A947AD" w:rsidRDefault="00A947AD" w:rsidP="00D72E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C88132" w14:textId="77777777" w:rsidR="00675160" w:rsidRDefault="006751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85A170" w14:textId="13143062" w:rsidR="00BD40D2" w:rsidRPr="00675160" w:rsidRDefault="00BD40D2" w:rsidP="0067516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144F" w14:textId="77777777" w:rsidR="00675160" w:rsidRDefault="006751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0E037A"/>
    <w:multiLevelType w:val="hybridMultilevel"/>
    <w:tmpl w:val="3E4A0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A3A12"/>
    <w:multiLevelType w:val="hybridMultilevel"/>
    <w:tmpl w:val="4F0275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073844"/>
    <w:multiLevelType w:val="hybridMultilevel"/>
    <w:tmpl w:val="A5400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6936F4"/>
    <w:multiLevelType w:val="hybridMultilevel"/>
    <w:tmpl w:val="CB948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5912A0"/>
    <w:multiLevelType w:val="hybridMultilevel"/>
    <w:tmpl w:val="0EA06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1E0842"/>
    <w:multiLevelType w:val="hybridMultilevel"/>
    <w:tmpl w:val="F070B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E41943"/>
    <w:multiLevelType w:val="hybridMultilevel"/>
    <w:tmpl w:val="ABEACE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681C3C"/>
    <w:multiLevelType w:val="hybridMultilevel"/>
    <w:tmpl w:val="D750CA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464CBF"/>
    <w:multiLevelType w:val="hybridMultilevel"/>
    <w:tmpl w:val="E14CC0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CB713C5"/>
    <w:multiLevelType w:val="hybridMultilevel"/>
    <w:tmpl w:val="B5C029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7F267D"/>
    <w:multiLevelType w:val="hybridMultilevel"/>
    <w:tmpl w:val="766C7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9A3E02"/>
    <w:multiLevelType w:val="hybridMultilevel"/>
    <w:tmpl w:val="1E1EEC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0B758D"/>
    <w:multiLevelType w:val="hybridMultilevel"/>
    <w:tmpl w:val="F76463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024A27"/>
    <w:multiLevelType w:val="hybridMultilevel"/>
    <w:tmpl w:val="1EB69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673535"/>
    <w:multiLevelType w:val="hybridMultilevel"/>
    <w:tmpl w:val="DB5E4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C42F9F"/>
    <w:multiLevelType w:val="hybridMultilevel"/>
    <w:tmpl w:val="28BE5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2C5F28"/>
    <w:multiLevelType w:val="hybridMultilevel"/>
    <w:tmpl w:val="2E34C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6"/>
  </w:num>
  <w:num w:numId="4">
    <w:abstractNumId w:val="8"/>
  </w:num>
  <w:num w:numId="5">
    <w:abstractNumId w:val="6"/>
  </w:num>
  <w:num w:numId="6">
    <w:abstractNumId w:val="11"/>
  </w:num>
  <w:num w:numId="7">
    <w:abstractNumId w:val="9"/>
  </w:num>
  <w:num w:numId="8">
    <w:abstractNumId w:val="0"/>
  </w:num>
  <w:num w:numId="9">
    <w:abstractNumId w:val="4"/>
  </w:num>
  <w:num w:numId="10">
    <w:abstractNumId w:val="1"/>
  </w:num>
  <w:num w:numId="11">
    <w:abstractNumId w:val="3"/>
  </w:num>
  <w:num w:numId="12">
    <w:abstractNumId w:val="2"/>
  </w:num>
  <w:num w:numId="13">
    <w:abstractNumId w:val="14"/>
  </w:num>
  <w:num w:numId="14">
    <w:abstractNumId w:val="15"/>
  </w:num>
  <w:num w:numId="15">
    <w:abstractNumId w:val="10"/>
  </w:num>
  <w:num w:numId="16">
    <w:abstractNumId w:val="12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C88"/>
    <w:rsid w:val="00000D89"/>
    <w:rsid w:val="000024E4"/>
    <w:rsid w:val="00002591"/>
    <w:rsid w:val="000027F3"/>
    <w:rsid w:val="00002EA6"/>
    <w:rsid w:val="000032E7"/>
    <w:rsid w:val="000032F2"/>
    <w:rsid w:val="0000336C"/>
    <w:rsid w:val="000033C5"/>
    <w:rsid w:val="000035E3"/>
    <w:rsid w:val="00003BCD"/>
    <w:rsid w:val="00003C12"/>
    <w:rsid w:val="00004838"/>
    <w:rsid w:val="000054D9"/>
    <w:rsid w:val="00005795"/>
    <w:rsid w:val="00005C22"/>
    <w:rsid w:val="00006C25"/>
    <w:rsid w:val="00006F62"/>
    <w:rsid w:val="000077A2"/>
    <w:rsid w:val="00010229"/>
    <w:rsid w:val="0001036B"/>
    <w:rsid w:val="0001061B"/>
    <w:rsid w:val="00012193"/>
    <w:rsid w:val="0001222C"/>
    <w:rsid w:val="0001285A"/>
    <w:rsid w:val="00013546"/>
    <w:rsid w:val="00013B12"/>
    <w:rsid w:val="00013DE8"/>
    <w:rsid w:val="00014CFE"/>
    <w:rsid w:val="0001505C"/>
    <w:rsid w:val="00016079"/>
    <w:rsid w:val="00017510"/>
    <w:rsid w:val="000176BE"/>
    <w:rsid w:val="00017BAB"/>
    <w:rsid w:val="00017EC6"/>
    <w:rsid w:val="0002080B"/>
    <w:rsid w:val="00020B32"/>
    <w:rsid w:val="00020C7A"/>
    <w:rsid w:val="0002116A"/>
    <w:rsid w:val="000212BE"/>
    <w:rsid w:val="00021D7B"/>
    <w:rsid w:val="00022045"/>
    <w:rsid w:val="000245B7"/>
    <w:rsid w:val="00024671"/>
    <w:rsid w:val="000246AA"/>
    <w:rsid w:val="00024837"/>
    <w:rsid w:val="00024845"/>
    <w:rsid w:val="00024BFC"/>
    <w:rsid w:val="00025C4D"/>
    <w:rsid w:val="00026B01"/>
    <w:rsid w:val="00026B44"/>
    <w:rsid w:val="00027BD5"/>
    <w:rsid w:val="00027C72"/>
    <w:rsid w:val="00030E61"/>
    <w:rsid w:val="00031661"/>
    <w:rsid w:val="00031984"/>
    <w:rsid w:val="00031EE1"/>
    <w:rsid w:val="00031F81"/>
    <w:rsid w:val="00031FCD"/>
    <w:rsid w:val="00032ADA"/>
    <w:rsid w:val="00033C6C"/>
    <w:rsid w:val="00033E13"/>
    <w:rsid w:val="000344AE"/>
    <w:rsid w:val="000353A0"/>
    <w:rsid w:val="00036065"/>
    <w:rsid w:val="00036133"/>
    <w:rsid w:val="00036688"/>
    <w:rsid w:val="00036C1A"/>
    <w:rsid w:val="00037199"/>
    <w:rsid w:val="000377E7"/>
    <w:rsid w:val="00040243"/>
    <w:rsid w:val="0004045B"/>
    <w:rsid w:val="000405CA"/>
    <w:rsid w:val="00040AA5"/>
    <w:rsid w:val="00040ED5"/>
    <w:rsid w:val="000410E5"/>
    <w:rsid w:val="00041384"/>
    <w:rsid w:val="000419E1"/>
    <w:rsid w:val="00041D0B"/>
    <w:rsid w:val="00042A85"/>
    <w:rsid w:val="0004397E"/>
    <w:rsid w:val="00044007"/>
    <w:rsid w:val="00044388"/>
    <w:rsid w:val="000447C7"/>
    <w:rsid w:val="000450E6"/>
    <w:rsid w:val="0004523A"/>
    <w:rsid w:val="0004558C"/>
    <w:rsid w:val="0004568C"/>
    <w:rsid w:val="00045D25"/>
    <w:rsid w:val="00046082"/>
    <w:rsid w:val="000465FD"/>
    <w:rsid w:val="000469FF"/>
    <w:rsid w:val="0004768D"/>
    <w:rsid w:val="00047993"/>
    <w:rsid w:val="00047F3D"/>
    <w:rsid w:val="000512EE"/>
    <w:rsid w:val="000514BE"/>
    <w:rsid w:val="000518FD"/>
    <w:rsid w:val="0005232D"/>
    <w:rsid w:val="000523BD"/>
    <w:rsid w:val="00052482"/>
    <w:rsid w:val="0005275D"/>
    <w:rsid w:val="00052D58"/>
    <w:rsid w:val="00053024"/>
    <w:rsid w:val="000530F4"/>
    <w:rsid w:val="00053136"/>
    <w:rsid w:val="000543F2"/>
    <w:rsid w:val="00054C55"/>
    <w:rsid w:val="00054FEA"/>
    <w:rsid w:val="000552F2"/>
    <w:rsid w:val="00055329"/>
    <w:rsid w:val="0005561A"/>
    <w:rsid w:val="00055C78"/>
    <w:rsid w:val="00056608"/>
    <w:rsid w:val="0005662D"/>
    <w:rsid w:val="0005693E"/>
    <w:rsid w:val="00056AED"/>
    <w:rsid w:val="00057611"/>
    <w:rsid w:val="00060349"/>
    <w:rsid w:val="0006050B"/>
    <w:rsid w:val="0006056D"/>
    <w:rsid w:val="00060755"/>
    <w:rsid w:val="00060EEA"/>
    <w:rsid w:val="00061753"/>
    <w:rsid w:val="000620D7"/>
    <w:rsid w:val="00062289"/>
    <w:rsid w:val="000624D5"/>
    <w:rsid w:val="0006276B"/>
    <w:rsid w:val="000629DD"/>
    <w:rsid w:val="00062CC8"/>
    <w:rsid w:val="00063B77"/>
    <w:rsid w:val="00063DE2"/>
    <w:rsid w:val="0006416C"/>
    <w:rsid w:val="00064435"/>
    <w:rsid w:val="00064B79"/>
    <w:rsid w:val="00065276"/>
    <w:rsid w:val="000652C2"/>
    <w:rsid w:val="00065326"/>
    <w:rsid w:val="00065EFC"/>
    <w:rsid w:val="00066176"/>
    <w:rsid w:val="000661AD"/>
    <w:rsid w:val="00066716"/>
    <w:rsid w:val="000669B3"/>
    <w:rsid w:val="00066C6D"/>
    <w:rsid w:val="00067105"/>
    <w:rsid w:val="00067395"/>
    <w:rsid w:val="00070262"/>
    <w:rsid w:val="00070831"/>
    <w:rsid w:val="00070989"/>
    <w:rsid w:val="00070A7E"/>
    <w:rsid w:val="00070C46"/>
    <w:rsid w:val="000710FE"/>
    <w:rsid w:val="0007183C"/>
    <w:rsid w:val="00071AED"/>
    <w:rsid w:val="00071C65"/>
    <w:rsid w:val="00071FA5"/>
    <w:rsid w:val="00071FFD"/>
    <w:rsid w:val="0007211E"/>
    <w:rsid w:val="000727F6"/>
    <w:rsid w:val="0007296E"/>
    <w:rsid w:val="00072D1D"/>
    <w:rsid w:val="0007324E"/>
    <w:rsid w:val="00073A0C"/>
    <w:rsid w:val="00073BF6"/>
    <w:rsid w:val="00074820"/>
    <w:rsid w:val="00074C6A"/>
    <w:rsid w:val="00074D17"/>
    <w:rsid w:val="000759D7"/>
    <w:rsid w:val="00076370"/>
    <w:rsid w:val="000766B6"/>
    <w:rsid w:val="00076959"/>
    <w:rsid w:val="00076A74"/>
    <w:rsid w:val="00076C80"/>
    <w:rsid w:val="000775E8"/>
    <w:rsid w:val="00077EF5"/>
    <w:rsid w:val="00077FB3"/>
    <w:rsid w:val="000801DD"/>
    <w:rsid w:val="000802B4"/>
    <w:rsid w:val="00080535"/>
    <w:rsid w:val="000807EF"/>
    <w:rsid w:val="000809EC"/>
    <w:rsid w:val="000810BE"/>
    <w:rsid w:val="0008232F"/>
    <w:rsid w:val="000824CC"/>
    <w:rsid w:val="000826D0"/>
    <w:rsid w:val="00082831"/>
    <w:rsid w:val="0008299D"/>
    <w:rsid w:val="00082C17"/>
    <w:rsid w:val="0008320B"/>
    <w:rsid w:val="000835CD"/>
    <w:rsid w:val="0008389E"/>
    <w:rsid w:val="000843CE"/>
    <w:rsid w:val="00084B9E"/>
    <w:rsid w:val="00084CAB"/>
    <w:rsid w:val="00084ED6"/>
    <w:rsid w:val="00084F9B"/>
    <w:rsid w:val="00085237"/>
    <w:rsid w:val="000856A5"/>
    <w:rsid w:val="00085859"/>
    <w:rsid w:val="00085896"/>
    <w:rsid w:val="00085B79"/>
    <w:rsid w:val="00085BA1"/>
    <w:rsid w:val="000863C5"/>
    <w:rsid w:val="00086B60"/>
    <w:rsid w:val="00086C81"/>
    <w:rsid w:val="000908A8"/>
    <w:rsid w:val="00090A4C"/>
    <w:rsid w:val="00090F29"/>
    <w:rsid w:val="0009158E"/>
    <w:rsid w:val="00091F36"/>
    <w:rsid w:val="00092066"/>
    <w:rsid w:val="000921EE"/>
    <w:rsid w:val="00092587"/>
    <w:rsid w:val="000929A9"/>
    <w:rsid w:val="00093798"/>
    <w:rsid w:val="00093D35"/>
    <w:rsid w:val="00093D55"/>
    <w:rsid w:val="00094077"/>
    <w:rsid w:val="00094481"/>
    <w:rsid w:val="00094499"/>
    <w:rsid w:val="0009456E"/>
    <w:rsid w:val="0009466E"/>
    <w:rsid w:val="000946F5"/>
    <w:rsid w:val="0009472C"/>
    <w:rsid w:val="00094B94"/>
    <w:rsid w:val="00094CB9"/>
    <w:rsid w:val="00095823"/>
    <w:rsid w:val="00095A6D"/>
    <w:rsid w:val="00095A75"/>
    <w:rsid w:val="00095E2C"/>
    <w:rsid w:val="0009641F"/>
    <w:rsid w:val="000964A9"/>
    <w:rsid w:val="000966FF"/>
    <w:rsid w:val="00096A26"/>
    <w:rsid w:val="000974F3"/>
    <w:rsid w:val="00097C3C"/>
    <w:rsid w:val="000A01B3"/>
    <w:rsid w:val="000A0C01"/>
    <w:rsid w:val="000A0F10"/>
    <w:rsid w:val="000A14A9"/>
    <w:rsid w:val="000A1544"/>
    <w:rsid w:val="000A1932"/>
    <w:rsid w:val="000A1A2F"/>
    <w:rsid w:val="000A1C25"/>
    <w:rsid w:val="000A1CC0"/>
    <w:rsid w:val="000A1ED6"/>
    <w:rsid w:val="000A1FD5"/>
    <w:rsid w:val="000A2584"/>
    <w:rsid w:val="000A2592"/>
    <w:rsid w:val="000A2F4E"/>
    <w:rsid w:val="000A340B"/>
    <w:rsid w:val="000A35B8"/>
    <w:rsid w:val="000A3944"/>
    <w:rsid w:val="000A3BCD"/>
    <w:rsid w:val="000A3C0A"/>
    <w:rsid w:val="000A47FC"/>
    <w:rsid w:val="000A4946"/>
    <w:rsid w:val="000A5060"/>
    <w:rsid w:val="000A50C3"/>
    <w:rsid w:val="000A5828"/>
    <w:rsid w:val="000A5B32"/>
    <w:rsid w:val="000A5BAB"/>
    <w:rsid w:val="000A6252"/>
    <w:rsid w:val="000A69E9"/>
    <w:rsid w:val="000A6CFC"/>
    <w:rsid w:val="000A6E5D"/>
    <w:rsid w:val="000A7CFE"/>
    <w:rsid w:val="000B008A"/>
    <w:rsid w:val="000B013D"/>
    <w:rsid w:val="000B0D9A"/>
    <w:rsid w:val="000B1020"/>
    <w:rsid w:val="000B1642"/>
    <w:rsid w:val="000B1772"/>
    <w:rsid w:val="000B1A4F"/>
    <w:rsid w:val="000B1DD7"/>
    <w:rsid w:val="000B2BBC"/>
    <w:rsid w:val="000B2ECD"/>
    <w:rsid w:val="000B394B"/>
    <w:rsid w:val="000B3BEB"/>
    <w:rsid w:val="000B3F81"/>
    <w:rsid w:val="000B3F9A"/>
    <w:rsid w:val="000B43E7"/>
    <w:rsid w:val="000B4B6C"/>
    <w:rsid w:val="000B4C48"/>
    <w:rsid w:val="000B5A29"/>
    <w:rsid w:val="000B6B98"/>
    <w:rsid w:val="000B6C52"/>
    <w:rsid w:val="000B6E91"/>
    <w:rsid w:val="000B799C"/>
    <w:rsid w:val="000B7A61"/>
    <w:rsid w:val="000B7B85"/>
    <w:rsid w:val="000B7BAD"/>
    <w:rsid w:val="000B7E18"/>
    <w:rsid w:val="000C0046"/>
    <w:rsid w:val="000C0091"/>
    <w:rsid w:val="000C07F1"/>
    <w:rsid w:val="000C08E7"/>
    <w:rsid w:val="000C09C4"/>
    <w:rsid w:val="000C0C47"/>
    <w:rsid w:val="000C19D0"/>
    <w:rsid w:val="000C1C0C"/>
    <w:rsid w:val="000C1F13"/>
    <w:rsid w:val="000C2414"/>
    <w:rsid w:val="000C2B42"/>
    <w:rsid w:val="000C3AC5"/>
    <w:rsid w:val="000C3BCE"/>
    <w:rsid w:val="000C42EA"/>
    <w:rsid w:val="000C46A3"/>
    <w:rsid w:val="000C4F43"/>
    <w:rsid w:val="000C57B2"/>
    <w:rsid w:val="000C61D2"/>
    <w:rsid w:val="000C63AD"/>
    <w:rsid w:val="000C6618"/>
    <w:rsid w:val="000C71EA"/>
    <w:rsid w:val="000C7369"/>
    <w:rsid w:val="000C75C3"/>
    <w:rsid w:val="000C75F7"/>
    <w:rsid w:val="000C79CF"/>
    <w:rsid w:val="000D0894"/>
    <w:rsid w:val="000D117B"/>
    <w:rsid w:val="000D1411"/>
    <w:rsid w:val="000D143E"/>
    <w:rsid w:val="000D1515"/>
    <w:rsid w:val="000D1E47"/>
    <w:rsid w:val="000D2DF2"/>
    <w:rsid w:val="000D2FEE"/>
    <w:rsid w:val="000D3153"/>
    <w:rsid w:val="000D3368"/>
    <w:rsid w:val="000D34ED"/>
    <w:rsid w:val="000D3CA3"/>
    <w:rsid w:val="000D3DE0"/>
    <w:rsid w:val="000D45EF"/>
    <w:rsid w:val="000D47A6"/>
    <w:rsid w:val="000D4952"/>
    <w:rsid w:val="000D5A91"/>
    <w:rsid w:val="000D5B0A"/>
    <w:rsid w:val="000D5D2B"/>
    <w:rsid w:val="000D5ED7"/>
    <w:rsid w:val="000D61EB"/>
    <w:rsid w:val="000D6222"/>
    <w:rsid w:val="000D6A7D"/>
    <w:rsid w:val="000D7060"/>
    <w:rsid w:val="000D7198"/>
    <w:rsid w:val="000D750F"/>
    <w:rsid w:val="000D7F06"/>
    <w:rsid w:val="000E0776"/>
    <w:rsid w:val="000E0E33"/>
    <w:rsid w:val="000E14E2"/>
    <w:rsid w:val="000E17AC"/>
    <w:rsid w:val="000E1D95"/>
    <w:rsid w:val="000E1EC1"/>
    <w:rsid w:val="000E269B"/>
    <w:rsid w:val="000E2A03"/>
    <w:rsid w:val="000E2E39"/>
    <w:rsid w:val="000E3704"/>
    <w:rsid w:val="000E40D6"/>
    <w:rsid w:val="000E49AA"/>
    <w:rsid w:val="000E4F5F"/>
    <w:rsid w:val="000E4FED"/>
    <w:rsid w:val="000E55D0"/>
    <w:rsid w:val="000E6707"/>
    <w:rsid w:val="000E6A90"/>
    <w:rsid w:val="000E6B97"/>
    <w:rsid w:val="000E71DC"/>
    <w:rsid w:val="000E729B"/>
    <w:rsid w:val="000E7577"/>
    <w:rsid w:val="000E7722"/>
    <w:rsid w:val="000E7DE8"/>
    <w:rsid w:val="000E7F56"/>
    <w:rsid w:val="000F006C"/>
    <w:rsid w:val="000F03FC"/>
    <w:rsid w:val="000F0C19"/>
    <w:rsid w:val="000F0C64"/>
    <w:rsid w:val="000F185A"/>
    <w:rsid w:val="000F24D0"/>
    <w:rsid w:val="000F2777"/>
    <w:rsid w:val="000F321B"/>
    <w:rsid w:val="000F3465"/>
    <w:rsid w:val="000F3FB8"/>
    <w:rsid w:val="000F401B"/>
    <w:rsid w:val="000F4A2B"/>
    <w:rsid w:val="000F4A58"/>
    <w:rsid w:val="000F5A7D"/>
    <w:rsid w:val="000F6127"/>
    <w:rsid w:val="000F6AC9"/>
    <w:rsid w:val="000F6FE6"/>
    <w:rsid w:val="000F7183"/>
    <w:rsid w:val="000F7394"/>
    <w:rsid w:val="000F7525"/>
    <w:rsid w:val="000F7CB6"/>
    <w:rsid w:val="000F7CBF"/>
    <w:rsid w:val="001001E2"/>
    <w:rsid w:val="0010055A"/>
    <w:rsid w:val="00100BBA"/>
    <w:rsid w:val="00101137"/>
    <w:rsid w:val="001018B5"/>
    <w:rsid w:val="00102070"/>
    <w:rsid w:val="0010288C"/>
    <w:rsid w:val="00102D02"/>
    <w:rsid w:val="00102E6D"/>
    <w:rsid w:val="001033D1"/>
    <w:rsid w:val="0010386D"/>
    <w:rsid w:val="001058E2"/>
    <w:rsid w:val="001068ED"/>
    <w:rsid w:val="00106B50"/>
    <w:rsid w:val="0011027A"/>
    <w:rsid w:val="0011109C"/>
    <w:rsid w:val="001110D9"/>
    <w:rsid w:val="00111CFA"/>
    <w:rsid w:val="00111F7D"/>
    <w:rsid w:val="00112FC2"/>
    <w:rsid w:val="001131ED"/>
    <w:rsid w:val="00113882"/>
    <w:rsid w:val="00113D11"/>
    <w:rsid w:val="00114023"/>
    <w:rsid w:val="0011442A"/>
    <w:rsid w:val="001145A4"/>
    <w:rsid w:val="001146E0"/>
    <w:rsid w:val="0011477B"/>
    <w:rsid w:val="001147CD"/>
    <w:rsid w:val="00115166"/>
    <w:rsid w:val="00115167"/>
    <w:rsid w:val="00115875"/>
    <w:rsid w:val="001159A2"/>
    <w:rsid w:val="001169B2"/>
    <w:rsid w:val="00116C57"/>
    <w:rsid w:val="0011772A"/>
    <w:rsid w:val="00117B1A"/>
    <w:rsid w:val="00117B32"/>
    <w:rsid w:val="00120901"/>
    <w:rsid w:val="00120B81"/>
    <w:rsid w:val="00120E47"/>
    <w:rsid w:val="0012149F"/>
    <w:rsid w:val="00121630"/>
    <w:rsid w:val="00121BF6"/>
    <w:rsid w:val="00121C68"/>
    <w:rsid w:val="001223D7"/>
    <w:rsid w:val="0012241A"/>
    <w:rsid w:val="001233F3"/>
    <w:rsid w:val="00123600"/>
    <w:rsid w:val="001236D6"/>
    <w:rsid w:val="00123879"/>
    <w:rsid w:val="00123DFF"/>
    <w:rsid w:val="00124F6D"/>
    <w:rsid w:val="001252AB"/>
    <w:rsid w:val="00125781"/>
    <w:rsid w:val="00125DC3"/>
    <w:rsid w:val="00126989"/>
    <w:rsid w:val="0012748C"/>
    <w:rsid w:val="0012762E"/>
    <w:rsid w:val="00127B3B"/>
    <w:rsid w:val="00127B5D"/>
    <w:rsid w:val="00127CCA"/>
    <w:rsid w:val="00130678"/>
    <w:rsid w:val="00130EA8"/>
    <w:rsid w:val="00130EC8"/>
    <w:rsid w:val="00130FCD"/>
    <w:rsid w:val="00131579"/>
    <w:rsid w:val="00133522"/>
    <w:rsid w:val="0013356C"/>
    <w:rsid w:val="0013373D"/>
    <w:rsid w:val="00133F6B"/>
    <w:rsid w:val="00134630"/>
    <w:rsid w:val="0013487E"/>
    <w:rsid w:val="00134B74"/>
    <w:rsid w:val="00135CD6"/>
    <w:rsid w:val="00136083"/>
    <w:rsid w:val="001362AF"/>
    <w:rsid w:val="00136840"/>
    <w:rsid w:val="00136886"/>
    <w:rsid w:val="00136E00"/>
    <w:rsid w:val="00136F0D"/>
    <w:rsid w:val="00136F42"/>
    <w:rsid w:val="001374A7"/>
    <w:rsid w:val="0014022A"/>
    <w:rsid w:val="001406E8"/>
    <w:rsid w:val="0014113A"/>
    <w:rsid w:val="001412D9"/>
    <w:rsid w:val="001414BF"/>
    <w:rsid w:val="00141751"/>
    <w:rsid w:val="00141E7A"/>
    <w:rsid w:val="00142011"/>
    <w:rsid w:val="00142447"/>
    <w:rsid w:val="00143281"/>
    <w:rsid w:val="0014366D"/>
    <w:rsid w:val="0014382B"/>
    <w:rsid w:val="00143836"/>
    <w:rsid w:val="00143F25"/>
    <w:rsid w:val="001441B6"/>
    <w:rsid w:val="001447FE"/>
    <w:rsid w:val="00144F27"/>
    <w:rsid w:val="00144F2F"/>
    <w:rsid w:val="00145FD1"/>
    <w:rsid w:val="0014651B"/>
    <w:rsid w:val="00146A0F"/>
    <w:rsid w:val="00146EF7"/>
    <w:rsid w:val="0014779C"/>
    <w:rsid w:val="00147A83"/>
    <w:rsid w:val="00147B30"/>
    <w:rsid w:val="00150168"/>
    <w:rsid w:val="00150180"/>
    <w:rsid w:val="001517C1"/>
    <w:rsid w:val="00151C1A"/>
    <w:rsid w:val="00151F92"/>
    <w:rsid w:val="0015284C"/>
    <w:rsid w:val="00153453"/>
    <w:rsid w:val="001536EC"/>
    <w:rsid w:val="00154146"/>
    <w:rsid w:val="0015484D"/>
    <w:rsid w:val="00154ED9"/>
    <w:rsid w:val="001557BB"/>
    <w:rsid w:val="00155F79"/>
    <w:rsid w:val="001563B6"/>
    <w:rsid w:val="001569FE"/>
    <w:rsid w:val="001572E4"/>
    <w:rsid w:val="00157A73"/>
    <w:rsid w:val="00160C53"/>
    <w:rsid w:val="0016113B"/>
    <w:rsid w:val="00161737"/>
    <w:rsid w:val="00161B61"/>
    <w:rsid w:val="00163072"/>
    <w:rsid w:val="00163175"/>
    <w:rsid w:val="00163FE6"/>
    <w:rsid w:val="001646BA"/>
    <w:rsid w:val="00164AF7"/>
    <w:rsid w:val="00164BA1"/>
    <w:rsid w:val="00165223"/>
    <w:rsid w:val="00165741"/>
    <w:rsid w:val="00165C43"/>
    <w:rsid w:val="00166D79"/>
    <w:rsid w:val="00166FD6"/>
    <w:rsid w:val="001701B4"/>
    <w:rsid w:val="001704AE"/>
    <w:rsid w:val="00170619"/>
    <w:rsid w:val="0017099F"/>
    <w:rsid w:val="001714CB"/>
    <w:rsid w:val="00171572"/>
    <w:rsid w:val="0017175A"/>
    <w:rsid w:val="001727D8"/>
    <w:rsid w:val="00173945"/>
    <w:rsid w:val="00174210"/>
    <w:rsid w:val="001743A1"/>
    <w:rsid w:val="00174490"/>
    <w:rsid w:val="00174D6F"/>
    <w:rsid w:val="00175255"/>
    <w:rsid w:val="00175583"/>
    <w:rsid w:val="00176839"/>
    <w:rsid w:val="00176EF7"/>
    <w:rsid w:val="00176FFA"/>
    <w:rsid w:val="00177122"/>
    <w:rsid w:val="001776E1"/>
    <w:rsid w:val="001776FA"/>
    <w:rsid w:val="00177C42"/>
    <w:rsid w:val="00180C32"/>
    <w:rsid w:val="0018119D"/>
    <w:rsid w:val="001812C6"/>
    <w:rsid w:val="00181AD2"/>
    <w:rsid w:val="00181FD1"/>
    <w:rsid w:val="00182491"/>
    <w:rsid w:val="00182B4A"/>
    <w:rsid w:val="00182C98"/>
    <w:rsid w:val="00182CF1"/>
    <w:rsid w:val="00182D00"/>
    <w:rsid w:val="0018305C"/>
    <w:rsid w:val="00183177"/>
    <w:rsid w:val="001834EF"/>
    <w:rsid w:val="00183C93"/>
    <w:rsid w:val="00183CB7"/>
    <w:rsid w:val="00184576"/>
    <w:rsid w:val="0018595A"/>
    <w:rsid w:val="0018606B"/>
    <w:rsid w:val="00190A09"/>
    <w:rsid w:val="00190D87"/>
    <w:rsid w:val="00191215"/>
    <w:rsid w:val="00191255"/>
    <w:rsid w:val="00191A36"/>
    <w:rsid w:val="00191EB1"/>
    <w:rsid w:val="00191FB7"/>
    <w:rsid w:val="001920E5"/>
    <w:rsid w:val="0019240A"/>
    <w:rsid w:val="001926C2"/>
    <w:rsid w:val="00193E65"/>
    <w:rsid w:val="001944E2"/>
    <w:rsid w:val="00194527"/>
    <w:rsid w:val="00195208"/>
    <w:rsid w:val="00195987"/>
    <w:rsid w:val="00195D26"/>
    <w:rsid w:val="0019644C"/>
    <w:rsid w:val="0019657B"/>
    <w:rsid w:val="001967DF"/>
    <w:rsid w:val="00196B69"/>
    <w:rsid w:val="00196DE0"/>
    <w:rsid w:val="0019755D"/>
    <w:rsid w:val="00197724"/>
    <w:rsid w:val="001A05F2"/>
    <w:rsid w:val="001A07A1"/>
    <w:rsid w:val="001A0A57"/>
    <w:rsid w:val="001A124B"/>
    <w:rsid w:val="001A1492"/>
    <w:rsid w:val="001A14DF"/>
    <w:rsid w:val="001A1864"/>
    <w:rsid w:val="001A1A8F"/>
    <w:rsid w:val="001A1D7C"/>
    <w:rsid w:val="001A1E59"/>
    <w:rsid w:val="001A2BA6"/>
    <w:rsid w:val="001A2DC1"/>
    <w:rsid w:val="001A2F31"/>
    <w:rsid w:val="001A31E7"/>
    <w:rsid w:val="001A34C9"/>
    <w:rsid w:val="001A370C"/>
    <w:rsid w:val="001A385C"/>
    <w:rsid w:val="001A3C7E"/>
    <w:rsid w:val="001A4081"/>
    <w:rsid w:val="001A41AE"/>
    <w:rsid w:val="001A42F4"/>
    <w:rsid w:val="001A4AD7"/>
    <w:rsid w:val="001A4E40"/>
    <w:rsid w:val="001A571E"/>
    <w:rsid w:val="001A5AD9"/>
    <w:rsid w:val="001A6423"/>
    <w:rsid w:val="001A735C"/>
    <w:rsid w:val="001A78ED"/>
    <w:rsid w:val="001A7CA3"/>
    <w:rsid w:val="001A7D98"/>
    <w:rsid w:val="001B07D5"/>
    <w:rsid w:val="001B0A01"/>
    <w:rsid w:val="001B0BD7"/>
    <w:rsid w:val="001B0CA3"/>
    <w:rsid w:val="001B16D1"/>
    <w:rsid w:val="001B1B61"/>
    <w:rsid w:val="001B2078"/>
    <w:rsid w:val="001B2535"/>
    <w:rsid w:val="001B3676"/>
    <w:rsid w:val="001B367C"/>
    <w:rsid w:val="001B40A1"/>
    <w:rsid w:val="001B46FC"/>
    <w:rsid w:val="001B4755"/>
    <w:rsid w:val="001B4B36"/>
    <w:rsid w:val="001B574E"/>
    <w:rsid w:val="001B58FC"/>
    <w:rsid w:val="001B6677"/>
    <w:rsid w:val="001B6A79"/>
    <w:rsid w:val="001B6FB2"/>
    <w:rsid w:val="001B780D"/>
    <w:rsid w:val="001C072C"/>
    <w:rsid w:val="001C0B25"/>
    <w:rsid w:val="001C0FBB"/>
    <w:rsid w:val="001C10D8"/>
    <w:rsid w:val="001C1192"/>
    <w:rsid w:val="001C11DD"/>
    <w:rsid w:val="001C18C3"/>
    <w:rsid w:val="001C2274"/>
    <w:rsid w:val="001C263A"/>
    <w:rsid w:val="001C281A"/>
    <w:rsid w:val="001C294B"/>
    <w:rsid w:val="001C2CC0"/>
    <w:rsid w:val="001C318F"/>
    <w:rsid w:val="001C329B"/>
    <w:rsid w:val="001C3923"/>
    <w:rsid w:val="001C3B10"/>
    <w:rsid w:val="001C464E"/>
    <w:rsid w:val="001C4C20"/>
    <w:rsid w:val="001C4C34"/>
    <w:rsid w:val="001C5191"/>
    <w:rsid w:val="001C5658"/>
    <w:rsid w:val="001C5722"/>
    <w:rsid w:val="001C5A0A"/>
    <w:rsid w:val="001C5F48"/>
    <w:rsid w:val="001C6A1A"/>
    <w:rsid w:val="001C6E7A"/>
    <w:rsid w:val="001C78C9"/>
    <w:rsid w:val="001C7B58"/>
    <w:rsid w:val="001D08FF"/>
    <w:rsid w:val="001D09FF"/>
    <w:rsid w:val="001D0C3F"/>
    <w:rsid w:val="001D106A"/>
    <w:rsid w:val="001D2163"/>
    <w:rsid w:val="001D2725"/>
    <w:rsid w:val="001D279A"/>
    <w:rsid w:val="001D2D0E"/>
    <w:rsid w:val="001D3E95"/>
    <w:rsid w:val="001D412E"/>
    <w:rsid w:val="001D439E"/>
    <w:rsid w:val="001D48D4"/>
    <w:rsid w:val="001D50D1"/>
    <w:rsid w:val="001D55C1"/>
    <w:rsid w:val="001D590F"/>
    <w:rsid w:val="001D591D"/>
    <w:rsid w:val="001D6864"/>
    <w:rsid w:val="001D6A7D"/>
    <w:rsid w:val="001D6B4F"/>
    <w:rsid w:val="001D6EB9"/>
    <w:rsid w:val="001E02C8"/>
    <w:rsid w:val="001E0412"/>
    <w:rsid w:val="001E0575"/>
    <w:rsid w:val="001E0DF9"/>
    <w:rsid w:val="001E1C9D"/>
    <w:rsid w:val="001E1E82"/>
    <w:rsid w:val="001E1F72"/>
    <w:rsid w:val="001E29AD"/>
    <w:rsid w:val="001E2CE5"/>
    <w:rsid w:val="001E3248"/>
    <w:rsid w:val="001E47EC"/>
    <w:rsid w:val="001E4B5B"/>
    <w:rsid w:val="001E52D8"/>
    <w:rsid w:val="001E5487"/>
    <w:rsid w:val="001E606F"/>
    <w:rsid w:val="001E60D5"/>
    <w:rsid w:val="001E72BB"/>
    <w:rsid w:val="001E766F"/>
    <w:rsid w:val="001E798F"/>
    <w:rsid w:val="001E7F1A"/>
    <w:rsid w:val="001F020E"/>
    <w:rsid w:val="001F0D07"/>
    <w:rsid w:val="001F1B48"/>
    <w:rsid w:val="001F1BEA"/>
    <w:rsid w:val="001F2AF3"/>
    <w:rsid w:val="001F2C54"/>
    <w:rsid w:val="001F31FA"/>
    <w:rsid w:val="001F3860"/>
    <w:rsid w:val="001F436E"/>
    <w:rsid w:val="001F4939"/>
    <w:rsid w:val="001F4CF8"/>
    <w:rsid w:val="001F5C03"/>
    <w:rsid w:val="001F624B"/>
    <w:rsid w:val="001F625E"/>
    <w:rsid w:val="001F6482"/>
    <w:rsid w:val="001F6B9F"/>
    <w:rsid w:val="001F726D"/>
    <w:rsid w:val="001F76EA"/>
    <w:rsid w:val="001F7A27"/>
    <w:rsid w:val="001F7BD2"/>
    <w:rsid w:val="00200639"/>
    <w:rsid w:val="00200E46"/>
    <w:rsid w:val="002015D2"/>
    <w:rsid w:val="002015EC"/>
    <w:rsid w:val="0020235C"/>
    <w:rsid w:val="00202870"/>
    <w:rsid w:val="002030BB"/>
    <w:rsid w:val="00203367"/>
    <w:rsid w:val="00204386"/>
    <w:rsid w:val="00204958"/>
    <w:rsid w:val="0020497B"/>
    <w:rsid w:val="00204CA7"/>
    <w:rsid w:val="00204EB8"/>
    <w:rsid w:val="0020555F"/>
    <w:rsid w:val="002058A8"/>
    <w:rsid w:val="00205D31"/>
    <w:rsid w:val="00206253"/>
    <w:rsid w:val="002063D1"/>
    <w:rsid w:val="00207B38"/>
    <w:rsid w:val="002100F5"/>
    <w:rsid w:val="002104F9"/>
    <w:rsid w:val="002107C5"/>
    <w:rsid w:val="00210B04"/>
    <w:rsid w:val="0021158E"/>
    <w:rsid w:val="002127E5"/>
    <w:rsid w:val="00212956"/>
    <w:rsid w:val="00213308"/>
    <w:rsid w:val="0021333A"/>
    <w:rsid w:val="002134F0"/>
    <w:rsid w:val="00213836"/>
    <w:rsid w:val="002148D6"/>
    <w:rsid w:val="00214B30"/>
    <w:rsid w:val="002151D5"/>
    <w:rsid w:val="00215C62"/>
    <w:rsid w:val="00215DAC"/>
    <w:rsid w:val="0021602A"/>
    <w:rsid w:val="002163E8"/>
    <w:rsid w:val="0021658C"/>
    <w:rsid w:val="00217925"/>
    <w:rsid w:val="00217E36"/>
    <w:rsid w:val="00220EE1"/>
    <w:rsid w:val="00220FE3"/>
    <w:rsid w:val="00221B0E"/>
    <w:rsid w:val="00221B68"/>
    <w:rsid w:val="002228A5"/>
    <w:rsid w:val="00222CEE"/>
    <w:rsid w:val="00222ED6"/>
    <w:rsid w:val="00222EE5"/>
    <w:rsid w:val="00223777"/>
    <w:rsid w:val="00223EBE"/>
    <w:rsid w:val="00224FEF"/>
    <w:rsid w:val="00226469"/>
    <w:rsid w:val="00226A5E"/>
    <w:rsid w:val="00226F5E"/>
    <w:rsid w:val="0022752E"/>
    <w:rsid w:val="00227572"/>
    <w:rsid w:val="002275F6"/>
    <w:rsid w:val="00227602"/>
    <w:rsid w:val="0022762A"/>
    <w:rsid w:val="002278C0"/>
    <w:rsid w:val="00230B32"/>
    <w:rsid w:val="00230B8D"/>
    <w:rsid w:val="00231125"/>
    <w:rsid w:val="00231921"/>
    <w:rsid w:val="00231A44"/>
    <w:rsid w:val="00232123"/>
    <w:rsid w:val="0023383D"/>
    <w:rsid w:val="00233943"/>
    <w:rsid w:val="00233A89"/>
    <w:rsid w:val="00233A9B"/>
    <w:rsid w:val="00233E4B"/>
    <w:rsid w:val="00234B03"/>
    <w:rsid w:val="00235C9C"/>
    <w:rsid w:val="00235D5A"/>
    <w:rsid w:val="002363D9"/>
    <w:rsid w:val="00236650"/>
    <w:rsid w:val="0023738B"/>
    <w:rsid w:val="0023790F"/>
    <w:rsid w:val="002400FC"/>
    <w:rsid w:val="00240CBE"/>
    <w:rsid w:val="00240EFD"/>
    <w:rsid w:val="00241205"/>
    <w:rsid w:val="002412B1"/>
    <w:rsid w:val="00241594"/>
    <w:rsid w:val="00242E5B"/>
    <w:rsid w:val="00242EEB"/>
    <w:rsid w:val="002436F1"/>
    <w:rsid w:val="00243711"/>
    <w:rsid w:val="002437E2"/>
    <w:rsid w:val="00243AEF"/>
    <w:rsid w:val="00243B4B"/>
    <w:rsid w:val="00243BFF"/>
    <w:rsid w:val="00243D8D"/>
    <w:rsid w:val="00244AE9"/>
    <w:rsid w:val="00244C63"/>
    <w:rsid w:val="00244D26"/>
    <w:rsid w:val="0024599C"/>
    <w:rsid w:val="00246338"/>
    <w:rsid w:val="00246534"/>
    <w:rsid w:val="00246AB3"/>
    <w:rsid w:val="00247D77"/>
    <w:rsid w:val="00247DE8"/>
    <w:rsid w:val="00251629"/>
    <w:rsid w:val="002518C2"/>
    <w:rsid w:val="002527AD"/>
    <w:rsid w:val="00252EF3"/>
    <w:rsid w:val="0025365F"/>
    <w:rsid w:val="002538A2"/>
    <w:rsid w:val="002541EE"/>
    <w:rsid w:val="002543B0"/>
    <w:rsid w:val="0025480C"/>
    <w:rsid w:val="00255494"/>
    <w:rsid w:val="00255531"/>
    <w:rsid w:val="002555D7"/>
    <w:rsid w:val="00255B86"/>
    <w:rsid w:val="002579DA"/>
    <w:rsid w:val="00257BA0"/>
    <w:rsid w:val="00257F59"/>
    <w:rsid w:val="00260536"/>
    <w:rsid w:val="00260F0B"/>
    <w:rsid w:val="00261454"/>
    <w:rsid w:val="00261AB0"/>
    <w:rsid w:val="00261EAA"/>
    <w:rsid w:val="00262517"/>
    <w:rsid w:val="00262CD3"/>
    <w:rsid w:val="002640C4"/>
    <w:rsid w:val="00264534"/>
    <w:rsid w:val="00264C74"/>
    <w:rsid w:val="00264CDC"/>
    <w:rsid w:val="00264D83"/>
    <w:rsid w:val="002656BF"/>
    <w:rsid w:val="00265AE6"/>
    <w:rsid w:val="00265AEF"/>
    <w:rsid w:val="002662FB"/>
    <w:rsid w:val="00266447"/>
    <w:rsid w:val="00266C94"/>
    <w:rsid w:val="00267B58"/>
    <w:rsid w:val="00267BCA"/>
    <w:rsid w:val="00267C87"/>
    <w:rsid w:val="00270D96"/>
    <w:rsid w:val="0027184F"/>
    <w:rsid w:val="00271A95"/>
    <w:rsid w:val="002720C1"/>
    <w:rsid w:val="00273ADE"/>
    <w:rsid w:val="002750C5"/>
    <w:rsid w:val="002763AB"/>
    <w:rsid w:val="00276455"/>
    <w:rsid w:val="00276566"/>
    <w:rsid w:val="002772AC"/>
    <w:rsid w:val="00277827"/>
    <w:rsid w:val="00277E9D"/>
    <w:rsid w:val="00277F7F"/>
    <w:rsid w:val="002807E6"/>
    <w:rsid w:val="00282BCC"/>
    <w:rsid w:val="00283055"/>
    <w:rsid w:val="002834D5"/>
    <w:rsid w:val="002838DE"/>
    <w:rsid w:val="00283933"/>
    <w:rsid w:val="00283DA8"/>
    <w:rsid w:val="00284689"/>
    <w:rsid w:val="00284738"/>
    <w:rsid w:val="00284BC4"/>
    <w:rsid w:val="00284EC1"/>
    <w:rsid w:val="00285174"/>
    <w:rsid w:val="0028546B"/>
    <w:rsid w:val="002854FC"/>
    <w:rsid w:val="00285548"/>
    <w:rsid w:val="00285769"/>
    <w:rsid w:val="00285CE8"/>
    <w:rsid w:val="00287ABA"/>
    <w:rsid w:val="00290AE3"/>
    <w:rsid w:val="00290DDA"/>
    <w:rsid w:val="002919F2"/>
    <w:rsid w:val="00291AAE"/>
    <w:rsid w:val="00291D74"/>
    <w:rsid w:val="00291DCC"/>
    <w:rsid w:val="002921B1"/>
    <w:rsid w:val="002928EB"/>
    <w:rsid w:val="00292A9F"/>
    <w:rsid w:val="00292E2A"/>
    <w:rsid w:val="00293231"/>
    <w:rsid w:val="00293AD9"/>
    <w:rsid w:val="00293D6E"/>
    <w:rsid w:val="00294DF2"/>
    <w:rsid w:val="00295990"/>
    <w:rsid w:val="002969CB"/>
    <w:rsid w:val="00296B26"/>
    <w:rsid w:val="00296E3F"/>
    <w:rsid w:val="00297515"/>
    <w:rsid w:val="002A05A9"/>
    <w:rsid w:val="002A07C3"/>
    <w:rsid w:val="002A1123"/>
    <w:rsid w:val="002A1449"/>
    <w:rsid w:val="002A14F3"/>
    <w:rsid w:val="002A20E3"/>
    <w:rsid w:val="002A2E18"/>
    <w:rsid w:val="002A2FA9"/>
    <w:rsid w:val="002A3436"/>
    <w:rsid w:val="002A35B3"/>
    <w:rsid w:val="002A3998"/>
    <w:rsid w:val="002A4350"/>
    <w:rsid w:val="002A472F"/>
    <w:rsid w:val="002A50D4"/>
    <w:rsid w:val="002A5A85"/>
    <w:rsid w:val="002A5CCF"/>
    <w:rsid w:val="002A5DA2"/>
    <w:rsid w:val="002A6877"/>
    <w:rsid w:val="002A6FF4"/>
    <w:rsid w:val="002A7F62"/>
    <w:rsid w:val="002B0155"/>
    <w:rsid w:val="002B04B0"/>
    <w:rsid w:val="002B0776"/>
    <w:rsid w:val="002B0AEF"/>
    <w:rsid w:val="002B2AE1"/>
    <w:rsid w:val="002B2F34"/>
    <w:rsid w:val="002B34B0"/>
    <w:rsid w:val="002B3943"/>
    <w:rsid w:val="002B3B85"/>
    <w:rsid w:val="002B3C6C"/>
    <w:rsid w:val="002B41A0"/>
    <w:rsid w:val="002B4354"/>
    <w:rsid w:val="002B4649"/>
    <w:rsid w:val="002B4E06"/>
    <w:rsid w:val="002B5448"/>
    <w:rsid w:val="002B5662"/>
    <w:rsid w:val="002B5928"/>
    <w:rsid w:val="002B5F92"/>
    <w:rsid w:val="002B6EA9"/>
    <w:rsid w:val="002B7929"/>
    <w:rsid w:val="002C0A2C"/>
    <w:rsid w:val="002C1189"/>
    <w:rsid w:val="002C11BE"/>
    <w:rsid w:val="002C1A00"/>
    <w:rsid w:val="002C1C1D"/>
    <w:rsid w:val="002C1E29"/>
    <w:rsid w:val="002C1E2D"/>
    <w:rsid w:val="002C1E88"/>
    <w:rsid w:val="002C2433"/>
    <w:rsid w:val="002C24E6"/>
    <w:rsid w:val="002C2517"/>
    <w:rsid w:val="002C3116"/>
    <w:rsid w:val="002C3701"/>
    <w:rsid w:val="002C3E52"/>
    <w:rsid w:val="002C407C"/>
    <w:rsid w:val="002C41D3"/>
    <w:rsid w:val="002C4F83"/>
    <w:rsid w:val="002C51FB"/>
    <w:rsid w:val="002C5DC1"/>
    <w:rsid w:val="002C60F9"/>
    <w:rsid w:val="002C6176"/>
    <w:rsid w:val="002C65FD"/>
    <w:rsid w:val="002C6B0F"/>
    <w:rsid w:val="002C7419"/>
    <w:rsid w:val="002C761E"/>
    <w:rsid w:val="002D0808"/>
    <w:rsid w:val="002D0AA6"/>
    <w:rsid w:val="002D1080"/>
    <w:rsid w:val="002D14AD"/>
    <w:rsid w:val="002D160A"/>
    <w:rsid w:val="002D161C"/>
    <w:rsid w:val="002D177D"/>
    <w:rsid w:val="002D1ADB"/>
    <w:rsid w:val="002D2779"/>
    <w:rsid w:val="002D2916"/>
    <w:rsid w:val="002D2AFB"/>
    <w:rsid w:val="002D2B80"/>
    <w:rsid w:val="002D33B2"/>
    <w:rsid w:val="002D36BE"/>
    <w:rsid w:val="002D3AAC"/>
    <w:rsid w:val="002D4034"/>
    <w:rsid w:val="002D4358"/>
    <w:rsid w:val="002D4480"/>
    <w:rsid w:val="002D45A2"/>
    <w:rsid w:val="002D46E0"/>
    <w:rsid w:val="002D4709"/>
    <w:rsid w:val="002D4ED4"/>
    <w:rsid w:val="002D50A4"/>
    <w:rsid w:val="002D54C4"/>
    <w:rsid w:val="002D5D47"/>
    <w:rsid w:val="002D7227"/>
    <w:rsid w:val="002D7ED6"/>
    <w:rsid w:val="002D7F3A"/>
    <w:rsid w:val="002E02A5"/>
    <w:rsid w:val="002E02C5"/>
    <w:rsid w:val="002E04F4"/>
    <w:rsid w:val="002E061E"/>
    <w:rsid w:val="002E06AA"/>
    <w:rsid w:val="002E076B"/>
    <w:rsid w:val="002E0A1A"/>
    <w:rsid w:val="002E1372"/>
    <w:rsid w:val="002E1DF9"/>
    <w:rsid w:val="002E1E64"/>
    <w:rsid w:val="002E2168"/>
    <w:rsid w:val="002E252F"/>
    <w:rsid w:val="002E2FC1"/>
    <w:rsid w:val="002E304A"/>
    <w:rsid w:val="002E3382"/>
    <w:rsid w:val="002E346D"/>
    <w:rsid w:val="002E49B8"/>
    <w:rsid w:val="002E52C8"/>
    <w:rsid w:val="002E58D4"/>
    <w:rsid w:val="002E5910"/>
    <w:rsid w:val="002E59BB"/>
    <w:rsid w:val="002E5BE4"/>
    <w:rsid w:val="002E68AD"/>
    <w:rsid w:val="002E6B60"/>
    <w:rsid w:val="002E6ECA"/>
    <w:rsid w:val="002E70A3"/>
    <w:rsid w:val="002F04FF"/>
    <w:rsid w:val="002F12A5"/>
    <w:rsid w:val="002F17A7"/>
    <w:rsid w:val="002F1B92"/>
    <w:rsid w:val="002F245F"/>
    <w:rsid w:val="002F2ED8"/>
    <w:rsid w:val="002F33C5"/>
    <w:rsid w:val="002F3738"/>
    <w:rsid w:val="002F3749"/>
    <w:rsid w:val="002F3B93"/>
    <w:rsid w:val="002F3F25"/>
    <w:rsid w:val="002F464F"/>
    <w:rsid w:val="002F5AB5"/>
    <w:rsid w:val="002F5AE4"/>
    <w:rsid w:val="002F6AD6"/>
    <w:rsid w:val="002F738E"/>
    <w:rsid w:val="002F7749"/>
    <w:rsid w:val="002F7F75"/>
    <w:rsid w:val="00300A48"/>
    <w:rsid w:val="00300F62"/>
    <w:rsid w:val="0030153A"/>
    <w:rsid w:val="00302061"/>
    <w:rsid w:val="003031CF"/>
    <w:rsid w:val="003032DD"/>
    <w:rsid w:val="0030391D"/>
    <w:rsid w:val="00304C07"/>
    <w:rsid w:val="0030527F"/>
    <w:rsid w:val="003053DD"/>
    <w:rsid w:val="00306795"/>
    <w:rsid w:val="003068CA"/>
    <w:rsid w:val="00306C3A"/>
    <w:rsid w:val="00306CF6"/>
    <w:rsid w:val="00307148"/>
    <w:rsid w:val="00310797"/>
    <w:rsid w:val="00310B14"/>
    <w:rsid w:val="003115D9"/>
    <w:rsid w:val="003120D8"/>
    <w:rsid w:val="003134A4"/>
    <w:rsid w:val="0031351F"/>
    <w:rsid w:val="00313D87"/>
    <w:rsid w:val="00313E06"/>
    <w:rsid w:val="0031418C"/>
    <w:rsid w:val="00314311"/>
    <w:rsid w:val="00314B0B"/>
    <w:rsid w:val="00314C0D"/>
    <w:rsid w:val="00314FC5"/>
    <w:rsid w:val="00315059"/>
    <w:rsid w:val="00315EA6"/>
    <w:rsid w:val="003160AA"/>
    <w:rsid w:val="00316515"/>
    <w:rsid w:val="003169B0"/>
    <w:rsid w:val="00316AE8"/>
    <w:rsid w:val="00316D97"/>
    <w:rsid w:val="00317254"/>
    <w:rsid w:val="003172A4"/>
    <w:rsid w:val="00317C6B"/>
    <w:rsid w:val="00317CCF"/>
    <w:rsid w:val="00317D47"/>
    <w:rsid w:val="00317FA3"/>
    <w:rsid w:val="003204A1"/>
    <w:rsid w:val="003206A0"/>
    <w:rsid w:val="00320810"/>
    <w:rsid w:val="00321506"/>
    <w:rsid w:val="0032187C"/>
    <w:rsid w:val="003220E2"/>
    <w:rsid w:val="0032226A"/>
    <w:rsid w:val="0032244F"/>
    <w:rsid w:val="0032268B"/>
    <w:rsid w:val="00322D21"/>
    <w:rsid w:val="00322E6E"/>
    <w:rsid w:val="00323269"/>
    <w:rsid w:val="0032375F"/>
    <w:rsid w:val="00323BA1"/>
    <w:rsid w:val="00323EBE"/>
    <w:rsid w:val="003249CB"/>
    <w:rsid w:val="00325CC6"/>
    <w:rsid w:val="00325DA8"/>
    <w:rsid w:val="0032646C"/>
    <w:rsid w:val="0032686D"/>
    <w:rsid w:val="00326A51"/>
    <w:rsid w:val="003270B9"/>
    <w:rsid w:val="00327435"/>
    <w:rsid w:val="00330724"/>
    <w:rsid w:val="00330CF2"/>
    <w:rsid w:val="003314BA"/>
    <w:rsid w:val="00331573"/>
    <w:rsid w:val="003316DB"/>
    <w:rsid w:val="00331CEB"/>
    <w:rsid w:val="00331D45"/>
    <w:rsid w:val="00331ED9"/>
    <w:rsid w:val="00332F98"/>
    <w:rsid w:val="003335D7"/>
    <w:rsid w:val="00333791"/>
    <w:rsid w:val="00334000"/>
    <w:rsid w:val="0033492A"/>
    <w:rsid w:val="00335FC7"/>
    <w:rsid w:val="00336115"/>
    <w:rsid w:val="00336895"/>
    <w:rsid w:val="00336CAE"/>
    <w:rsid w:val="003372CD"/>
    <w:rsid w:val="003374AE"/>
    <w:rsid w:val="0033759B"/>
    <w:rsid w:val="003378C7"/>
    <w:rsid w:val="0034000B"/>
    <w:rsid w:val="00340284"/>
    <w:rsid w:val="003405D4"/>
    <w:rsid w:val="00340E08"/>
    <w:rsid w:val="00341C97"/>
    <w:rsid w:val="00342DBD"/>
    <w:rsid w:val="003438A1"/>
    <w:rsid w:val="00343938"/>
    <w:rsid w:val="00343C10"/>
    <w:rsid w:val="00344919"/>
    <w:rsid w:val="0034502F"/>
    <w:rsid w:val="0034507D"/>
    <w:rsid w:val="0034512A"/>
    <w:rsid w:val="003452A2"/>
    <w:rsid w:val="0034543D"/>
    <w:rsid w:val="00345BEC"/>
    <w:rsid w:val="00345C24"/>
    <w:rsid w:val="00345C6A"/>
    <w:rsid w:val="00345CCB"/>
    <w:rsid w:val="00345CF5"/>
    <w:rsid w:val="003461C8"/>
    <w:rsid w:val="00346219"/>
    <w:rsid w:val="00347F38"/>
    <w:rsid w:val="00350147"/>
    <w:rsid w:val="0035076E"/>
    <w:rsid w:val="003515D7"/>
    <w:rsid w:val="0035179B"/>
    <w:rsid w:val="00351A55"/>
    <w:rsid w:val="00351B3C"/>
    <w:rsid w:val="0035220D"/>
    <w:rsid w:val="00353837"/>
    <w:rsid w:val="00353A83"/>
    <w:rsid w:val="0035415C"/>
    <w:rsid w:val="00354D97"/>
    <w:rsid w:val="00355ECD"/>
    <w:rsid w:val="00355F3A"/>
    <w:rsid w:val="003568AC"/>
    <w:rsid w:val="0035731C"/>
    <w:rsid w:val="003576CA"/>
    <w:rsid w:val="00357ABF"/>
    <w:rsid w:val="00357C5E"/>
    <w:rsid w:val="00357DD3"/>
    <w:rsid w:val="00360121"/>
    <w:rsid w:val="0036128C"/>
    <w:rsid w:val="00361441"/>
    <w:rsid w:val="00362092"/>
    <w:rsid w:val="0036216C"/>
    <w:rsid w:val="0036234D"/>
    <w:rsid w:val="003626C7"/>
    <w:rsid w:val="003628C6"/>
    <w:rsid w:val="00362A13"/>
    <w:rsid w:val="003635C4"/>
    <w:rsid w:val="00363B0D"/>
    <w:rsid w:val="0036473F"/>
    <w:rsid w:val="003660F4"/>
    <w:rsid w:val="003665F2"/>
    <w:rsid w:val="00366BE2"/>
    <w:rsid w:val="00366CFE"/>
    <w:rsid w:val="00367C48"/>
    <w:rsid w:val="00367DCD"/>
    <w:rsid w:val="00367E9A"/>
    <w:rsid w:val="00370F8C"/>
    <w:rsid w:val="00371444"/>
    <w:rsid w:val="00372873"/>
    <w:rsid w:val="00372F28"/>
    <w:rsid w:val="0037316B"/>
    <w:rsid w:val="00374786"/>
    <w:rsid w:val="0037514B"/>
    <w:rsid w:val="003756F8"/>
    <w:rsid w:val="00375AF8"/>
    <w:rsid w:val="00375B89"/>
    <w:rsid w:val="0037708D"/>
    <w:rsid w:val="00377B7D"/>
    <w:rsid w:val="00380C59"/>
    <w:rsid w:val="00380C6F"/>
    <w:rsid w:val="00381B93"/>
    <w:rsid w:val="00381DD2"/>
    <w:rsid w:val="00381E9A"/>
    <w:rsid w:val="00381EA5"/>
    <w:rsid w:val="003824C5"/>
    <w:rsid w:val="003824DE"/>
    <w:rsid w:val="003826B2"/>
    <w:rsid w:val="00382CCB"/>
    <w:rsid w:val="00382F0A"/>
    <w:rsid w:val="00383285"/>
    <w:rsid w:val="00383C79"/>
    <w:rsid w:val="00383D21"/>
    <w:rsid w:val="003840CD"/>
    <w:rsid w:val="003841B1"/>
    <w:rsid w:val="0038483E"/>
    <w:rsid w:val="00384C90"/>
    <w:rsid w:val="00384FAA"/>
    <w:rsid w:val="00384FDB"/>
    <w:rsid w:val="0038540F"/>
    <w:rsid w:val="00385589"/>
    <w:rsid w:val="00385A89"/>
    <w:rsid w:val="0038641E"/>
    <w:rsid w:val="003864E1"/>
    <w:rsid w:val="003864FB"/>
    <w:rsid w:val="003866D4"/>
    <w:rsid w:val="00386C82"/>
    <w:rsid w:val="003875F1"/>
    <w:rsid w:val="0038778C"/>
    <w:rsid w:val="00387905"/>
    <w:rsid w:val="00387DA5"/>
    <w:rsid w:val="0039015A"/>
    <w:rsid w:val="00390767"/>
    <w:rsid w:val="00390F26"/>
    <w:rsid w:val="003913EB"/>
    <w:rsid w:val="003914BE"/>
    <w:rsid w:val="00391757"/>
    <w:rsid w:val="00391789"/>
    <w:rsid w:val="003927EB"/>
    <w:rsid w:val="003927EE"/>
    <w:rsid w:val="00392862"/>
    <w:rsid w:val="00392C16"/>
    <w:rsid w:val="00392FB0"/>
    <w:rsid w:val="0039308A"/>
    <w:rsid w:val="0039329A"/>
    <w:rsid w:val="003932BB"/>
    <w:rsid w:val="0039334A"/>
    <w:rsid w:val="00393E4C"/>
    <w:rsid w:val="00393FBC"/>
    <w:rsid w:val="003947AB"/>
    <w:rsid w:val="00395532"/>
    <w:rsid w:val="00395B07"/>
    <w:rsid w:val="00395B74"/>
    <w:rsid w:val="00396384"/>
    <w:rsid w:val="0039649D"/>
    <w:rsid w:val="00396848"/>
    <w:rsid w:val="003979C1"/>
    <w:rsid w:val="003A08FA"/>
    <w:rsid w:val="003A0C87"/>
    <w:rsid w:val="003A0F8B"/>
    <w:rsid w:val="003A1049"/>
    <w:rsid w:val="003A119A"/>
    <w:rsid w:val="003A1A89"/>
    <w:rsid w:val="003A1C8B"/>
    <w:rsid w:val="003A2274"/>
    <w:rsid w:val="003A233E"/>
    <w:rsid w:val="003A2506"/>
    <w:rsid w:val="003A34B4"/>
    <w:rsid w:val="003A407D"/>
    <w:rsid w:val="003A433A"/>
    <w:rsid w:val="003A60C4"/>
    <w:rsid w:val="003A6A63"/>
    <w:rsid w:val="003A75A2"/>
    <w:rsid w:val="003A7968"/>
    <w:rsid w:val="003A7EA3"/>
    <w:rsid w:val="003A7ED6"/>
    <w:rsid w:val="003B0542"/>
    <w:rsid w:val="003B0E02"/>
    <w:rsid w:val="003B0E20"/>
    <w:rsid w:val="003B11CB"/>
    <w:rsid w:val="003B1502"/>
    <w:rsid w:val="003B18E9"/>
    <w:rsid w:val="003B1E92"/>
    <w:rsid w:val="003B21D2"/>
    <w:rsid w:val="003B345E"/>
    <w:rsid w:val="003B4873"/>
    <w:rsid w:val="003B494E"/>
    <w:rsid w:val="003B51B0"/>
    <w:rsid w:val="003B5CC0"/>
    <w:rsid w:val="003B6190"/>
    <w:rsid w:val="003B66A0"/>
    <w:rsid w:val="003B6BC0"/>
    <w:rsid w:val="003B6F14"/>
    <w:rsid w:val="003B70F3"/>
    <w:rsid w:val="003B75D2"/>
    <w:rsid w:val="003B7E25"/>
    <w:rsid w:val="003B7E6E"/>
    <w:rsid w:val="003C0156"/>
    <w:rsid w:val="003C083C"/>
    <w:rsid w:val="003C167A"/>
    <w:rsid w:val="003C16BC"/>
    <w:rsid w:val="003C1A5C"/>
    <w:rsid w:val="003C1B1E"/>
    <w:rsid w:val="003C243E"/>
    <w:rsid w:val="003C2450"/>
    <w:rsid w:val="003C2AB1"/>
    <w:rsid w:val="003C3010"/>
    <w:rsid w:val="003C320A"/>
    <w:rsid w:val="003C359C"/>
    <w:rsid w:val="003C3B9C"/>
    <w:rsid w:val="003C4142"/>
    <w:rsid w:val="003C48E8"/>
    <w:rsid w:val="003C4FD8"/>
    <w:rsid w:val="003C5066"/>
    <w:rsid w:val="003C50CC"/>
    <w:rsid w:val="003C5F12"/>
    <w:rsid w:val="003C5F21"/>
    <w:rsid w:val="003C63CB"/>
    <w:rsid w:val="003C682D"/>
    <w:rsid w:val="003C728F"/>
    <w:rsid w:val="003C7D14"/>
    <w:rsid w:val="003D0898"/>
    <w:rsid w:val="003D165B"/>
    <w:rsid w:val="003D1952"/>
    <w:rsid w:val="003D284B"/>
    <w:rsid w:val="003D2F16"/>
    <w:rsid w:val="003D364D"/>
    <w:rsid w:val="003D3746"/>
    <w:rsid w:val="003D450F"/>
    <w:rsid w:val="003D5215"/>
    <w:rsid w:val="003D5460"/>
    <w:rsid w:val="003D638B"/>
    <w:rsid w:val="003D66AD"/>
    <w:rsid w:val="003D6E94"/>
    <w:rsid w:val="003D73C7"/>
    <w:rsid w:val="003E04E2"/>
    <w:rsid w:val="003E0B23"/>
    <w:rsid w:val="003E15DC"/>
    <w:rsid w:val="003E19B7"/>
    <w:rsid w:val="003E19EC"/>
    <w:rsid w:val="003E1B12"/>
    <w:rsid w:val="003E1B8C"/>
    <w:rsid w:val="003E1DF4"/>
    <w:rsid w:val="003E2C10"/>
    <w:rsid w:val="003E2C82"/>
    <w:rsid w:val="003E2E84"/>
    <w:rsid w:val="003E2F83"/>
    <w:rsid w:val="003E3846"/>
    <w:rsid w:val="003E47A0"/>
    <w:rsid w:val="003E57AF"/>
    <w:rsid w:val="003E5C92"/>
    <w:rsid w:val="003E5E6A"/>
    <w:rsid w:val="003E6816"/>
    <w:rsid w:val="003E6E42"/>
    <w:rsid w:val="003E6F4C"/>
    <w:rsid w:val="003E710B"/>
    <w:rsid w:val="003E74C4"/>
    <w:rsid w:val="003E76FC"/>
    <w:rsid w:val="003E7792"/>
    <w:rsid w:val="003E78A2"/>
    <w:rsid w:val="003E79C1"/>
    <w:rsid w:val="003E7AF5"/>
    <w:rsid w:val="003E7DAF"/>
    <w:rsid w:val="003E7F7E"/>
    <w:rsid w:val="003F0A42"/>
    <w:rsid w:val="003F0ACC"/>
    <w:rsid w:val="003F0F9B"/>
    <w:rsid w:val="003F104D"/>
    <w:rsid w:val="003F172F"/>
    <w:rsid w:val="003F1756"/>
    <w:rsid w:val="003F1FA2"/>
    <w:rsid w:val="003F22BD"/>
    <w:rsid w:val="003F238D"/>
    <w:rsid w:val="003F285E"/>
    <w:rsid w:val="003F2A5F"/>
    <w:rsid w:val="003F345A"/>
    <w:rsid w:val="003F36D5"/>
    <w:rsid w:val="003F3CAD"/>
    <w:rsid w:val="003F4031"/>
    <w:rsid w:val="003F47D1"/>
    <w:rsid w:val="003F4E4D"/>
    <w:rsid w:val="003F510E"/>
    <w:rsid w:val="003F54CF"/>
    <w:rsid w:val="003F5714"/>
    <w:rsid w:val="003F580B"/>
    <w:rsid w:val="003F5FA2"/>
    <w:rsid w:val="003F669F"/>
    <w:rsid w:val="003F6C68"/>
    <w:rsid w:val="003F6FF1"/>
    <w:rsid w:val="003F7682"/>
    <w:rsid w:val="00400BB6"/>
    <w:rsid w:val="0040164E"/>
    <w:rsid w:val="00401BD5"/>
    <w:rsid w:val="00402105"/>
    <w:rsid w:val="00402823"/>
    <w:rsid w:val="00402AE1"/>
    <w:rsid w:val="00402C43"/>
    <w:rsid w:val="00403DAF"/>
    <w:rsid w:val="0040427E"/>
    <w:rsid w:val="004042DA"/>
    <w:rsid w:val="00404304"/>
    <w:rsid w:val="00404799"/>
    <w:rsid w:val="00404877"/>
    <w:rsid w:val="00405B7B"/>
    <w:rsid w:val="004078D2"/>
    <w:rsid w:val="00407B3A"/>
    <w:rsid w:val="00407C2A"/>
    <w:rsid w:val="00407C76"/>
    <w:rsid w:val="004105FF"/>
    <w:rsid w:val="00410A73"/>
    <w:rsid w:val="00410D3F"/>
    <w:rsid w:val="0041120E"/>
    <w:rsid w:val="00411D5E"/>
    <w:rsid w:val="00411F19"/>
    <w:rsid w:val="0041203E"/>
    <w:rsid w:val="004125AF"/>
    <w:rsid w:val="00412898"/>
    <w:rsid w:val="00412B6B"/>
    <w:rsid w:val="00413A65"/>
    <w:rsid w:val="004140D6"/>
    <w:rsid w:val="004144DD"/>
    <w:rsid w:val="00414B7D"/>
    <w:rsid w:val="00414D0F"/>
    <w:rsid w:val="004152D7"/>
    <w:rsid w:val="004154EF"/>
    <w:rsid w:val="00415FDA"/>
    <w:rsid w:val="00416087"/>
    <w:rsid w:val="0041609F"/>
    <w:rsid w:val="0041613A"/>
    <w:rsid w:val="00416425"/>
    <w:rsid w:val="0041684B"/>
    <w:rsid w:val="004170F4"/>
    <w:rsid w:val="004174EC"/>
    <w:rsid w:val="0041767D"/>
    <w:rsid w:val="004202F3"/>
    <w:rsid w:val="0042106F"/>
    <w:rsid w:val="00421255"/>
    <w:rsid w:val="0042176B"/>
    <w:rsid w:val="004220D2"/>
    <w:rsid w:val="004226E4"/>
    <w:rsid w:val="00422D7D"/>
    <w:rsid w:val="00422DE4"/>
    <w:rsid w:val="00423108"/>
    <w:rsid w:val="004240E5"/>
    <w:rsid w:val="00424580"/>
    <w:rsid w:val="00425E43"/>
    <w:rsid w:val="00426418"/>
    <w:rsid w:val="004269DC"/>
    <w:rsid w:val="00426A84"/>
    <w:rsid w:val="00426C5D"/>
    <w:rsid w:val="00426D1C"/>
    <w:rsid w:val="00426F15"/>
    <w:rsid w:val="00426F90"/>
    <w:rsid w:val="00427AA4"/>
    <w:rsid w:val="0043086A"/>
    <w:rsid w:val="00430D3A"/>
    <w:rsid w:val="00430FF3"/>
    <w:rsid w:val="0043136E"/>
    <w:rsid w:val="00431A0F"/>
    <w:rsid w:val="00432571"/>
    <w:rsid w:val="004330B0"/>
    <w:rsid w:val="00433A81"/>
    <w:rsid w:val="00433F4F"/>
    <w:rsid w:val="004341D2"/>
    <w:rsid w:val="00434595"/>
    <w:rsid w:val="0043479D"/>
    <w:rsid w:val="00434DAE"/>
    <w:rsid w:val="004354C3"/>
    <w:rsid w:val="00435988"/>
    <w:rsid w:val="00436248"/>
    <w:rsid w:val="00436341"/>
    <w:rsid w:val="00436F7E"/>
    <w:rsid w:val="00437254"/>
    <w:rsid w:val="00437A86"/>
    <w:rsid w:val="00437B24"/>
    <w:rsid w:val="00440028"/>
    <w:rsid w:val="0044015D"/>
    <w:rsid w:val="00440D7C"/>
    <w:rsid w:val="004416A6"/>
    <w:rsid w:val="00441DEB"/>
    <w:rsid w:val="0044297F"/>
    <w:rsid w:val="00444232"/>
    <w:rsid w:val="004442E8"/>
    <w:rsid w:val="004445AB"/>
    <w:rsid w:val="00444B50"/>
    <w:rsid w:val="00444BC2"/>
    <w:rsid w:val="00444DFF"/>
    <w:rsid w:val="0044501E"/>
    <w:rsid w:val="004450BD"/>
    <w:rsid w:val="00445120"/>
    <w:rsid w:val="004456A1"/>
    <w:rsid w:val="00445719"/>
    <w:rsid w:val="004458C9"/>
    <w:rsid w:val="00445C9E"/>
    <w:rsid w:val="0044654F"/>
    <w:rsid w:val="00447227"/>
    <w:rsid w:val="00447367"/>
    <w:rsid w:val="00447AA9"/>
    <w:rsid w:val="00447DA9"/>
    <w:rsid w:val="00447EAF"/>
    <w:rsid w:val="00450A23"/>
    <w:rsid w:val="00451429"/>
    <w:rsid w:val="0045168B"/>
    <w:rsid w:val="00451956"/>
    <w:rsid w:val="004519EC"/>
    <w:rsid w:val="00452291"/>
    <w:rsid w:val="004525CA"/>
    <w:rsid w:val="00452CD0"/>
    <w:rsid w:val="00452D25"/>
    <w:rsid w:val="0045319D"/>
    <w:rsid w:val="0045356D"/>
    <w:rsid w:val="004537D5"/>
    <w:rsid w:val="004540DE"/>
    <w:rsid w:val="00454C15"/>
    <w:rsid w:val="00454EF5"/>
    <w:rsid w:val="004554BD"/>
    <w:rsid w:val="00455A57"/>
    <w:rsid w:val="00455CD2"/>
    <w:rsid w:val="00456D33"/>
    <w:rsid w:val="00457293"/>
    <w:rsid w:val="004577A0"/>
    <w:rsid w:val="00457836"/>
    <w:rsid w:val="00457ABB"/>
    <w:rsid w:val="00457B65"/>
    <w:rsid w:val="00457F1B"/>
    <w:rsid w:val="004604D7"/>
    <w:rsid w:val="00460971"/>
    <w:rsid w:val="00460BED"/>
    <w:rsid w:val="00460C1E"/>
    <w:rsid w:val="00460DD6"/>
    <w:rsid w:val="00460FDD"/>
    <w:rsid w:val="004612D9"/>
    <w:rsid w:val="00461C97"/>
    <w:rsid w:val="004624D6"/>
    <w:rsid w:val="00463A46"/>
    <w:rsid w:val="00463D27"/>
    <w:rsid w:val="004640DB"/>
    <w:rsid w:val="00465129"/>
    <w:rsid w:val="00465794"/>
    <w:rsid w:val="00465B6F"/>
    <w:rsid w:val="00466E2D"/>
    <w:rsid w:val="00467239"/>
    <w:rsid w:val="00467772"/>
    <w:rsid w:val="00467D39"/>
    <w:rsid w:val="00467FAF"/>
    <w:rsid w:val="0047047E"/>
    <w:rsid w:val="0047148A"/>
    <w:rsid w:val="00471AC6"/>
    <w:rsid w:val="004720DE"/>
    <w:rsid w:val="00472203"/>
    <w:rsid w:val="00472672"/>
    <w:rsid w:val="004727DD"/>
    <w:rsid w:val="004729F6"/>
    <w:rsid w:val="00472A41"/>
    <w:rsid w:val="00472F96"/>
    <w:rsid w:val="00473204"/>
    <w:rsid w:val="00473927"/>
    <w:rsid w:val="00473F03"/>
    <w:rsid w:val="00474119"/>
    <w:rsid w:val="004742F0"/>
    <w:rsid w:val="004743E1"/>
    <w:rsid w:val="004747A6"/>
    <w:rsid w:val="00475325"/>
    <w:rsid w:val="004758E1"/>
    <w:rsid w:val="00475C3E"/>
    <w:rsid w:val="00475E53"/>
    <w:rsid w:val="00476351"/>
    <w:rsid w:val="004768D2"/>
    <w:rsid w:val="00476996"/>
    <w:rsid w:val="00476B42"/>
    <w:rsid w:val="00476D2B"/>
    <w:rsid w:val="0047761D"/>
    <w:rsid w:val="0047777D"/>
    <w:rsid w:val="004779F5"/>
    <w:rsid w:val="00477A83"/>
    <w:rsid w:val="00477C3A"/>
    <w:rsid w:val="00477C63"/>
    <w:rsid w:val="00480008"/>
    <w:rsid w:val="00480C9D"/>
    <w:rsid w:val="00481183"/>
    <w:rsid w:val="0048237C"/>
    <w:rsid w:val="00482385"/>
    <w:rsid w:val="00483635"/>
    <w:rsid w:val="00483924"/>
    <w:rsid w:val="00483BB1"/>
    <w:rsid w:val="00484081"/>
    <w:rsid w:val="00484DD8"/>
    <w:rsid w:val="00484FAA"/>
    <w:rsid w:val="00485F3F"/>
    <w:rsid w:val="00486271"/>
    <w:rsid w:val="00486457"/>
    <w:rsid w:val="0048677F"/>
    <w:rsid w:val="004870B0"/>
    <w:rsid w:val="004870F7"/>
    <w:rsid w:val="00487764"/>
    <w:rsid w:val="004909B5"/>
    <w:rsid w:val="00490EEB"/>
    <w:rsid w:val="00491B26"/>
    <w:rsid w:val="00491DF2"/>
    <w:rsid w:val="00491E78"/>
    <w:rsid w:val="00493649"/>
    <w:rsid w:val="00493D4A"/>
    <w:rsid w:val="00493EB1"/>
    <w:rsid w:val="00493F9C"/>
    <w:rsid w:val="004941BA"/>
    <w:rsid w:val="0049596B"/>
    <w:rsid w:val="004959C3"/>
    <w:rsid w:val="00495CAF"/>
    <w:rsid w:val="0049730F"/>
    <w:rsid w:val="00497A11"/>
    <w:rsid w:val="004A005C"/>
    <w:rsid w:val="004A1D4A"/>
    <w:rsid w:val="004A1E51"/>
    <w:rsid w:val="004A24A8"/>
    <w:rsid w:val="004A2888"/>
    <w:rsid w:val="004A3A7B"/>
    <w:rsid w:val="004A3B99"/>
    <w:rsid w:val="004A41E8"/>
    <w:rsid w:val="004A4441"/>
    <w:rsid w:val="004A4E92"/>
    <w:rsid w:val="004A50A3"/>
    <w:rsid w:val="004A5354"/>
    <w:rsid w:val="004A59E0"/>
    <w:rsid w:val="004A6DAE"/>
    <w:rsid w:val="004A6FC4"/>
    <w:rsid w:val="004A7E29"/>
    <w:rsid w:val="004B02ED"/>
    <w:rsid w:val="004B0D7F"/>
    <w:rsid w:val="004B0F7E"/>
    <w:rsid w:val="004B1274"/>
    <w:rsid w:val="004B3029"/>
    <w:rsid w:val="004B30F1"/>
    <w:rsid w:val="004B354F"/>
    <w:rsid w:val="004B44FA"/>
    <w:rsid w:val="004B4771"/>
    <w:rsid w:val="004B4826"/>
    <w:rsid w:val="004B4D45"/>
    <w:rsid w:val="004B5595"/>
    <w:rsid w:val="004B5D39"/>
    <w:rsid w:val="004B61C8"/>
    <w:rsid w:val="004B6D59"/>
    <w:rsid w:val="004B6E1F"/>
    <w:rsid w:val="004B6F5A"/>
    <w:rsid w:val="004B7278"/>
    <w:rsid w:val="004B7960"/>
    <w:rsid w:val="004B7A2D"/>
    <w:rsid w:val="004B7B44"/>
    <w:rsid w:val="004B7DBD"/>
    <w:rsid w:val="004C0189"/>
    <w:rsid w:val="004C0D4C"/>
    <w:rsid w:val="004C0ED6"/>
    <w:rsid w:val="004C12E9"/>
    <w:rsid w:val="004C1334"/>
    <w:rsid w:val="004C1346"/>
    <w:rsid w:val="004C1534"/>
    <w:rsid w:val="004C16EA"/>
    <w:rsid w:val="004C2031"/>
    <w:rsid w:val="004C2620"/>
    <w:rsid w:val="004C2B8F"/>
    <w:rsid w:val="004C3A59"/>
    <w:rsid w:val="004C3B17"/>
    <w:rsid w:val="004C3C14"/>
    <w:rsid w:val="004C5941"/>
    <w:rsid w:val="004C5DDC"/>
    <w:rsid w:val="004C5E01"/>
    <w:rsid w:val="004C62BE"/>
    <w:rsid w:val="004C633C"/>
    <w:rsid w:val="004C6447"/>
    <w:rsid w:val="004C740D"/>
    <w:rsid w:val="004C795F"/>
    <w:rsid w:val="004C7A1F"/>
    <w:rsid w:val="004C7D3B"/>
    <w:rsid w:val="004C7D65"/>
    <w:rsid w:val="004D0A5A"/>
    <w:rsid w:val="004D0CD3"/>
    <w:rsid w:val="004D0FEE"/>
    <w:rsid w:val="004D1102"/>
    <w:rsid w:val="004D169B"/>
    <w:rsid w:val="004D1C74"/>
    <w:rsid w:val="004D1D24"/>
    <w:rsid w:val="004D2866"/>
    <w:rsid w:val="004D387A"/>
    <w:rsid w:val="004D38CB"/>
    <w:rsid w:val="004D3A2B"/>
    <w:rsid w:val="004D40FA"/>
    <w:rsid w:val="004D44C8"/>
    <w:rsid w:val="004D45DF"/>
    <w:rsid w:val="004D5125"/>
    <w:rsid w:val="004D5595"/>
    <w:rsid w:val="004D58E3"/>
    <w:rsid w:val="004D5A13"/>
    <w:rsid w:val="004D5EEB"/>
    <w:rsid w:val="004D5EF8"/>
    <w:rsid w:val="004D6A92"/>
    <w:rsid w:val="004D743D"/>
    <w:rsid w:val="004D74A0"/>
    <w:rsid w:val="004D77CD"/>
    <w:rsid w:val="004D7B04"/>
    <w:rsid w:val="004D7C1F"/>
    <w:rsid w:val="004D7E8D"/>
    <w:rsid w:val="004E00B9"/>
    <w:rsid w:val="004E0CD1"/>
    <w:rsid w:val="004E163A"/>
    <w:rsid w:val="004E1698"/>
    <w:rsid w:val="004E16E6"/>
    <w:rsid w:val="004E1DDF"/>
    <w:rsid w:val="004E246B"/>
    <w:rsid w:val="004E2CC7"/>
    <w:rsid w:val="004E35DB"/>
    <w:rsid w:val="004E3887"/>
    <w:rsid w:val="004E3AA3"/>
    <w:rsid w:val="004E564A"/>
    <w:rsid w:val="004E568A"/>
    <w:rsid w:val="004E5AD0"/>
    <w:rsid w:val="004E6285"/>
    <w:rsid w:val="004E6578"/>
    <w:rsid w:val="004E69F2"/>
    <w:rsid w:val="004E69F9"/>
    <w:rsid w:val="004E6A01"/>
    <w:rsid w:val="004E7A91"/>
    <w:rsid w:val="004E7E75"/>
    <w:rsid w:val="004F00DD"/>
    <w:rsid w:val="004F0A91"/>
    <w:rsid w:val="004F1791"/>
    <w:rsid w:val="004F1B1F"/>
    <w:rsid w:val="004F1E8C"/>
    <w:rsid w:val="004F23AD"/>
    <w:rsid w:val="004F2673"/>
    <w:rsid w:val="004F3B5D"/>
    <w:rsid w:val="004F4044"/>
    <w:rsid w:val="004F4B26"/>
    <w:rsid w:val="004F52C8"/>
    <w:rsid w:val="004F55CB"/>
    <w:rsid w:val="004F5A04"/>
    <w:rsid w:val="004F5FD5"/>
    <w:rsid w:val="004F6A8C"/>
    <w:rsid w:val="004F6EE3"/>
    <w:rsid w:val="004F7E77"/>
    <w:rsid w:val="00500148"/>
    <w:rsid w:val="00500564"/>
    <w:rsid w:val="0050090D"/>
    <w:rsid w:val="00500B26"/>
    <w:rsid w:val="00500C63"/>
    <w:rsid w:val="00502890"/>
    <w:rsid w:val="00502F61"/>
    <w:rsid w:val="0050324C"/>
    <w:rsid w:val="0050335F"/>
    <w:rsid w:val="00503B7F"/>
    <w:rsid w:val="00503DE3"/>
    <w:rsid w:val="00503ED4"/>
    <w:rsid w:val="0050425E"/>
    <w:rsid w:val="005049F3"/>
    <w:rsid w:val="00505147"/>
    <w:rsid w:val="00505AA4"/>
    <w:rsid w:val="00505F1A"/>
    <w:rsid w:val="00506D1C"/>
    <w:rsid w:val="00506F45"/>
    <w:rsid w:val="0051123F"/>
    <w:rsid w:val="005114D3"/>
    <w:rsid w:val="00511A55"/>
    <w:rsid w:val="00511B4E"/>
    <w:rsid w:val="00511DD5"/>
    <w:rsid w:val="005125D6"/>
    <w:rsid w:val="00512D33"/>
    <w:rsid w:val="00512EF8"/>
    <w:rsid w:val="00513BC6"/>
    <w:rsid w:val="0051422D"/>
    <w:rsid w:val="00514464"/>
    <w:rsid w:val="005149A1"/>
    <w:rsid w:val="00514EC8"/>
    <w:rsid w:val="005155B2"/>
    <w:rsid w:val="00515894"/>
    <w:rsid w:val="00515A9E"/>
    <w:rsid w:val="00515E02"/>
    <w:rsid w:val="005161ED"/>
    <w:rsid w:val="005164A5"/>
    <w:rsid w:val="00516768"/>
    <w:rsid w:val="005171EE"/>
    <w:rsid w:val="005173FE"/>
    <w:rsid w:val="0051753F"/>
    <w:rsid w:val="00517584"/>
    <w:rsid w:val="00517ADD"/>
    <w:rsid w:val="005200BA"/>
    <w:rsid w:val="0052011D"/>
    <w:rsid w:val="005206AE"/>
    <w:rsid w:val="00520F7C"/>
    <w:rsid w:val="00521054"/>
    <w:rsid w:val="00521219"/>
    <w:rsid w:val="00521637"/>
    <w:rsid w:val="0052181B"/>
    <w:rsid w:val="00521D34"/>
    <w:rsid w:val="00521F68"/>
    <w:rsid w:val="00522188"/>
    <w:rsid w:val="005229A6"/>
    <w:rsid w:val="0052324C"/>
    <w:rsid w:val="005234B0"/>
    <w:rsid w:val="00523C0A"/>
    <w:rsid w:val="00523C47"/>
    <w:rsid w:val="00523E5B"/>
    <w:rsid w:val="005257E9"/>
    <w:rsid w:val="0052624A"/>
    <w:rsid w:val="005263F8"/>
    <w:rsid w:val="00526553"/>
    <w:rsid w:val="00527286"/>
    <w:rsid w:val="0052791F"/>
    <w:rsid w:val="00527D32"/>
    <w:rsid w:val="00527ECA"/>
    <w:rsid w:val="005305BE"/>
    <w:rsid w:val="005306F9"/>
    <w:rsid w:val="00530AC4"/>
    <w:rsid w:val="00530F08"/>
    <w:rsid w:val="00531108"/>
    <w:rsid w:val="005318E3"/>
    <w:rsid w:val="0053284D"/>
    <w:rsid w:val="0053287F"/>
    <w:rsid w:val="00532DC1"/>
    <w:rsid w:val="00532FB2"/>
    <w:rsid w:val="00533174"/>
    <w:rsid w:val="00533552"/>
    <w:rsid w:val="00533DE9"/>
    <w:rsid w:val="00534537"/>
    <w:rsid w:val="00534C13"/>
    <w:rsid w:val="00534CBD"/>
    <w:rsid w:val="005353A3"/>
    <w:rsid w:val="005353C3"/>
    <w:rsid w:val="00535B4E"/>
    <w:rsid w:val="0053622D"/>
    <w:rsid w:val="005363F4"/>
    <w:rsid w:val="0053699D"/>
    <w:rsid w:val="00536E05"/>
    <w:rsid w:val="00537385"/>
    <w:rsid w:val="00537CE1"/>
    <w:rsid w:val="005400A5"/>
    <w:rsid w:val="005400BB"/>
    <w:rsid w:val="00540391"/>
    <w:rsid w:val="005412A6"/>
    <w:rsid w:val="00541D37"/>
    <w:rsid w:val="0054246B"/>
    <w:rsid w:val="00542619"/>
    <w:rsid w:val="0054278B"/>
    <w:rsid w:val="0054285D"/>
    <w:rsid w:val="00542E9C"/>
    <w:rsid w:val="00543F7F"/>
    <w:rsid w:val="005448DE"/>
    <w:rsid w:val="005456ED"/>
    <w:rsid w:val="0054744B"/>
    <w:rsid w:val="0054750C"/>
    <w:rsid w:val="0054785C"/>
    <w:rsid w:val="00550E1F"/>
    <w:rsid w:val="005515AA"/>
    <w:rsid w:val="00551A9D"/>
    <w:rsid w:val="00551D41"/>
    <w:rsid w:val="00552270"/>
    <w:rsid w:val="005525CA"/>
    <w:rsid w:val="005541AD"/>
    <w:rsid w:val="00554200"/>
    <w:rsid w:val="00554362"/>
    <w:rsid w:val="00554425"/>
    <w:rsid w:val="00554CBF"/>
    <w:rsid w:val="00555246"/>
    <w:rsid w:val="00555382"/>
    <w:rsid w:val="005553C6"/>
    <w:rsid w:val="0055572F"/>
    <w:rsid w:val="00555786"/>
    <w:rsid w:val="005557A2"/>
    <w:rsid w:val="00555E56"/>
    <w:rsid w:val="00555F2B"/>
    <w:rsid w:val="0055600F"/>
    <w:rsid w:val="005572F8"/>
    <w:rsid w:val="005573EB"/>
    <w:rsid w:val="005574E1"/>
    <w:rsid w:val="005576DC"/>
    <w:rsid w:val="005602BA"/>
    <w:rsid w:val="005604FC"/>
    <w:rsid w:val="005606FB"/>
    <w:rsid w:val="00560FE3"/>
    <w:rsid w:val="005610FB"/>
    <w:rsid w:val="005616E7"/>
    <w:rsid w:val="00561966"/>
    <w:rsid w:val="00561B7E"/>
    <w:rsid w:val="00562543"/>
    <w:rsid w:val="00562957"/>
    <w:rsid w:val="00562DD5"/>
    <w:rsid w:val="00562EDA"/>
    <w:rsid w:val="0056384A"/>
    <w:rsid w:val="00563D2E"/>
    <w:rsid w:val="005641C9"/>
    <w:rsid w:val="0056460A"/>
    <w:rsid w:val="00564951"/>
    <w:rsid w:val="00564DF3"/>
    <w:rsid w:val="0056533B"/>
    <w:rsid w:val="0056612C"/>
    <w:rsid w:val="0056633C"/>
    <w:rsid w:val="0056784F"/>
    <w:rsid w:val="0057006F"/>
    <w:rsid w:val="00570BA5"/>
    <w:rsid w:val="00570EA1"/>
    <w:rsid w:val="00571452"/>
    <w:rsid w:val="00571916"/>
    <w:rsid w:val="00571BD7"/>
    <w:rsid w:val="00571DF1"/>
    <w:rsid w:val="00571E69"/>
    <w:rsid w:val="00571F4A"/>
    <w:rsid w:val="005721F4"/>
    <w:rsid w:val="0057230D"/>
    <w:rsid w:val="00572946"/>
    <w:rsid w:val="00572DF1"/>
    <w:rsid w:val="0057315C"/>
    <w:rsid w:val="00573929"/>
    <w:rsid w:val="00573B12"/>
    <w:rsid w:val="00573E61"/>
    <w:rsid w:val="005757C7"/>
    <w:rsid w:val="0057590E"/>
    <w:rsid w:val="00575E6B"/>
    <w:rsid w:val="00576753"/>
    <w:rsid w:val="00576C94"/>
    <w:rsid w:val="00576E2B"/>
    <w:rsid w:val="005775C7"/>
    <w:rsid w:val="0057763A"/>
    <w:rsid w:val="00577930"/>
    <w:rsid w:val="00577D2B"/>
    <w:rsid w:val="00577E82"/>
    <w:rsid w:val="00577F47"/>
    <w:rsid w:val="005800F0"/>
    <w:rsid w:val="00580C9B"/>
    <w:rsid w:val="00581173"/>
    <w:rsid w:val="005815A1"/>
    <w:rsid w:val="0058167F"/>
    <w:rsid w:val="005822D3"/>
    <w:rsid w:val="00582559"/>
    <w:rsid w:val="00582800"/>
    <w:rsid w:val="00582C54"/>
    <w:rsid w:val="00583EF7"/>
    <w:rsid w:val="00583FD0"/>
    <w:rsid w:val="005849CD"/>
    <w:rsid w:val="00585314"/>
    <w:rsid w:val="00585D6E"/>
    <w:rsid w:val="00585D73"/>
    <w:rsid w:val="00586230"/>
    <w:rsid w:val="005879ED"/>
    <w:rsid w:val="00587A19"/>
    <w:rsid w:val="00587D1E"/>
    <w:rsid w:val="00587D65"/>
    <w:rsid w:val="0059042F"/>
    <w:rsid w:val="00590665"/>
    <w:rsid w:val="00591070"/>
    <w:rsid w:val="0059152F"/>
    <w:rsid w:val="005915B3"/>
    <w:rsid w:val="005915FD"/>
    <w:rsid w:val="0059179B"/>
    <w:rsid w:val="005917B3"/>
    <w:rsid w:val="00591F27"/>
    <w:rsid w:val="005921E6"/>
    <w:rsid w:val="0059251B"/>
    <w:rsid w:val="00592A77"/>
    <w:rsid w:val="00593F0E"/>
    <w:rsid w:val="00595942"/>
    <w:rsid w:val="00595F54"/>
    <w:rsid w:val="005962DE"/>
    <w:rsid w:val="00596DD5"/>
    <w:rsid w:val="005970E3"/>
    <w:rsid w:val="00597360"/>
    <w:rsid w:val="005A134B"/>
    <w:rsid w:val="005A16AB"/>
    <w:rsid w:val="005A2636"/>
    <w:rsid w:val="005A27AD"/>
    <w:rsid w:val="005A29FB"/>
    <w:rsid w:val="005A2B3A"/>
    <w:rsid w:val="005A2BEF"/>
    <w:rsid w:val="005A448C"/>
    <w:rsid w:val="005A4509"/>
    <w:rsid w:val="005A45F9"/>
    <w:rsid w:val="005A4713"/>
    <w:rsid w:val="005A47C5"/>
    <w:rsid w:val="005A4B28"/>
    <w:rsid w:val="005A517F"/>
    <w:rsid w:val="005A57EA"/>
    <w:rsid w:val="005A69BA"/>
    <w:rsid w:val="005A6E2B"/>
    <w:rsid w:val="005A713D"/>
    <w:rsid w:val="005A7695"/>
    <w:rsid w:val="005A78BE"/>
    <w:rsid w:val="005B048E"/>
    <w:rsid w:val="005B07DD"/>
    <w:rsid w:val="005B134B"/>
    <w:rsid w:val="005B18E4"/>
    <w:rsid w:val="005B2135"/>
    <w:rsid w:val="005B29C3"/>
    <w:rsid w:val="005B2B6B"/>
    <w:rsid w:val="005B2B91"/>
    <w:rsid w:val="005B31D4"/>
    <w:rsid w:val="005B3304"/>
    <w:rsid w:val="005B37E4"/>
    <w:rsid w:val="005B39A3"/>
    <w:rsid w:val="005B406C"/>
    <w:rsid w:val="005B4299"/>
    <w:rsid w:val="005B4729"/>
    <w:rsid w:val="005B4A4D"/>
    <w:rsid w:val="005B5078"/>
    <w:rsid w:val="005B53EB"/>
    <w:rsid w:val="005B6A9E"/>
    <w:rsid w:val="005B6E66"/>
    <w:rsid w:val="005B72D6"/>
    <w:rsid w:val="005B7A0B"/>
    <w:rsid w:val="005B7B79"/>
    <w:rsid w:val="005B7F17"/>
    <w:rsid w:val="005C09BE"/>
    <w:rsid w:val="005C1981"/>
    <w:rsid w:val="005C2138"/>
    <w:rsid w:val="005C24B4"/>
    <w:rsid w:val="005C2693"/>
    <w:rsid w:val="005C2F42"/>
    <w:rsid w:val="005C327C"/>
    <w:rsid w:val="005C3B1D"/>
    <w:rsid w:val="005C471B"/>
    <w:rsid w:val="005C4A1E"/>
    <w:rsid w:val="005C539C"/>
    <w:rsid w:val="005C53A7"/>
    <w:rsid w:val="005C5956"/>
    <w:rsid w:val="005C5D10"/>
    <w:rsid w:val="005C60C0"/>
    <w:rsid w:val="005C6FEA"/>
    <w:rsid w:val="005C70A6"/>
    <w:rsid w:val="005C7C3F"/>
    <w:rsid w:val="005C7F1D"/>
    <w:rsid w:val="005D04E1"/>
    <w:rsid w:val="005D0933"/>
    <w:rsid w:val="005D2D94"/>
    <w:rsid w:val="005D35F9"/>
    <w:rsid w:val="005D3936"/>
    <w:rsid w:val="005D3A11"/>
    <w:rsid w:val="005D3E5D"/>
    <w:rsid w:val="005D509F"/>
    <w:rsid w:val="005D5E77"/>
    <w:rsid w:val="005D69FB"/>
    <w:rsid w:val="005D7134"/>
    <w:rsid w:val="005D7D0F"/>
    <w:rsid w:val="005E0876"/>
    <w:rsid w:val="005E0A3A"/>
    <w:rsid w:val="005E0FFC"/>
    <w:rsid w:val="005E11AB"/>
    <w:rsid w:val="005E1361"/>
    <w:rsid w:val="005E1A03"/>
    <w:rsid w:val="005E1A72"/>
    <w:rsid w:val="005E1DB1"/>
    <w:rsid w:val="005E25AF"/>
    <w:rsid w:val="005E28BE"/>
    <w:rsid w:val="005E2A07"/>
    <w:rsid w:val="005E2A3A"/>
    <w:rsid w:val="005E398B"/>
    <w:rsid w:val="005E3F7B"/>
    <w:rsid w:val="005E494A"/>
    <w:rsid w:val="005E4B53"/>
    <w:rsid w:val="005E4B85"/>
    <w:rsid w:val="005E5035"/>
    <w:rsid w:val="005E5307"/>
    <w:rsid w:val="005E5625"/>
    <w:rsid w:val="005E567C"/>
    <w:rsid w:val="005E6477"/>
    <w:rsid w:val="005E6675"/>
    <w:rsid w:val="005E7F57"/>
    <w:rsid w:val="005F0A23"/>
    <w:rsid w:val="005F0A4B"/>
    <w:rsid w:val="005F1236"/>
    <w:rsid w:val="005F141E"/>
    <w:rsid w:val="005F1516"/>
    <w:rsid w:val="005F1A96"/>
    <w:rsid w:val="005F1DD3"/>
    <w:rsid w:val="005F1F1B"/>
    <w:rsid w:val="005F23EE"/>
    <w:rsid w:val="005F258A"/>
    <w:rsid w:val="005F272D"/>
    <w:rsid w:val="005F3221"/>
    <w:rsid w:val="005F376F"/>
    <w:rsid w:val="005F41E0"/>
    <w:rsid w:val="005F5AF0"/>
    <w:rsid w:val="005F61B2"/>
    <w:rsid w:val="005F627A"/>
    <w:rsid w:val="005F68D1"/>
    <w:rsid w:val="005F6C5D"/>
    <w:rsid w:val="005F78DD"/>
    <w:rsid w:val="005F7A89"/>
    <w:rsid w:val="00600023"/>
    <w:rsid w:val="0060005D"/>
    <w:rsid w:val="006002FD"/>
    <w:rsid w:val="0060055D"/>
    <w:rsid w:val="00600FED"/>
    <w:rsid w:val="006012C3"/>
    <w:rsid w:val="006013BE"/>
    <w:rsid w:val="00601558"/>
    <w:rsid w:val="0060243B"/>
    <w:rsid w:val="006026CA"/>
    <w:rsid w:val="00603356"/>
    <w:rsid w:val="00603F33"/>
    <w:rsid w:val="00603FA0"/>
    <w:rsid w:val="00603FC6"/>
    <w:rsid w:val="006045FF"/>
    <w:rsid w:val="00604A6B"/>
    <w:rsid w:val="006055D3"/>
    <w:rsid w:val="00606178"/>
    <w:rsid w:val="00606208"/>
    <w:rsid w:val="0060625A"/>
    <w:rsid w:val="00606415"/>
    <w:rsid w:val="006065B2"/>
    <w:rsid w:val="0060685D"/>
    <w:rsid w:val="00606869"/>
    <w:rsid w:val="00606BE2"/>
    <w:rsid w:val="00607075"/>
    <w:rsid w:val="006071DC"/>
    <w:rsid w:val="0060791B"/>
    <w:rsid w:val="0060796B"/>
    <w:rsid w:val="00607FCB"/>
    <w:rsid w:val="0061043D"/>
    <w:rsid w:val="00610624"/>
    <w:rsid w:val="006108FD"/>
    <w:rsid w:val="00610F4A"/>
    <w:rsid w:val="0061176D"/>
    <w:rsid w:val="0061186C"/>
    <w:rsid w:val="00611AF8"/>
    <w:rsid w:val="00611E65"/>
    <w:rsid w:val="0061211D"/>
    <w:rsid w:val="0061234E"/>
    <w:rsid w:val="00612D62"/>
    <w:rsid w:val="00612FD6"/>
    <w:rsid w:val="0061313D"/>
    <w:rsid w:val="00613297"/>
    <w:rsid w:val="006137C0"/>
    <w:rsid w:val="00613806"/>
    <w:rsid w:val="006139C0"/>
    <w:rsid w:val="006145E4"/>
    <w:rsid w:val="006152E6"/>
    <w:rsid w:val="0061539C"/>
    <w:rsid w:val="00615590"/>
    <w:rsid w:val="0061572D"/>
    <w:rsid w:val="00615AEA"/>
    <w:rsid w:val="00615CED"/>
    <w:rsid w:val="006169F2"/>
    <w:rsid w:val="006172A6"/>
    <w:rsid w:val="006176D6"/>
    <w:rsid w:val="00620198"/>
    <w:rsid w:val="0062019E"/>
    <w:rsid w:val="00620F90"/>
    <w:rsid w:val="00621499"/>
    <w:rsid w:val="006219E8"/>
    <w:rsid w:val="00621B05"/>
    <w:rsid w:val="00621BF6"/>
    <w:rsid w:val="006222ED"/>
    <w:rsid w:val="00622F41"/>
    <w:rsid w:val="00622F6D"/>
    <w:rsid w:val="00623618"/>
    <w:rsid w:val="00623889"/>
    <w:rsid w:val="00623B32"/>
    <w:rsid w:val="00623EB9"/>
    <w:rsid w:val="0062402B"/>
    <w:rsid w:val="00624116"/>
    <w:rsid w:val="006248A4"/>
    <w:rsid w:val="00624953"/>
    <w:rsid w:val="00624A44"/>
    <w:rsid w:val="006254B1"/>
    <w:rsid w:val="00625833"/>
    <w:rsid w:val="006258F9"/>
    <w:rsid w:val="00625E0E"/>
    <w:rsid w:val="00626952"/>
    <w:rsid w:val="00627604"/>
    <w:rsid w:val="006278DE"/>
    <w:rsid w:val="00627C2C"/>
    <w:rsid w:val="00627C44"/>
    <w:rsid w:val="00627F7F"/>
    <w:rsid w:val="00630159"/>
    <w:rsid w:val="00631016"/>
    <w:rsid w:val="006328C5"/>
    <w:rsid w:val="00632AF5"/>
    <w:rsid w:val="0063328E"/>
    <w:rsid w:val="006332A0"/>
    <w:rsid w:val="0063377E"/>
    <w:rsid w:val="0063403F"/>
    <w:rsid w:val="006340DD"/>
    <w:rsid w:val="0063429B"/>
    <w:rsid w:val="00634D52"/>
    <w:rsid w:val="00635E89"/>
    <w:rsid w:val="00636304"/>
    <w:rsid w:val="00636723"/>
    <w:rsid w:val="00637430"/>
    <w:rsid w:val="006378B4"/>
    <w:rsid w:val="00637C10"/>
    <w:rsid w:val="00640396"/>
    <w:rsid w:val="006406F2"/>
    <w:rsid w:val="006407B9"/>
    <w:rsid w:val="00640975"/>
    <w:rsid w:val="0064103B"/>
    <w:rsid w:val="00641CAA"/>
    <w:rsid w:val="00641D5E"/>
    <w:rsid w:val="006426DC"/>
    <w:rsid w:val="00642B70"/>
    <w:rsid w:val="006447D0"/>
    <w:rsid w:val="00645A0C"/>
    <w:rsid w:val="006471AB"/>
    <w:rsid w:val="00647E80"/>
    <w:rsid w:val="00647F72"/>
    <w:rsid w:val="006501EA"/>
    <w:rsid w:val="006509EA"/>
    <w:rsid w:val="006512F1"/>
    <w:rsid w:val="0065154A"/>
    <w:rsid w:val="0065156D"/>
    <w:rsid w:val="00651694"/>
    <w:rsid w:val="00651756"/>
    <w:rsid w:val="0065176D"/>
    <w:rsid w:val="00651A63"/>
    <w:rsid w:val="00651D0F"/>
    <w:rsid w:val="0065296F"/>
    <w:rsid w:val="00652C6D"/>
    <w:rsid w:val="00652D96"/>
    <w:rsid w:val="00652F3B"/>
    <w:rsid w:val="00653320"/>
    <w:rsid w:val="006546C6"/>
    <w:rsid w:val="006553F1"/>
    <w:rsid w:val="00655B38"/>
    <w:rsid w:val="006577F5"/>
    <w:rsid w:val="00657FBF"/>
    <w:rsid w:val="0066050F"/>
    <w:rsid w:val="0066156A"/>
    <w:rsid w:val="0066165D"/>
    <w:rsid w:val="00661E36"/>
    <w:rsid w:val="0066294E"/>
    <w:rsid w:val="00662BC1"/>
    <w:rsid w:val="006636BF"/>
    <w:rsid w:val="00663761"/>
    <w:rsid w:val="00663A60"/>
    <w:rsid w:val="00664865"/>
    <w:rsid w:val="00664BA2"/>
    <w:rsid w:val="00664C57"/>
    <w:rsid w:val="00665451"/>
    <w:rsid w:val="00665D04"/>
    <w:rsid w:val="00665F06"/>
    <w:rsid w:val="00666B64"/>
    <w:rsid w:val="00667508"/>
    <w:rsid w:val="006677E4"/>
    <w:rsid w:val="006679BE"/>
    <w:rsid w:val="00667A4A"/>
    <w:rsid w:val="00667B19"/>
    <w:rsid w:val="00670815"/>
    <w:rsid w:val="00671BF8"/>
    <w:rsid w:val="00671D74"/>
    <w:rsid w:val="006724F9"/>
    <w:rsid w:val="00672531"/>
    <w:rsid w:val="006725EE"/>
    <w:rsid w:val="00672704"/>
    <w:rsid w:val="00673386"/>
    <w:rsid w:val="0067451B"/>
    <w:rsid w:val="006747B8"/>
    <w:rsid w:val="00674BF9"/>
    <w:rsid w:val="00675160"/>
    <w:rsid w:val="006752A5"/>
    <w:rsid w:val="0067554D"/>
    <w:rsid w:val="00675DBB"/>
    <w:rsid w:val="00675E9B"/>
    <w:rsid w:val="00676631"/>
    <w:rsid w:val="00676C1A"/>
    <w:rsid w:val="00676C2F"/>
    <w:rsid w:val="00677287"/>
    <w:rsid w:val="00680FB3"/>
    <w:rsid w:val="00680FC5"/>
    <w:rsid w:val="00681081"/>
    <w:rsid w:val="00681524"/>
    <w:rsid w:val="00681C23"/>
    <w:rsid w:val="00681FB5"/>
    <w:rsid w:val="006822A5"/>
    <w:rsid w:val="006828B1"/>
    <w:rsid w:val="00683091"/>
    <w:rsid w:val="0068387E"/>
    <w:rsid w:val="00683E74"/>
    <w:rsid w:val="006841C5"/>
    <w:rsid w:val="00685983"/>
    <w:rsid w:val="006878A4"/>
    <w:rsid w:val="00687FDE"/>
    <w:rsid w:val="00690B62"/>
    <w:rsid w:val="00691E22"/>
    <w:rsid w:val="00691E94"/>
    <w:rsid w:val="006920FF"/>
    <w:rsid w:val="006924FE"/>
    <w:rsid w:val="00694107"/>
    <w:rsid w:val="0069455D"/>
    <w:rsid w:val="00694ED9"/>
    <w:rsid w:val="006954BC"/>
    <w:rsid w:val="006955F7"/>
    <w:rsid w:val="006975B3"/>
    <w:rsid w:val="00697CD8"/>
    <w:rsid w:val="00697CEB"/>
    <w:rsid w:val="00697E14"/>
    <w:rsid w:val="00697ECA"/>
    <w:rsid w:val="006A0B51"/>
    <w:rsid w:val="006A0EFE"/>
    <w:rsid w:val="006A0F0E"/>
    <w:rsid w:val="006A1B97"/>
    <w:rsid w:val="006A1BDE"/>
    <w:rsid w:val="006A22B9"/>
    <w:rsid w:val="006A2B94"/>
    <w:rsid w:val="006A2C51"/>
    <w:rsid w:val="006A2E4D"/>
    <w:rsid w:val="006A31DE"/>
    <w:rsid w:val="006A352F"/>
    <w:rsid w:val="006A3C31"/>
    <w:rsid w:val="006A3DC9"/>
    <w:rsid w:val="006A4391"/>
    <w:rsid w:val="006A4943"/>
    <w:rsid w:val="006A4F06"/>
    <w:rsid w:val="006A4FDC"/>
    <w:rsid w:val="006A5654"/>
    <w:rsid w:val="006A5833"/>
    <w:rsid w:val="006A5A2A"/>
    <w:rsid w:val="006A5A9B"/>
    <w:rsid w:val="006A5BFB"/>
    <w:rsid w:val="006A697F"/>
    <w:rsid w:val="006A6ABD"/>
    <w:rsid w:val="006A6B6A"/>
    <w:rsid w:val="006A77A9"/>
    <w:rsid w:val="006A7C6E"/>
    <w:rsid w:val="006A7FA4"/>
    <w:rsid w:val="006B0432"/>
    <w:rsid w:val="006B0C0B"/>
    <w:rsid w:val="006B0C33"/>
    <w:rsid w:val="006B0EFE"/>
    <w:rsid w:val="006B0F8F"/>
    <w:rsid w:val="006B1AD2"/>
    <w:rsid w:val="006B1EF5"/>
    <w:rsid w:val="006B268B"/>
    <w:rsid w:val="006B26E0"/>
    <w:rsid w:val="006B28A9"/>
    <w:rsid w:val="006B3274"/>
    <w:rsid w:val="006B43FC"/>
    <w:rsid w:val="006B44C6"/>
    <w:rsid w:val="006B4932"/>
    <w:rsid w:val="006B4C30"/>
    <w:rsid w:val="006B56EB"/>
    <w:rsid w:val="006B6729"/>
    <w:rsid w:val="006B6CEC"/>
    <w:rsid w:val="006B70BC"/>
    <w:rsid w:val="006B7555"/>
    <w:rsid w:val="006B7A53"/>
    <w:rsid w:val="006B7C80"/>
    <w:rsid w:val="006C07CA"/>
    <w:rsid w:val="006C07F3"/>
    <w:rsid w:val="006C12F3"/>
    <w:rsid w:val="006C1329"/>
    <w:rsid w:val="006C16D8"/>
    <w:rsid w:val="006C19F6"/>
    <w:rsid w:val="006C25A2"/>
    <w:rsid w:val="006C2C25"/>
    <w:rsid w:val="006C2DA4"/>
    <w:rsid w:val="006C413C"/>
    <w:rsid w:val="006C4184"/>
    <w:rsid w:val="006C52A9"/>
    <w:rsid w:val="006C5A2B"/>
    <w:rsid w:val="006C66A9"/>
    <w:rsid w:val="006C6784"/>
    <w:rsid w:val="006C7CEA"/>
    <w:rsid w:val="006D005C"/>
    <w:rsid w:val="006D00FD"/>
    <w:rsid w:val="006D07AC"/>
    <w:rsid w:val="006D0BA8"/>
    <w:rsid w:val="006D0F42"/>
    <w:rsid w:val="006D15F1"/>
    <w:rsid w:val="006D2481"/>
    <w:rsid w:val="006D274C"/>
    <w:rsid w:val="006D2DE0"/>
    <w:rsid w:val="006D33C3"/>
    <w:rsid w:val="006D3630"/>
    <w:rsid w:val="006D36AF"/>
    <w:rsid w:val="006D3F39"/>
    <w:rsid w:val="006D469B"/>
    <w:rsid w:val="006D483D"/>
    <w:rsid w:val="006D4B6A"/>
    <w:rsid w:val="006D559F"/>
    <w:rsid w:val="006D5AF9"/>
    <w:rsid w:val="006D5C06"/>
    <w:rsid w:val="006D61C9"/>
    <w:rsid w:val="006D6631"/>
    <w:rsid w:val="006D6659"/>
    <w:rsid w:val="006D669D"/>
    <w:rsid w:val="006D6869"/>
    <w:rsid w:val="006D6C17"/>
    <w:rsid w:val="006D6C23"/>
    <w:rsid w:val="006D70A1"/>
    <w:rsid w:val="006D76B2"/>
    <w:rsid w:val="006E033B"/>
    <w:rsid w:val="006E04C6"/>
    <w:rsid w:val="006E0F26"/>
    <w:rsid w:val="006E19A4"/>
    <w:rsid w:val="006E22AD"/>
    <w:rsid w:val="006E2CA1"/>
    <w:rsid w:val="006E3C0D"/>
    <w:rsid w:val="006E4152"/>
    <w:rsid w:val="006E4B3D"/>
    <w:rsid w:val="006E4E95"/>
    <w:rsid w:val="006E5121"/>
    <w:rsid w:val="006E5460"/>
    <w:rsid w:val="006E5520"/>
    <w:rsid w:val="006E56AE"/>
    <w:rsid w:val="006E65BA"/>
    <w:rsid w:val="006E6B49"/>
    <w:rsid w:val="006E6CEA"/>
    <w:rsid w:val="006E6D9C"/>
    <w:rsid w:val="006E75F5"/>
    <w:rsid w:val="006E7614"/>
    <w:rsid w:val="006E7C32"/>
    <w:rsid w:val="006E7FC4"/>
    <w:rsid w:val="006F0122"/>
    <w:rsid w:val="006F0549"/>
    <w:rsid w:val="006F0634"/>
    <w:rsid w:val="006F0B6B"/>
    <w:rsid w:val="006F1FAF"/>
    <w:rsid w:val="006F2A72"/>
    <w:rsid w:val="006F2C9F"/>
    <w:rsid w:val="006F2CAC"/>
    <w:rsid w:val="006F3359"/>
    <w:rsid w:val="006F4154"/>
    <w:rsid w:val="006F6363"/>
    <w:rsid w:val="006F63A2"/>
    <w:rsid w:val="006F744B"/>
    <w:rsid w:val="006F7B48"/>
    <w:rsid w:val="00700525"/>
    <w:rsid w:val="007006A3"/>
    <w:rsid w:val="007020DB"/>
    <w:rsid w:val="00702E83"/>
    <w:rsid w:val="00703245"/>
    <w:rsid w:val="00703608"/>
    <w:rsid w:val="00703BF5"/>
    <w:rsid w:val="00703E60"/>
    <w:rsid w:val="00703FB1"/>
    <w:rsid w:val="007040FC"/>
    <w:rsid w:val="00704314"/>
    <w:rsid w:val="0070462C"/>
    <w:rsid w:val="00704794"/>
    <w:rsid w:val="00704997"/>
    <w:rsid w:val="00704A19"/>
    <w:rsid w:val="00704CDB"/>
    <w:rsid w:val="00704FC3"/>
    <w:rsid w:val="00705242"/>
    <w:rsid w:val="007074A4"/>
    <w:rsid w:val="00707E28"/>
    <w:rsid w:val="00710D14"/>
    <w:rsid w:val="00711FA5"/>
    <w:rsid w:val="007124A0"/>
    <w:rsid w:val="0071283A"/>
    <w:rsid w:val="007129EF"/>
    <w:rsid w:val="00712A3B"/>
    <w:rsid w:val="00714C9D"/>
    <w:rsid w:val="00714CBF"/>
    <w:rsid w:val="00715626"/>
    <w:rsid w:val="0071571A"/>
    <w:rsid w:val="007157F5"/>
    <w:rsid w:val="00715C1D"/>
    <w:rsid w:val="007160B3"/>
    <w:rsid w:val="00716884"/>
    <w:rsid w:val="00716BAF"/>
    <w:rsid w:val="00716EAC"/>
    <w:rsid w:val="00716F1A"/>
    <w:rsid w:val="007170C7"/>
    <w:rsid w:val="007173F7"/>
    <w:rsid w:val="00717DC4"/>
    <w:rsid w:val="00717E0D"/>
    <w:rsid w:val="0072121D"/>
    <w:rsid w:val="00721535"/>
    <w:rsid w:val="0072205D"/>
    <w:rsid w:val="007229AB"/>
    <w:rsid w:val="00722CEE"/>
    <w:rsid w:val="007233AB"/>
    <w:rsid w:val="007238B1"/>
    <w:rsid w:val="007243DD"/>
    <w:rsid w:val="0072479D"/>
    <w:rsid w:val="00725014"/>
    <w:rsid w:val="00725465"/>
    <w:rsid w:val="007261A6"/>
    <w:rsid w:val="00726577"/>
    <w:rsid w:val="0072671A"/>
    <w:rsid w:val="00726CF2"/>
    <w:rsid w:val="007275A6"/>
    <w:rsid w:val="007316D4"/>
    <w:rsid w:val="00731814"/>
    <w:rsid w:val="00731B46"/>
    <w:rsid w:val="0073372B"/>
    <w:rsid w:val="007350C7"/>
    <w:rsid w:val="00735731"/>
    <w:rsid w:val="00735D31"/>
    <w:rsid w:val="00736203"/>
    <w:rsid w:val="0073651E"/>
    <w:rsid w:val="00736DDC"/>
    <w:rsid w:val="007371E8"/>
    <w:rsid w:val="00737289"/>
    <w:rsid w:val="0073777F"/>
    <w:rsid w:val="00737866"/>
    <w:rsid w:val="00737915"/>
    <w:rsid w:val="00737C74"/>
    <w:rsid w:val="00737D55"/>
    <w:rsid w:val="00740493"/>
    <w:rsid w:val="00740814"/>
    <w:rsid w:val="00740ADB"/>
    <w:rsid w:val="00740E8F"/>
    <w:rsid w:val="007411F1"/>
    <w:rsid w:val="00741678"/>
    <w:rsid w:val="00741CB7"/>
    <w:rsid w:val="00741F71"/>
    <w:rsid w:val="00742839"/>
    <w:rsid w:val="00742C19"/>
    <w:rsid w:val="00743242"/>
    <w:rsid w:val="00743657"/>
    <w:rsid w:val="007437AD"/>
    <w:rsid w:val="0074389C"/>
    <w:rsid w:val="00743949"/>
    <w:rsid w:val="00744784"/>
    <w:rsid w:val="00744FA0"/>
    <w:rsid w:val="0074513D"/>
    <w:rsid w:val="00745BCA"/>
    <w:rsid w:val="00745DD1"/>
    <w:rsid w:val="0074609C"/>
    <w:rsid w:val="00746553"/>
    <w:rsid w:val="007471B8"/>
    <w:rsid w:val="00747710"/>
    <w:rsid w:val="00747BAC"/>
    <w:rsid w:val="00747E2A"/>
    <w:rsid w:val="007516B8"/>
    <w:rsid w:val="0075242E"/>
    <w:rsid w:val="00752458"/>
    <w:rsid w:val="007525B1"/>
    <w:rsid w:val="0075322D"/>
    <w:rsid w:val="00753431"/>
    <w:rsid w:val="00753B7B"/>
    <w:rsid w:val="00753FAF"/>
    <w:rsid w:val="00754314"/>
    <w:rsid w:val="00754592"/>
    <w:rsid w:val="0075497C"/>
    <w:rsid w:val="007556BE"/>
    <w:rsid w:val="00757681"/>
    <w:rsid w:val="00757AF2"/>
    <w:rsid w:val="007606E2"/>
    <w:rsid w:val="00760785"/>
    <w:rsid w:val="0076081E"/>
    <w:rsid w:val="00761AC8"/>
    <w:rsid w:val="00761C26"/>
    <w:rsid w:val="00762D9C"/>
    <w:rsid w:val="00762E1C"/>
    <w:rsid w:val="0076411F"/>
    <w:rsid w:val="0076419D"/>
    <w:rsid w:val="00764982"/>
    <w:rsid w:val="00764EA9"/>
    <w:rsid w:val="00765241"/>
    <w:rsid w:val="00765563"/>
    <w:rsid w:val="00765875"/>
    <w:rsid w:val="00766275"/>
    <w:rsid w:val="00766593"/>
    <w:rsid w:val="00766F3D"/>
    <w:rsid w:val="00767BF5"/>
    <w:rsid w:val="00767CA4"/>
    <w:rsid w:val="0077004A"/>
    <w:rsid w:val="007707B3"/>
    <w:rsid w:val="00770857"/>
    <w:rsid w:val="00770C60"/>
    <w:rsid w:val="00770FF9"/>
    <w:rsid w:val="007711DF"/>
    <w:rsid w:val="007715B9"/>
    <w:rsid w:val="00771827"/>
    <w:rsid w:val="00772536"/>
    <w:rsid w:val="00773343"/>
    <w:rsid w:val="00773924"/>
    <w:rsid w:val="0077468E"/>
    <w:rsid w:val="007754DE"/>
    <w:rsid w:val="00776F04"/>
    <w:rsid w:val="00777629"/>
    <w:rsid w:val="00777E44"/>
    <w:rsid w:val="00780A3D"/>
    <w:rsid w:val="00780B28"/>
    <w:rsid w:val="00780E38"/>
    <w:rsid w:val="00780E6A"/>
    <w:rsid w:val="00780EE4"/>
    <w:rsid w:val="00780EEE"/>
    <w:rsid w:val="007810E1"/>
    <w:rsid w:val="0078124D"/>
    <w:rsid w:val="0078144A"/>
    <w:rsid w:val="0078154F"/>
    <w:rsid w:val="007815B0"/>
    <w:rsid w:val="00781EC3"/>
    <w:rsid w:val="00782574"/>
    <w:rsid w:val="00782A25"/>
    <w:rsid w:val="00782F52"/>
    <w:rsid w:val="00783002"/>
    <w:rsid w:val="0078369B"/>
    <w:rsid w:val="007837B2"/>
    <w:rsid w:val="00783CD8"/>
    <w:rsid w:val="00784656"/>
    <w:rsid w:val="00784764"/>
    <w:rsid w:val="007847C1"/>
    <w:rsid w:val="00784999"/>
    <w:rsid w:val="007859F5"/>
    <w:rsid w:val="00785B22"/>
    <w:rsid w:val="00785C17"/>
    <w:rsid w:val="00785EBD"/>
    <w:rsid w:val="007866BE"/>
    <w:rsid w:val="00787345"/>
    <w:rsid w:val="00787701"/>
    <w:rsid w:val="00787780"/>
    <w:rsid w:val="00787EB7"/>
    <w:rsid w:val="007904B7"/>
    <w:rsid w:val="00790DAB"/>
    <w:rsid w:val="00790E0B"/>
    <w:rsid w:val="00791396"/>
    <w:rsid w:val="00791616"/>
    <w:rsid w:val="00791753"/>
    <w:rsid w:val="0079302F"/>
    <w:rsid w:val="00794E5B"/>
    <w:rsid w:val="0079645D"/>
    <w:rsid w:val="007965B2"/>
    <w:rsid w:val="00796AB3"/>
    <w:rsid w:val="007970A9"/>
    <w:rsid w:val="00797774"/>
    <w:rsid w:val="00797E15"/>
    <w:rsid w:val="007A006B"/>
    <w:rsid w:val="007A01D2"/>
    <w:rsid w:val="007A09A4"/>
    <w:rsid w:val="007A1F45"/>
    <w:rsid w:val="007A23F4"/>
    <w:rsid w:val="007A297A"/>
    <w:rsid w:val="007A2C1C"/>
    <w:rsid w:val="007A4A5D"/>
    <w:rsid w:val="007A525F"/>
    <w:rsid w:val="007A52F0"/>
    <w:rsid w:val="007A5525"/>
    <w:rsid w:val="007A5E41"/>
    <w:rsid w:val="007A622F"/>
    <w:rsid w:val="007A6386"/>
    <w:rsid w:val="007A67A2"/>
    <w:rsid w:val="007A6A89"/>
    <w:rsid w:val="007A6DAE"/>
    <w:rsid w:val="007A6E54"/>
    <w:rsid w:val="007A73E7"/>
    <w:rsid w:val="007A771D"/>
    <w:rsid w:val="007A78A9"/>
    <w:rsid w:val="007A7A68"/>
    <w:rsid w:val="007A7EAB"/>
    <w:rsid w:val="007A7EC4"/>
    <w:rsid w:val="007B0191"/>
    <w:rsid w:val="007B03D6"/>
    <w:rsid w:val="007B25AA"/>
    <w:rsid w:val="007B2F58"/>
    <w:rsid w:val="007B36E8"/>
    <w:rsid w:val="007B3B16"/>
    <w:rsid w:val="007B3B36"/>
    <w:rsid w:val="007B4A26"/>
    <w:rsid w:val="007B4B09"/>
    <w:rsid w:val="007B4F5D"/>
    <w:rsid w:val="007B515D"/>
    <w:rsid w:val="007B5C9D"/>
    <w:rsid w:val="007B5E0E"/>
    <w:rsid w:val="007B6784"/>
    <w:rsid w:val="007B7DB8"/>
    <w:rsid w:val="007C0744"/>
    <w:rsid w:val="007C0BEE"/>
    <w:rsid w:val="007C161A"/>
    <w:rsid w:val="007C1C25"/>
    <w:rsid w:val="007C20C0"/>
    <w:rsid w:val="007C2684"/>
    <w:rsid w:val="007C2B5D"/>
    <w:rsid w:val="007C36FB"/>
    <w:rsid w:val="007C4C47"/>
    <w:rsid w:val="007C4E29"/>
    <w:rsid w:val="007C4F6D"/>
    <w:rsid w:val="007C5C9C"/>
    <w:rsid w:val="007C6528"/>
    <w:rsid w:val="007C7626"/>
    <w:rsid w:val="007C7EC4"/>
    <w:rsid w:val="007D068A"/>
    <w:rsid w:val="007D0AE4"/>
    <w:rsid w:val="007D0BCD"/>
    <w:rsid w:val="007D1451"/>
    <w:rsid w:val="007D1706"/>
    <w:rsid w:val="007D1BD6"/>
    <w:rsid w:val="007D1DFF"/>
    <w:rsid w:val="007D1FB6"/>
    <w:rsid w:val="007D2494"/>
    <w:rsid w:val="007D2ABB"/>
    <w:rsid w:val="007D31B3"/>
    <w:rsid w:val="007D3D7A"/>
    <w:rsid w:val="007D46A8"/>
    <w:rsid w:val="007D4D94"/>
    <w:rsid w:val="007D4F7E"/>
    <w:rsid w:val="007D5967"/>
    <w:rsid w:val="007D5C21"/>
    <w:rsid w:val="007D6985"/>
    <w:rsid w:val="007D6D77"/>
    <w:rsid w:val="007D6FC1"/>
    <w:rsid w:val="007D7872"/>
    <w:rsid w:val="007E0F12"/>
    <w:rsid w:val="007E1171"/>
    <w:rsid w:val="007E1587"/>
    <w:rsid w:val="007E1B0C"/>
    <w:rsid w:val="007E2338"/>
    <w:rsid w:val="007E278C"/>
    <w:rsid w:val="007E2CC4"/>
    <w:rsid w:val="007E3109"/>
    <w:rsid w:val="007E3B09"/>
    <w:rsid w:val="007E5F19"/>
    <w:rsid w:val="007E6174"/>
    <w:rsid w:val="007E6270"/>
    <w:rsid w:val="007E65AC"/>
    <w:rsid w:val="007E77F5"/>
    <w:rsid w:val="007F0026"/>
    <w:rsid w:val="007F1019"/>
    <w:rsid w:val="007F162B"/>
    <w:rsid w:val="007F1EF7"/>
    <w:rsid w:val="007F1F57"/>
    <w:rsid w:val="007F21B5"/>
    <w:rsid w:val="007F2BA3"/>
    <w:rsid w:val="007F367F"/>
    <w:rsid w:val="007F3761"/>
    <w:rsid w:val="007F392B"/>
    <w:rsid w:val="007F4464"/>
    <w:rsid w:val="007F4505"/>
    <w:rsid w:val="007F4930"/>
    <w:rsid w:val="007F4F74"/>
    <w:rsid w:val="007F5A56"/>
    <w:rsid w:val="007F6899"/>
    <w:rsid w:val="007F6AB5"/>
    <w:rsid w:val="00800DA2"/>
    <w:rsid w:val="00800E40"/>
    <w:rsid w:val="00801A10"/>
    <w:rsid w:val="00801F3F"/>
    <w:rsid w:val="008021DD"/>
    <w:rsid w:val="008021F0"/>
    <w:rsid w:val="00802939"/>
    <w:rsid w:val="008035B3"/>
    <w:rsid w:val="00803FEC"/>
    <w:rsid w:val="0080416B"/>
    <w:rsid w:val="00804396"/>
    <w:rsid w:val="0080454F"/>
    <w:rsid w:val="008045FC"/>
    <w:rsid w:val="008049F9"/>
    <w:rsid w:val="008053F5"/>
    <w:rsid w:val="0080540C"/>
    <w:rsid w:val="0080577A"/>
    <w:rsid w:val="008061EB"/>
    <w:rsid w:val="0080621E"/>
    <w:rsid w:val="008064D4"/>
    <w:rsid w:val="00806D8F"/>
    <w:rsid w:val="00806F83"/>
    <w:rsid w:val="00807839"/>
    <w:rsid w:val="0080785A"/>
    <w:rsid w:val="0080791B"/>
    <w:rsid w:val="008105F8"/>
    <w:rsid w:val="008111BD"/>
    <w:rsid w:val="0081133E"/>
    <w:rsid w:val="0081135B"/>
    <w:rsid w:val="00811AA4"/>
    <w:rsid w:val="00811AD4"/>
    <w:rsid w:val="00812ADD"/>
    <w:rsid w:val="00812F28"/>
    <w:rsid w:val="00813F57"/>
    <w:rsid w:val="008140FD"/>
    <w:rsid w:val="008149D8"/>
    <w:rsid w:val="0081596B"/>
    <w:rsid w:val="008161F6"/>
    <w:rsid w:val="008168B4"/>
    <w:rsid w:val="00817393"/>
    <w:rsid w:val="0081772D"/>
    <w:rsid w:val="00817B29"/>
    <w:rsid w:val="00817D2E"/>
    <w:rsid w:val="008205A8"/>
    <w:rsid w:val="00820AFC"/>
    <w:rsid w:val="00820D48"/>
    <w:rsid w:val="00820EA2"/>
    <w:rsid w:val="00821162"/>
    <w:rsid w:val="0082139C"/>
    <w:rsid w:val="008224EC"/>
    <w:rsid w:val="00822D41"/>
    <w:rsid w:val="00822FAD"/>
    <w:rsid w:val="00823835"/>
    <w:rsid w:val="00823C32"/>
    <w:rsid w:val="00824144"/>
    <w:rsid w:val="00824177"/>
    <w:rsid w:val="00824655"/>
    <w:rsid w:val="00824723"/>
    <w:rsid w:val="008252BB"/>
    <w:rsid w:val="0082553A"/>
    <w:rsid w:val="0082574B"/>
    <w:rsid w:val="00826424"/>
    <w:rsid w:val="00826520"/>
    <w:rsid w:val="00826B37"/>
    <w:rsid w:val="0082742A"/>
    <w:rsid w:val="00827BAE"/>
    <w:rsid w:val="00830767"/>
    <w:rsid w:val="00830BA1"/>
    <w:rsid w:val="0083108F"/>
    <w:rsid w:val="00831289"/>
    <w:rsid w:val="00831495"/>
    <w:rsid w:val="008315B2"/>
    <w:rsid w:val="0083164D"/>
    <w:rsid w:val="00831C89"/>
    <w:rsid w:val="00831C9A"/>
    <w:rsid w:val="00831DB6"/>
    <w:rsid w:val="008321F8"/>
    <w:rsid w:val="00832F20"/>
    <w:rsid w:val="008330CC"/>
    <w:rsid w:val="008334F6"/>
    <w:rsid w:val="008337B0"/>
    <w:rsid w:val="00833B50"/>
    <w:rsid w:val="00833F2F"/>
    <w:rsid w:val="00834EE5"/>
    <w:rsid w:val="00835C9A"/>
    <w:rsid w:val="00836604"/>
    <w:rsid w:val="00837452"/>
    <w:rsid w:val="0083770E"/>
    <w:rsid w:val="0083784A"/>
    <w:rsid w:val="008409AF"/>
    <w:rsid w:val="008410DB"/>
    <w:rsid w:val="00841349"/>
    <w:rsid w:val="0084144B"/>
    <w:rsid w:val="00841590"/>
    <w:rsid w:val="008416BD"/>
    <w:rsid w:val="00841EA6"/>
    <w:rsid w:val="00842BC5"/>
    <w:rsid w:val="00843093"/>
    <w:rsid w:val="00843F29"/>
    <w:rsid w:val="00844627"/>
    <w:rsid w:val="00844BB8"/>
    <w:rsid w:val="008456D2"/>
    <w:rsid w:val="008458C4"/>
    <w:rsid w:val="00845B6D"/>
    <w:rsid w:val="00845EE3"/>
    <w:rsid w:val="00846237"/>
    <w:rsid w:val="008467DA"/>
    <w:rsid w:val="00846B4E"/>
    <w:rsid w:val="00846FD7"/>
    <w:rsid w:val="00847288"/>
    <w:rsid w:val="00847599"/>
    <w:rsid w:val="00850357"/>
    <w:rsid w:val="008507CB"/>
    <w:rsid w:val="00850AC8"/>
    <w:rsid w:val="00850B34"/>
    <w:rsid w:val="00850F92"/>
    <w:rsid w:val="0085114F"/>
    <w:rsid w:val="0085129D"/>
    <w:rsid w:val="008516B5"/>
    <w:rsid w:val="008519F2"/>
    <w:rsid w:val="00851EDF"/>
    <w:rsid w:val="00851FF0"/>
    <w:rsid w:val="00852449"/>
    <w:rsid w:val="00852913"/>
    <w:rsid w:val="008529A0"/>
    <w:rsid w:val="00852FCE"/>
    <w:rsid w:val="00853984"/>
    <w:rsid w:val="00853F56"/>
    <w:rsid w:val="008561CC"/>
    <w:rsid w:val="00857880"/>
    <w:rsid w:val="00857AC4"/>
    <w:rsid w:val="00857C0D"/>
    <w:rsid w:val="008601A5"/>
    <w:rsid w:val="008603F2"/>
    <w:rsid w:val="00860D73"/>
    <w:rsid w:val="0086137D"/>
    <w:rsid w:val="00861B39"/>
    <w:rsid w:val="00862A14"/>
    <w:rsid w:val="00862B1C"/>
    <w:rsid w:val="00863B3E"/>
    <w:rsid w:val="00864172"/>
    <w:rsid w:val="00864B29"/>
    <w:rsid w:val="008651DA"/>
    <w:rsid w:val="008651F0"/>
    <w:rsid w:val="00865747"/>
    <w:rsid w:val="00865BA9"/>
    <w:rsid w:val="0086608A"/>
    <w:rsid w:val="008660F6"/>
    <w:rsid w:val="00866754"/>
    <w:rsid w:val="00866836"/>
    <w:rsid w:val="00866AC0"/>
    <w:rsid w:val="00867326"/>
    <w:rsid w:val="00867652"/>
    <w:rsid w:val="008676C4"/>
    <w:rsid w:val="00867B8A"/>
    <w:rsid w:val="00870426"/>
    <w:rsid w:val="00870A8D"/>
    <w:rsid w:val="00870D6B"/>
    <w:rsid w:val="008713D6"/>
    <w:rsid w:val="00871780"/>
    <w:rsid w:val="00871CB7"/>
    <w:rsid w:val="00871DC1"/>
    <w:rsid w:val="008729DF"/>
    <w:rsid w:val="00872DDA"/>
    <w:rsid w:val="0087311A"/>
    <w:rsid w:val="008732F5"/>
    <w:rsid w:val="00873558"/>
    <w:rsid w:val="0087369D"/>
    <w:rsid w:val="00874012"/>
    <w:rsid w:val="00874884"/>
    <w:rsid w:val="00874C67"/>
    <w:rsid w:val="00874D69"/>
    <w:rsid w:val="008753ED"/>
    <w:rsid w:val="00875927"/>
    <w:rsid w:val="008759BB"/>
    <w:rsid w:val="008765E2"/>
    <w:rsid w:val="00876805"/>
    <w:rsid w:val="00876D35"/>
    <w:rsid w:val="00877554"/>
    <w:rsid w:val="0087784E"/>
    <w:rsid w:val="00877A3D"/>
    <w:rsid w:val="00877C59"/>
    <w:rsid w:val="00880605"/>
    <w:rsid w:val="00880653"/>
    <w:rsid w:val="00880951"/>
    <w:rsid w:val="00880A20"/>
    <w:rsid w:val="00881016"/>
    <w:rsid w:val="008815C6"/>
    <w:rsid w:val="00881C8E"/>
    <w:rsid w:val="008823B6"/>
    <w:rsid w:val="008825B0"/>
    <w:rsid w:val="008831B7"/>
    <w:rsid w:val="008832CE"/>
    <w:rsid w:val="00883B72"/>
    <w:rsid w:val="00883C4F"/>
    <w:rsid w:val="00883FCC"/>
    <w:rsid w:val="00884114"/>
    <w:rsid w:val="0088432C"/>
    <w:rsid w:val="0088445F"/>
    <w:rsid w:val="00884668"/>
    <w:rsid w:val="0088550B"/>
    <w:rsid w:val="00885809"/>
    <w:rsid w:val="00885A0B"/>
    <w:rsid w:val="00886265"/>
    <w:rsid w:val="0088658A"/>
    <w:rsid w:val="00887102"/>
    <w:rsid w:val="008875B0"/>
    <w:rsid w:val="008875E5"/>
    <w:rsid w:val="00887776"/>
    <w:rsid w:val="00887C1B"/>
    <w:rsid w:val="008901D9"/>
    <w:rsid w:val="008906BE"/>
    <w:rsid w:val="0089179D"/>
    <w:rsid w:val="008918BA"/>
    <w:rsid w:val="00892890"/>
    <w:rsid w:val="00892D92"/>
    <w:rsid w:val="00892FB3"/>
    <w:rsid w:val="008930CA"/>
    <w:rsid w:val="00893272"/>
    <w:rsid w:val="008932D0"/>
    <w:rsid w:val="00893B38"/>
    <w:rsid w:val="0089417D"/>
    <w:rsid w:val="00894B00"/>
    <w:rsid w:val="00894C59"/>
    <w:rsid w:val="008955D5"/>
    <w:rsid w:val="008961B0"/>
    <w:rsid w:val="008969CD"/>
    <w:rsid w:val="00896BCA"/>
    <w:rsid w:val="00896E08"/>
    <w:rsid w:val="00896FB1"/>
    <w:rsid w:val="008A038D"/>
    <w:rsid w:val="008A06A5"/>
    <w:rsid w:val="008A2007"/>
    <w:rsid w:val="008A208E"/>
    <w:rsid w:val="008A2AEF"/>
    <w:rsid w:val="008A30C9"/>
    <w:rsid w:val="008A3930"/>
    <w:rsid w:val="008A41B9"/>
    <w:rsid w:val="008A477D"/>
    <w:rsid w:val="008A4B37"/>
    <w:rsid w:val="008A5270"/>
    <w:rsid w:val="008A5812"/>
    <w:rsid w:val="008A586C"/>
    <w:rsid w:val="008A5B73"/>
    <w:rsid w:val="008A602A"/>
    <w:rsid w:val="008A6580"/>
    <w:rsid w:val="008A72E5"/>
    <w:rsid w:val="008B0037"/>
    <w:rsid w:val="008B0DDE"/>
    <w:rsid w:val="008B12B6"/>
    <w:rsid w:val="008B1B8D"/>
    <w:rsid w:val="008B1E21"/>
    <w:rsid w:val="008B223C"/>
    <w:rsid w:val="008B25A1"/>
    <w:rsid w:val="008B26A6"/>
    <w:rsid w:val="008B3249"/>
    <w:rsid w:val="008B351C"/>
    <w:rsid w:val="008B3A11"/>
    <w:rsid w:val="008B3BB1"/>
    <w:rsid w:val="008B3F5E"/>
    <w:rsid w:val="008B4257"/>
    <w:rsid w:val="008B42BD"/>
    <w:rsid w:val="008B4B15"/>
    <w:rsid w:val="008B4C1D"/>
    <w:rsid w:val="008B59A4"/>
    <w:rsid w:val="008B6959"/>
    <w:rsid w:val="008B6E31"/>
    <w:rsid w:val="008B75BB"/>
    <w:rsid w:val="008C02A0"/>
    <w:rsid w:val="008C0DA1"/>
    <w:rsid w:val="008C0ED7"/>
    <w:rsid w:val="008C0F81"/>
    <w:rsid w:val="008C10E9"/>
    <w:rsid w:val="008C1157"/>
    <w:rsid w:val="008C1639"/>
    <w:rsid w:val="008C19A3"/>
    <w:rsid w:val="008C22FC"/>
    <w:rsid w:val="008C2461"/>
    <w:rsid w:val="008C2A97"/>
    <w:rsid w:val="008C2B21"/>
    <w:rsid w:val="008C3186"/>
    <w:rsid w:val="008C3EDF"/>
    <w:rsid w:val="008C4202"/>
    <w:rsid w:val="008C50B0"/>
    <w:rsid w:val="008C52B1"/>
    <w:rsid w:val="008C5356"/>
    <w:rsid w:val="008C570D"/>
    <w:rsid w:val="008C5A46"/>
    <w:rsid w:val="008C6267"/>
    <w:rsid w:val="008C6540"/>
    <w:rsid w:val="008C6BBC"/>
    <w:rsid w:val="008C7079"/>
    <w:rsid w:val="008C70DD"/>
    <w:rsid w:val="008C7D37"/>
    <w:rsid w:val="008D0C5C"/>
    <w:rsid w:val="008D0D90"/>
    <w:rsid w:val="008D0DF9"/>
    <w:rsid w:val="008D0FD1"/>
    <w:rsid w:val="008D2102"/>
    <w:rsid w:val="008D2869"/>
    <w:rsid w:val="008D2BEF"/>
    <w:rsid w:val="008D2D17"/>
    <w:rsid w:val="008D325D"/>
    <w:rsid w:val="008D4359"/>
    <w:rsid w:val="008D4DD5"/>
    <w:rsid w:val="008D4DFD"/>
    <w:rsid w:val="008D4E0D"/>
    <w:rsid w:val="008D5402"/>
    <w:rsid w:val="008D604C"/>
    <w:rsid w:val="008D650F"/>
    <w:rsid w:val="008D67F8"/>
    <w:rsid w:val="008D6A59"/>
    <w:rsid w:val="008D6AC6"/>
    <w:rsid w:val="008D778F"/>
    <w:rsid w:val="008D7868"/>
    <w:rsid w:val="008E075F"/>
    <w:rsid w:val="008E092B"/>
    <w:rsid w:val="008E0B2A"/>
    <w:rsid w:val="008E0E34"/>
    <w:rsid w:val="008E11C3"/>
    <w:rsid w:val="008E21E8"/>
    <w:rsid w:val="008E2CF6"/>
    <w:rsid w:val="008E2FDD"/>
    <w:rsid w:val="008E370D"/>
    <w:rsid w:val="008E630A"/>
    <w:rsid w:val="008E6381"/>
    <w:rsid w:val="008E6E02"/>
    <w:rsid w:val="008E71E1"/>
    <w:rsid w:val="008F0ADA"/>
    <w:rsid w:val="008F0ED8"/>
    <w:rsid w:val="008F15BD"/>
    <w:rsid w:val="008F17AB"/>
    <w:rsid w:val="008F1D95"/>
    <w:rsid w:val="008F209A"/>
    <w:rsid w:val="008F21E9"/>
    <w:rsid w:val="008F22CA"/>
    <w:rsid w:val="008F36A0"/>
    <w:rsid w:val="008F3C19"/>
    <w:rsid w:val="008F3D90"/>
    <w:rsid w:val="008F477A"/>
    <w:rsid w:val="008F4824"/>
    <w:rsid w:val="008F4DEB"/>
    <w:rsid w:val="008F5052"/>
    <w:rsid w:val="008F5B39"/>
    <w:rsid w:val="008F5F20"/>
    <w:rsid w:val="008F6237"/>
    <w:rsid w:val="008F72EF"/>
    <w:rsid w:val="008F7587"/>
    <w:rsid w:val="008F7EAD"/>
    <w:rsid w:val="009001AF"/>
    <w:rsid w:val="00900300"/>
    <w:rsid w:val="009005ED"/>
    <w:rsid w:val="00900712"/>
    <w:rsid w:val="00900CDB"/>
    <w:rsid w:val="00901302"/>
    <w:rsid w:val="0090168D"/>
    <w:rsid w:val="00901F9A"/>
    <w:rsid w:val="00902487"/>
    <w:rsid w:val="00902508"/>
    <w:rsid w:val="00902707"/>
    <w:rsid w:val="0090296F"/>
    <w:rsid w:val="00902CD8"/>
    <w:rsid w:val="00902E7C"/>
    <w:rsid w:val="00902F7A"/>
    <w:rsid w:val="00903284"/>
    <w:rsid w:val="009036AC"/>
    <w:rsid w:val="00903A04"/>
    <w:rsid w:val="0090434E"/>
    <w:rsid w:val="0090471D"/>
    <w:rsid w:val="00904B69"/>
    <w:rsid w:val="00904BB7"/>
    <w:rsid w:val="00904C7C"/>
    <w:rsid w:val="00904D89"/>
    <w:rsid w:val="0090615C"/>
    <w:rsid w:val="009064A6"/>
    <w:rsid w:val="009068CA"/>
    <w:rsid w:val="00906908"/>
    <w:rsid w:val="009078CD"/>
    <w:rsid w:val="00907C52"/>
    <w:rsid w:val="00910E7A"/>
    <w:rsid w:val="00911D0F"/>
    <w:rsid w:val="009123EE"/>
    <w:rsid w:val="0091263B"/>
    <w:rsid w:val="0091270D"/>
    <w:rsid w:val="00912A0E"/>
    <w:rsid w:val="00912AD0"/>
    <w:rsid w:val="0091305A"/>
    <w:rsid w:val="00913149"/>
    <w:rsid w:val="00913862"/>
    <w:rsid w:val="009141A9"/>
    <w:rsid w:val="009147FB"/>
    <w:rsid w:val="00914C01"/>
    <w:rsid w:val="00914D09"/>
    <w:rsid w:val="00914FA6"/>
    <w:rsid w:val="00915F3B"/>
    <w:rsid w:val="009163E3"/>
    <w:rsid w:val="00916ECE"/>
    <w:rsid w:val="0091746D"/>
    <w:rsid w:val="009174C1"/>
    <w:rsid w:val="00917AEE"/>
    <w:rsid w:val="00917DDB"/>
    <w:rsid w:val="00917EC5"/>
    <w:rsid w:val="00920064"/>
    <w:rsid w:val="0092018C"/>
    <w:rsid w:val="00920855"/>
    <w:rsid w:val="00922254"/>
    <w:rsid w:val="00922D67"/>
    <w:rsid w:val="00922FE1"/>
    <w:rsid w:val="0092426E"/>
    <w:rsid w:val="00924D5F"/>
    <w:rsid w:val="009265A9"/>
    <w:rsid w:val="00927E6A"/>
    <w:rsid w:val="00927EF5"/>
    <w:rsid w:val="0093061F"/>
    <w:rsid w:val="0093066A"/>
    <w:rsid w:val="00930D02"/>
    <w:rsid w:val="00930E6D"/>
    <w:rsid w:val="00931510"/>
    <w:rsid w:val="00931529"/>
    <w:rsid w:val="00931D10"/>
    <w:rsid w:val="009326ED"/>
    <w:rsid w:val="00932EA6"/>
    <w:rsid w:val="00933068"/>
    <w:rsid w:val="00933138"/>
    <w:rsid w:val="00933272"/>
    <w:rsid w:val="009332F7"/>
    <w:rsid w:val="00933904"/>
    <w:rsid w:val="00933C2C"/>
    <w:rsid w:val="009343A2"/>
    <w:rsid w:val="009344AC"/>
    <w:rsid w:val="009344BB"/>
    <w:rsid w:val="00934BAC"/>
    <w:rsid w:val="009356E9"/>
    <w:rsid w:val="00935DA5"/>
    <w:rsid w:val="009361B9"/>
    <w:rsid w:val="009366E1"/>
    <w:rsid w:val="00936A9E"/>
    <w:rsid w:val="00936FE8"/>
    <w:rsid w:val="009370CC"/>
    <w:rsid w:val="00937AFC"/>
    <w:rsid w:val="00937F7F"/>
    <w:rsid w:val="0094032C"/>
    <w:rsid w:val="009403C0"/>
    <w:rsid w:val="0094104F"/>
    <w:rsid w:val="00941BCB"/>
    <w:rsid w:val="00941FBB"/>
    <w:rsid w:val="009424B5"/>
    <w:rsid w:val="00942E25"/>
    <w:rsid w:val="00943044"/>
    <w:rsid w:val="009433B3"/>
    <w:rsid w:val="0094346E"/>
    <w:rsid w:val="00943542"/>
    <w:rsid w:val="00943C98"/>
    <w:rsid w:val="009447F3"/>
    <w:rsid w:val="00944D28"/>
    <w:rsid w:val="0094509C"/>
    <w:rsid w:val="009451DD"/>
    <w:rsid w:val="00945EA2"/>
    <w:rsid w:val="00945EE3"/>
    <w:rsid w:val="00945F21"/>
    <w:rsid w:val="00946100"/>
    <w:rsid w:val="00946B9D"/>
    <w:rsid w:val="00946DA1"/>
    <w:rsid w:val="00947ECE"/>
    <w:rsid w:val="00950747"/>
    <w:rsid w:val="00950CB1"/>
    <w:rsid w:val="00950E23"/>
    <w:rsid w:val="00951B9B"/>
    <w:rsid w:val="009524C3"/>
    <w:rsid w:val="00952D54"/>
    <w:rsid w:val="0095360D"/>
    <w:rsid w:val="00953877"/>
    <w:rsid w:val="00953D1B"/>
    <w:rsid w:val="00955B91"/>
    <w:rsid w:val="00955CF2"/>
    <w:rsid w:val="00957948"/>
    <w:rsid w:val="00957B11"/>
    <w:rsid w:val="00957D04"/>
    <w:rsid w:val="00957E74"/>
    <w:rsid w:val="0096008C"/>
    <w:rsid w:val="009601A2"/>
    <w:rsid w:val="00960447"/>
    <w:rsid w:val="00960785"/>
    <w:rsid w:val="00960CD0"/>
    <w:rsid w:val="0096188F"/>
    <w:rsid w:val="00961ABE"/>
    <w:rsid w:val="0096221F"/>
    <w:rsid w:val="00962362"/>
    <w:rsid w:val="0096256E"/>
    <w:rsid w:val="00962EB0"/>
    <w:rsid w:val="00962F7A"/>
    <w:rsid w:val="00963AEA"/>
    <w:rsid w:val="009642DE"/>
    <w:rsid w:val="00964386"/>
    <w:rsid w:val="009646E6"/>
    <w:rsid w:val="00965464"/>
    <w:rsid w:val="00965AF2"/>
    <w:rsid w:val="00965BE2"/>
    <w:rsid w:val="00966426"/>
    <w:rsid w:val="009664E9"/>
    <w:rsid w:val="00966E5D"/>
    <w:rsid w:val="00966F8C"/>
    <w:rsid w:val="00967358"/>
    <w:rsid w:val="009679B2"/>
    <w:rsid w:val="009700AA"/>
    <w:rsid w:val="00970250"/>
    <w:rsid w:val="00970866"/>
    <w:rsid w:val="00970F25"/>
    <w:rsid w:val="00971167"/>
    <w:rsid w:val="00971250"/>
    <w:rsid w:val="00971619"/>
    <w:rsid w:val="00971AAB"/>
    <w:rsid w:val="0097217B"/>
    <w:rsid w:val="0097279C"/>
    <w:rsid w:val="009728ED"/>
    <w:rsid w:val="00972C93"/>
    <w:rsid w:val="00972CDB"/>
    <w:rsid w:val="00972DA8"/>
    <w:rsid w:val="009733A2"/>
    <w:rsid w:val="00973BC8"/>
    <w:rsid w:val="00974002"/>
    <w:rsid w:val="009757DD"/>
    <w:rsid w:val="00976953"/>
    <w:rsid w:val="00976CEF"/>
    <w:rsid w:val="00976F5B"/>
    <w:rsid w:val="0097724B"/>
    <w:rsid w:val="009777E1"/>
    <w:rsid w:val="00977FA9"/>
    <w:rsid w:val="0098060E"/>
    <w:rsid w:val="0098193E"/>
    <w:rsid w:val="00982217"/>
    <w:rsid w:val="00982A3C"/>
    <w:rsid w:val="00982A9D"/>
    <w:rsid w:val="00983266"/>
    <w:rsid w:val="00983A36"/>
    <w:rsid w:val="00983AB2"/>
    <w:rsid w:val="00983FC2"/>
    <w:rsid w:val="00983FDC"/>
    <w:rsid w:val="009840E4"/>
    <w:rsid w:val="0098498A"/>
    <w:rsid w:val="00984F0B"/>
    <w:rsid w:val="009850FA"/>
    <w:rsid w:val="0098517C"/>
    <w:rsid w:val="00985252"/>
    <w:rsid w:val="00985A4C"/>
    <w:rsid w:val="0098650B"/>
    <w:rsid w:val="009865A4"/>
    <w:rsid w:val="009866C4"/>
    <w:rsid w:val="00987209"/>
    <w:rsid w:val="00987ED4"/>
    <w:rsid w:val="00990367"/>
    <w:rsid w:val="00990D6A"/>
    <w:rsid w:val="009914A7"/>
    <w:rsid w:val="00991E0C"/>
    <w:rsid w:val="00992A73"/>
    <w:rsid w:val="00992B9D"/>
    <w:rsid w:val="00992EE9"/>
    <w:rsid w:val="009934DE"/>
    <w:rsid w:val="00993D23"/>
    <w:rsid w:val="00993D9F"/>
    <w:rsid w:val="00994470"/>
    <w:rsid w:val="00994494"/>
    <w:rsid w:val="00994729"/>
    <w:rsid w:val="00994FEF"/>
    <w:rsid w:val="009950AB"/>
    <w:rsid w:val="00995443"/>
    <w:rsid w:val="0099599C"/>
    <w:rsid w:val="00995A25"/>
    <w:rsid w:val="0099612C"/>
    <w:rsid w:val="00996178"/>
    <w:rsid w:val="009967BD"/>
    <w:rsid w:val="009968E2"/>
    <w:rsid w:val="00997425"/>
    <w:rsid w:val="0099756F"/>
    <w:rsid w:val="009976CA"/>
    <w:rsid w:val="00997876"/>
    <w:rsid w:val="009978DE"/>
    <w:rsid w:val="00997C0F"/>
    <w:rsid w:val="00997FFD"/>
    <w:rsid w:val="009A0643"/>
    <w:rsid w:val="009A07DC"/>
    <w:rsid w:val="009A111C"/>
    <w:rsid w:val="009A12C2"/>
    <w:rsid w:val="009A21A6"/>
    <w:rsid w:val="009A281D"/>
    <w:rsid w:val="009A2D30"/>
    <w:rsid w:val="009A3EF7"/>
    <w:rsid w:val="009A4AF1"/>
    <w:rsid w:val="009A4BF2"/>
    <w:rsid w:val="009A5150"/>
    <w:rsid w:val="009A52D4"/>
    <w:rsid w:val="009A52DC"/>
    <w:rsid w:val="009A5563"/>
    <w:rsid w:val="009A5653"/>
    <w:rsid w:val="009A5CCF"/>
    <w:rsid w:val="009A5F0D"/>
    <w:rsid w:val="009A757A"/>
    <w:rsid w:val="009A79A3"/>
    <w:rsid w:val="009A7A2F"/>
    <w:rsid w:val="009B0512"/>
    <w:rsid w:val="009B07FB"/>
    <w:rsid w:val="009B0B05"/>
    <w:rsid w:val="009B1353"/>
    <w:rsid w:val="009B1C73"/>
    <w:rsid w:val="009B205B"/>
    <w:rsid w:val="009B2B65"/>
    <w:rsid w:val="009B380B"/>
    <w:rsid w:val="009B41FD"/>
    <w:rsid w:val="009B45DE"/>
    <w:rsid w:val="009B46DE"/>
    <w:rsid w:val="009B4E41"/>
    <w:rsid w:val="009B540D"/>
    <w:rsid w:val="009B6111"/>
    <w:rsid w:val="009B69BE"/>
    <w:rsid w:val="009B6D58"/>
    <w:rsid w:val="009B75B9"/>
    <w:rsid w:val="009B764F"/>
    <w:rsid w:val="009C018C"/>
    <w:rsid w:val="009C1584"/>
    <w:rsid w:val="009C1A43"/>
    <w:rsid w:val="009C2064"/>
    <w:rsid w:val="009C2252"/>
    <w:rsid w:val="009C26B3"/>
    <w:rsid w:val="009C2D47"/>
    <w:rsid w:val="009C2F7C"/>
    <w:rsid w:val="009C34B8"/>
    <w:rsid w:val="009C3BE8"/>
    <w:rsid w:val="009C3DCF"/>
    <w:rsid w:val="009C46C5"/>
    <w:rsid w:val="009C48CA"/>
    <w:rsid w:val="009C4CE8"/>
    <w:rsid w:val="009C50F3"/>
    <w:rsid w:val="009C5C88"/>
    <w:rsid w:val="009C666A"/>
    <w:rsid w:val="009C6B55"/>
    <w:rsid w:val="009C6F07"/>
    <w:rsid w:val="009C7154"/>
    <w:rsid w:val="009C7814"/>
    <w:rsid w:val="009C78F5"/>
    <w:rsid w:val="009C7A69"/>
    <w:rsid w:val="009D0F1F"/>
    <w:rsid w:val="009D2231"/>
    <w:rsid w:val="009D2B01"/>
    <w:rsid w:val="009D3227"/>
    <w:rsid w:val="009D368E"/>
    <w:rsid w:val="009D3865"/>
    <w:rsid w:val="009D3A60"/>
    <w:rsid w:val="009D3AAD"/>
    <w:rsid w:val="009D3C33"/>
    <w:rsid w:val="009D3DD6"/>
    <w:rsid w:val="009D40FF"/>
    <w:rsid w:val="009D43EA"/>
    <w:rsid w:val="009D498D"/>
    <w:rsid w:val="009D533B"/>
    <w:rsid w:val="009D5947"/>
    <w:rsid w:val="009D59B6"/>
    <w:rsid w:val="009D5F29"/>
    <w:rsid w:val="009D63E9"/>
    <w:rsid w:val="009D6780"/>
    <w:rsid w:val="009D7377"/>
    <w:rsid w:val="009D7637"/>
    <w:rsid w:val="009D7C92"/>
    <w:rsid w:val="009E0527"/>
    <w:rsid w:val="009E05D0"/>
    <w:rsid w:val="009E08AE"/>
    <w:rsid w:val="009E0AF4"/>
    <w:rsid w:val="009E15F3"/>
    <w:rsid w:val="009E18A6"/>
    <w:rsid w:val="009E1993"/>
    <w:rsid w:val="009E22D3"/>
    <w:rsid w:val="009E2E28"/>
    <w:rsid w:val="009E318A"/>
    <w:rsid w:val="009E4983"/>
    <w:rsid w:val="009E4E50"/>
    <w:rsid w:val="009E5189"/>
    <w:rsid w:val="009E5B4D"/>
    <w:rsid w:val="009E5CC7"/>
    <w:rsid w:val="009E6209"/>
    <w:rsid w:val="009E6827"/>
    <w:rsid w:val="009F057C"/>
    <w:rsid w:val="009F098D"/>
    <w:rsid w:val="009F0B66"/>
    <w:rsid w:val="009F1A28"/>
    <w:rsid w:val="009F1E42"/>
    <w:rsid w:val="009F2C98"/>
    <w:rsid w:val="009F2D17"/>
    <w:rsid w:val="009F2D25"/>
    <w:rsid w:val="009F2E4B"/>
    <w:rsid w:val="009F3355"/>
    <w:rsid w:val="009F3490"/>
    <w:rsid w:val="009F34A4"/>
    <w:rsid w:val="009F35C9"/>
    <w:rsid w:val="009F37A5"/>
    <w:rsid w:val="009F49F6"/>
    <w:rsid w:val="009F4BC4"/>
    <w:rsid w:val="009F4F8D"/>
    <w:rsid w:val="009F5462"/>
    <w:rsid w:val="009F583C"/>
    <w:rsid w:val="009F61E5"/>
    <w:rsid w:val="009F71E5"/>
    <w:rsid w:val="009F774A"/>
    <w:rsid w:val="00A00AE9"/>
    <w:rsid w:val="00A012A5"/>
    <w:rsid w:val="00A01E70"/>
    <w:rsid w:val="00A0256D"/>
    <w:rsid w:val="00A028C2"/>
    <w:rsid w:val="00A03805"/>
    <w:rsid w:val="00A03CC7"/>
    <w:rsid w:val="00A03F0C"/>
    <w:rsid w:val="00A0411D"/>
    <w:rsid w:val="00A041B8"/>
    <w:rsid w:val="00A043B6"/>
    <w:rsid w:val="00A047D7"/>
    <w:rsid w:val="00A049E2"/>
    <w:rsid w:val="00A053EF"/>
    <w:rsid w:val="00A064D8"/>
    <w:rsid w:val="00A06783"/>
    <w:rsid w:val="00A0692B"/>
    <w:rsid w:val="00A069F5"/>
    <w:rsid w:val="00A07DFD"/>
    <w:rsid w:val="00A10049"/>
    <w:rsid w:val="00A1044E"/>
    <w:rsid w:val="00A108AD"/>
    <w:rsid w:val="00A10B43"/>
    <w:rsid w:val="00A11429"/>
    <w:rsid w:val="00A1247F"/>
    <w:rsid w:val="00A12738"/>
    <w:rsid w:val="00A1280A"/>
    <w:rsid w:val="00A13838"/>
    <w:rsid w:val="00A13944"/>
    <w:rsid w:val="00A13C31"/>
    <w:rsid w:val="00A1414C"/>
    <w:rsid w:val="00A143F2"/>
    <w:rsid w:val="00A14DBB"/>
    <w:rsid w:val="00A151C2"/>
    <w:rsid w:val="00A157AA"/>
    <w:rsid w:val="00A162D3"/>
    <w:rsid w:val="00A1657E"/>
    <w:rsid w:val="00A17498"/>
    <w:rsid w:val="00A17771"/>
    <w:rsid w:val="00A2075B"/>
    <w:rsid w:val="00A2091A"/>
    <w:rsid w:val="00A21392"/>
    <w:rsid w:val="00A21E0B"/>
    <w:rsid w:val="00A22461"/>
    <w:rsid w:val="00A22795"/>
    <w:rsid w:val="00A227C8"/>
    <w:rsid w:val="00A249FB"/>
    <w:rsid w:val="00A24D61"/>
    <w:rsid w:val="00A24F7D"/>
    <w:rsid w:val="00A2653B"/>
    <w:rsid w:val="00A26A1B"/>
    <w:rsid w:val="00A26B7C"/>
    <w:rsid w:val="00A26FEF"/>
    <w:rsid w:val="00A27595"/>
    <w:rsid w:val="00A30315"/>
    <w:rsid w:val="00A3077D"/>
    <w:rsid w:val="00A30C33"/>
    <w:rsid w:val="00A31018"/>
    <w:rsid w:val="00A31302"/>
    <w:rsid w:val="00A3187C"/>
    <w:rsid w:val="00A31A0B"/>
    <w:rsid w:val="00A31E82"/>
    <w:rsid w:val="00A3258D"/>
    <w:rsid w:val="00A3353D"/>
    <w:rsid w:val="00A336E2"/>
    <w:rsid w:val="00A34427"/>
    <w:rsid w:val="00A3459D"/>
    <w:rsid w:val="00A34932"/>
    <w:rsid w:val="00A34C74"/>
    <w:rsid w:val="00A34FA7"/>
    <w:rsid w:val="00A35792"/>
    <w:rsid w:val="00A36194"/>
    <w:rsid w:val="00A366E2"/>
    <w:rsid w:val="00A36D91"/>
    <w:rsid w:val="00A37255"/>
    <w:rsid w:val="00A3742D"/>
    <w:rsid w:val="00A378A3"/>
    <w:rsid w:val="00A400F9"/>
    <w:rsid w:val="00A406D2"/>
    <w:rsid w:val="00A407A5"/>
    <w:rsid w:val="00A40C7F"/>
    <w:rsid w:val="00A40CCD"/>
    <w:rsid w:val="00A4110B"/>
    <w:rsid w:val="00A41593"/>
    <w:rsid w:val="00A41A58"/>
    <w:rsid w:val="00A42227"/>
    <w:rsid w:val="00A4240C"/>
    <w:rsid w:val="00A426E7"/>
    <w:rsid w:val="00A428F0"/>
    <w:rsid w:val="00A435DB"/>
    <w:rsid w:val="00A43C76"/>
    <w:rsid w:val="00A43FB7"/>
    <w:rsid w:val="00A440C6"/>
    <w:rsid w:val="00A442AD"/>
    <w:rsid w:val="00A44425"/>
    <w:rsid w:val="00A4474A"/>
    <w:rsid w:val="00A44C88"/>
    <w:rsid w:val="00A44D20"/>
    <w:rsid w:val="00A45BD7"/>
    <w:rsid w:val="00A45EB5"/>
    <w:rsid w:val="00A45F34"/>
    <w:rsid w:val="00A46841"/>
    <w:rsid w:val="00A468A5"/>
    <w:rsid w:val="00A468E2"/>
    <w:rsid w:val="00A46D40"/>
    <w:rsid w:val="00A4713F"/>
    <w:rsid w:val="00A476F2"/>
    <w:rsid w:val="00A5138F"/>
    <w:rsid w:val="00A51B5C"/>
    <w:rsid w:val="00A523E0"/>
    <w:rsid w:val="00A52824"/>
    <w:rsid w:val="00A53AE1"/>
    <w:rsid w:val="00A542CF"/>
    <w:rsid w:val="00A54621"/>
    <w:rsid w:val="00A546A6"/>
    <w:rsid w:val="00A54A56"/>
    <w:rsid w:val="00A55BE9"/>
    <w:rsid w:val="00A56578"/>
    <w:rsid w:val="00A56D4F"/>
    <w:rsid w:val="00A56EF5"/>
    <w:rsid w:val="00A57FDA"/>
    <w:rsid w:val="00A6002D"/>
    <w:rsid w:val="00A60B4F"/>
    <w:rsid w:val="00A60DE3"/>
    <w:rsid w:val="00A60F43"/>
    <w:rsid w:val="00A61595"/>
    <w:rsid w:val="00A61ADE"/>
    <w:rsid w:val="00A61C68"/>
    <w:rsid w:val="00A61EED"/>
    <w:rsid w:val="00A620D2"/>
    <w:rsid w:val="00A6233D"/>
    <w:rsid w:val="00A6269D"/>
    <w:rsid w:val="00A632FF"/>
    <w:rsid w:val="00A646E4"/>
    <w:rsid w:val="00A6498D"/>
    <w:rsid w:val="00A64EE2"/>
    <w:rsid w:val="00A656C5"/>
    <w:rsid w:val="00A6645D"/>
    <w:rsid w:val="00A666BC"/>
    <w:rsid w:val="00A66C99"/>
    <w:rsid w:val="00A671DC"/>
    <w:rsid w:val="00A67235"/>
    <w:rsid w:val="00A672E8"/>
    <w:rsid w:val="00A6740B"/>
    <w:rsid w:val="00A679E3"/>
    <w:rsid w:val="00A67F46"/>
    <w:rsid w:val="00A707AC"/>
    <w:rsid w:val="00A71098"/>
    <w:rsid w:val="00A712B2"/>
    <w:rsid w:val="00A727FF"/>
    <w:rsid w:val="00A72BD5"/>
    <w:rsid w:val="00A72C70"/>
    <w:rsid w:val="00A73789"/>
    <w:rsid w:val="00A73B8B"/>
    <w:rsid w:val="00A74158"/>
    <w:rsid w:val="00A7442C"/>
    <w:rsid w:val="00A74719"/>
    <w:rsid w:val="00A74C00"/>
    <w:rsid w:val="00A755A2"/>
    <w:rsid w:val="00A76239"/>
    <w:rsid w:val="00A7658C"/>
    <w:rsid w:val="00A76683"/>
    <w:rsid w:val="00A767C0"/>
    <w:rsid w:val="00A76E44"/>
    <w:rsid w:val="00A77B1D"/>
    <w:rsid w:val="00A804FD"/>
    <w:rsid w:val="00A80D8D"/>
    <w:rsid w:val="00A8124A"/>
    <w:rsid w:val="00A8167B"/>
    <w:rsid w:val="00A81A21"/>
    <w:rsid w:val="00A81B4E"/>
    <w:rsid w:val="00A81DBB"/>
    <w:rsid w:val="00A820C6"/>
    <w:rsid w:val="00A825B3"/>
    <w:rsid w:val="00A82ABD"/>
    <w:rsid w:val="00A82B07"/>
    <w:rsid w:val="00A82CBA"/>
    <w:rsid w:val="00A82F47"/>
    <w:rsid w:val="00A83AEE"/>
    <w:rsid w:val="00A84721"/>
    <w:rsid w:val="00A84E11"/>
    <w:rsid w:val="00A85471"/>
    <w:rsid w:val="00A87252"/>
    <w:rsid w:val="00A87284"/>
    <w:rsid w:val="00A87D6C"/>
    <w:rsid w:val="00A9064B"/>
    <w:rsid w:val="00A91322"/>
    <w:rsid w:val="00A91CEE"/>
    <w:rsid w:val="00A91E8B"/>
    <w:rsid w:val="00A926DE"/>
    <w:rsid w:val="00A92972"/>
    <w:rsid w:val="00A9345C"/>
    <w:rsid w:val="00A9371E"/>
    <w:rsid w:val="00A93BD2"/>
    <w:rsid w:val="00A947AD"/>
    <w:rsid w:val="00A95E6A"/>
    <w:rsid w:val="00A96B6F"/>
    <w:rsid w:val="00A970A0"/>
    <w:rsid w:val="00A97E9A"/>
    <w:rsid w:val="00AA0635"/>
    <w:rsid w:val="00AA0768"/>
    <w:rsid w:val="00AA1252"/>
    <w:rsid w:val="00AA1A7B"/>
    <w:rsid w:val="00AA1C17"/>
    <w:rsid w:val="00AA2209"/>
    <w:rsid w:val="00AA26F6"/>
    <w:rsid w:val="00AA31E5"/>
    <w:rsid w:val="00AA35DE"/>
    <w:rsid w:val="00AA368A"/>
    <w:rsid w:val="00AA3FFA"/>
    <w:rsid w:val="00AA4A89"/>
    <w:rsid w:val="00AA4B43"/>
    <w:rsid w:val="00AA4E71"/>
    <w:rsid w:val="00AA5828"/>
    <w:rsid w:val="00AA5C5F"/>
    <w:rsid w:val="00AA5E3A"/>
    <w:rsid w:val="00AA5FF4"/>
    <w:rsid w:val="00AA6848"/>
    <w:rsid w:val="00AA6C8E"/>
    <w:rsid w:val="00AA6DD4"/>
    <w:rsid w:val="00AB018C"/>
    <w:rsid w:val="00AB067C"/>
    <w:rsid w:val="00AB084A"/>
    <w:rsid w:val="00AB097B"/>
    <w:rsid w:val="00AB0CDA"/>
    <w:rsid w:val="00AB176A"/>
    <w:rsid w:val="00AB1A2A"/>
    <w:rsid w:val="00AB1B6B"/>
    <w:rsid w:val="00AB1D60"/>
    <w:rsid w:val="00AB2791"/>
    <w:rsid w:val="00AB3E3C"/>
    <w:rsid w:val="00AB41BF"/>
    <w:rsid w:val="00AB44B8"/>
    <w:rsid w:val="00AB4A20"/>
    <w:rsid w:val="00AB60C9"/>
    <w:rsid w:val="00AB6164"/>
    <w:rsid w:val="00AB662E"/>
    <w:rsid w:val="00AB6951"/>
    <w:rsid w:val="00AB69D7"/>
    <w:rsid w:val="00AB6DF1"/>
    <w:rsid w:val="00AB7830"/>
    <w:rsid w:val="00AB7C8D"/>
    <w:rsid w:val="00AB7CA3"/>
    <w:rsid w:val="00AC15BB"/>
    <w:rsid w:val="00AC1AD1"/>
    <w:rsid w:val="00AC1D72"/>
    <w:rsid w:val="00AC1ED2"/>
    <w:rsid w:val="00AC23B0"/>
    <w:rsid w:val="00AC25E7"/>
    <w:rsid w:val="00AC2999"/>
    <w:rsid w:val="00AC3244"/>
    <w:rsid w:val="00AC351D"/>
    <w:rsid w:val="00AC3694"/>
    <w:rsid w:val="00AC4408"/>
    <w:rsid w:val="00AC50B2"/>
    <w:rsid w:val="00AC518A"/>
    <w:rsid w:val="00AC5230"/>
    <w:rsid w:val="00AC54A8"/>
    <w:rsid w:val="00AC5DE2"/>
    <w:rsid w:val="00AC5EED"/>
    <w:rsid w:val="00AC6893"/>
    <w:rsid w:val="00AC7D14"/>
    <w:rsid w:val="00AC7DCA"/>
    <w:rsid w:val="00AD0809"/>
    <w:rsid w:val="00AD0954"/>
    <w:rsid w:val="00AD181C"/>
    <w:rsid w:val="00AD1DFD"/>
    <w:rsid w:val="00AD1ECF"/>
    <w:rsid w:val="00AD212D"/>
    <w:rsid w:val="00AD253F"/>
    <w:rsid w:val="00AD26B6"/>
    <w:rsid w:val="00AD2B63"/>
    <w:rsid w:val="00AD38D4"/>
    <w:rsid w:val="00AD3926"/>
    <w:rsid w:val="00AD3FF5"/>
    <w:rsid w:val="00AD46CA"/>
    <w:rsid w:val="00AD4D10"/>
    <w:rsid w:val="00AD5FC7"/>
    <w:rsid w:val="00AD666A"/>
    <w:rsid w:val="00AD6A76"/>
    <w:rsid w:val="00AD6DAE"/>
    <w:rsid w:val="00AD74AF"/>
    <w:rsid w:val="00AD74F1"/>
    <w:rsid w:val="00AD759C"/>
    <w:rsid w:val="00AD7F25"/>
    <w:rsid w:val="00AE0E2F"/>
    <w:rsid w:val="00AE1887"/>
    <w:rsid w:val="00AE1A28"/>
    <w:rsid w:val="00AE219E"/>
    <w:rsid w:val="00AE2C2A"/>
    <w:rsid w:val="00AE35D3"/>
    <w:rsid w:val="00AE49B1"/>
    <w:rsid w:val="00AE4DD2"/>
    <w:rsid w:val="00AE51DC"/>
    <w:rsid w:val="00AE5B0D"/>
    <w:rsid w:val="00AE61B8"/>
    <w:rsid w:val="00AE6836"/>
    <w:rsid w:val="00AE6CD4"/>
    <w:rsid w:val="00AE7185"/>
    <w:rsid w:val="00AE719B"/>
    <w:rsid w:val="00AE7521"/>
    <w:rsid w:val="00AE7ABF"/>
    <w:rsid w:val="00AE7EFA"/>
    <w:rsid w:val="00AF0505"/>
    <w:rsid w:val="00AF1151"/>
    <w:rsid w:val="00AF11B8"/>
    <w:rsid w:val="00AF1227"/>
    <w:rsid w:val="00AF12E3"/>
    <w:rsid w:val="00AF1FAD"/>
    <w:rsid w:val="00AF2C35"/>
    <w:rsid w:val="00AF3148"/>
    <w:rsid w:val="00AF34F6"/>
    <w:rsid w:val="00AF36D4"/>
    <w:rsid w:val="00AF3E6B"/>
    <w:rsid w:val="00AF47EE"/>
    <w:rsid w:val="00AF54DA"/>
    <w:rsid w:val="00AF5563"/>
    <w:rsid w:val="00AF5FAD"/>
    <w:rsid w:val="00AF66DC"/>
    <w:rsid w:val="00AF6F78"/>
    <w:rsid w:val="00AF7401"/>
    <w:rsid w:val="00AF77AE"/>
    <w:rsid w:val="00AF790D"/>
    <w:rsid w:val="00AF7E0C"/>
    <w:rsid w:val="00B0065A"/>
    <w:rsid w:val="00B00A1C"/>
    <w:rsid w:val="00B00B9A"/>
    <w:rsid w:val="00B01898"/>
    <w:rsid w:val="00B02AD4"/>
    <w:rsid w:val="00B032C0"/>
    <w:rsid w:val="00B03AA8"/>
    <w:rsid w:val="00B0420C"/>
    <w:rsid w:val="00B04D61"/>
    <w:rsid w:val="00B051ED"/>
    <w:rsid w:val="00B053F3"/>
    <w:rsid w:val="00B057DD"/>
    <w:rsid w:val="00B05960"/>
    <w:rsid w:val="00B0628D"/>
    <w:rsid w:val="00B06B0A"/>
    <w:rsid w:val="00B06D97"/>
    <w:rsid w:val="00B06EB4"/>
    <w:rsid w:val="00B07A15"/>
    <w:rsid w:val="00B07BFB"/>
    <w:rsid w:val="00B10ACE"/>
    <w:rsid w:val="00B112B7"/>
    <w:rsid w:val="00B115CB"/>
    <w:rsid w:val="00B11B2F"/>
    <w:rsid w:val="00B11E05"/>
    <w:rsid w:val="00B12213"/>
    <w:rsid w:val="00B1238F"/>
    <w:rsid w:val="00B12957"/>
    <w:rsid w:val="00B138BD"/>
    <w:rsid w:val="00B140D5"/>
    <w:rsid w:val="00B1428B"/>
    <w:rsid w:val="00B142CD"/>
    <w:rsid w:val="00B143AF"/>
    <w:rsid w:val="00B145F9"/>
    <w:rsid w:val="00B14F22"/>
    <w:rsid w:val="00B15890"/>
    <w:rsid w:val="00B15CAA"/>
    <w:rsid w:val="00B170E1"/>
    <w:rsid w:val="00B17349"/>
    <w:rsid w:val="00B1737B"/>
    <w:rsid w:val="00B17564"/>
    <w:rsid w:val="00B17953"/>
    <w:rsid w:val="00B17CCD"/>
    <w:rsid w:val="00B17D13"/>
    <w:rsid w:val="00B20007"/>
    <w:rsid w:val="00B2059D"/>
    <w:rsid w:val="00B20651"/>
    <w:rsid w:val="00B20DED"/>
    <w:rsid w:val="00B20FA4"/>
    <w:rsid w:val="00B214DB"/>
    <w:rsid w:val="00B21CEC"/>
    <w:rsid w:val="00B21DF9"/>
    <w:rsid w:val="00B225EE"/>
    <w:rsid w:val="00B226B3"/>
    <w:rsid w:val="00B22E56"/>
    <w:rsid w:val="00B234C3"/>
    <w:rsid w:val="00B23ECF"/>
    <w:rsid w:val="00B24131"/>
    <w:rsid w:val="00B242A6"/>
    <w:rsid w:val="00B24506"/>
    <w:rsid w:val="00B250B7"/>
    <w:rsid w:val="00B25B02"/>
    <w:rsid w:val="00B26100"/>
    <w:rsid w:val="00B2699A"/>
    <w:rsid w:val="00B2729C"/>
    <w:rsid w:val="00B274D2"/>
    <w:rsid w:val="00B27D1D"/>
    <w:rsid w:val="00B27FF5"/>
    <w:rsid w:val="00B3091D"/>
    <w:rsid w:val="00B3099F"/>
    <w:rsid w:val="00B30E35"/>
    <w:rsid w:val="00B31852"/>
    <w:rsid w:val="00B33396"/>
    <w:rsid w:val="00B33534"/>
    <w:rsid w:val="00B33AB9"/>
    <w:rsid w:val="00B33C9F"/>
    <w:rsid w:val="00B33D6F"/>
    <w:rsid w:val="00B346F1"/>
    <w:rsid w:val="00B35B7E"/>
    <w:rsid w:val="00B35D2E"/>
    <w:rsid w:val="00B36473"/>
    <w:rsid w:val="00B366B5"/>
    <w:rsid w:val="00B36B8F"/>
    <w:rsid w:val="00B37A7B"/>
    <w:rsid w:val="00B37AD9"/>
    <w:rsid w:val="00B37EC8"/>
    <w:rsid w:val="00B37F1E"/>
    <w:rsid w:val="00B40747"/>
    <w:rsid w:val="00B40B2A"/>
    <w:rsid w:val="00B40FF2"/>
    <w:rsid w:val="00B413E1"/>
    <w:rsid w:val="00B41498"/>
    <w:rsid w:val="00B41608"/>
    <w:rsid w:val="00B41B87"/>
    <w:rsid w:val="00B427EF"/>
    <w:rsid w:val="00B42F83"/>
    <w:rsid w:val="00B435C4"/>
    <w:rsid w:val="00B43723"/>
    <w:rsid w:val="00B43F53"/>
    <w:rsid w:val="00B44050"/>
    <w:rsid w:val="00B44983"/>
    <w:rsid w:val="00B452E4"/>
    <w:rsid w:val="00B45C6C"/>
    <w:rsid w:val="00B461FB"/>
    <w:rsid w:val="00B4704B"/>
    <w:rsid w:val="00B47701"/>
    <w:rsid w:val="00B478B2"/>
    <w:rsid w:val="00B478FA"/>
    <w:rsid w:val="00B47F54"/>
    <w:rsid w:val="00B5157C"/>
    <w:rsid w:val="00B5170E"/>
    <w:rsid w:val="00B51A5A"/>
    <w:rsid w:val="00B51B76"/>
    <w:rsid w:val="00B527C2"/>
    <w:rsid w:val="00B52A75"/>
    <w:rsid w:val="00B52EE3"/>
    <w:rsid w:val="00B5318D"/>
    <w:rsid w:val="00B5365B"/>
    <w:rsid w:val="00B53708"/>
    <w:rsid w:val="00B54611"/>
    <w:rsid w:val="00B547E9"/>
    <w:rsid w:val="00B54DD7"/>
    <w:rsid w:val="00B558E4"/>
    <w:rsid w:val="00B56081"/>
    <w:rsid w:val="00B56F75"/>
    <w:rsid w:val="00B5717A"/>
    <w:rsid w:val="00B575E9"/>
    <w:rsid w:val="00B57BD7"/>
    <w:rsid w:val="00B60F6F"/>
    <w:rsid w:val="00B61175"/>
    <w:rsid w:val="00B6129D"/>
    <w:rsid w:val="00B614F9"/>
    <w:rsid w:val="00B61CE8"/>
    <w:rsid w:val="00B62343"/>
    <w:rsid w:val="00B62989"/>
    <w:rsid w:val="00B6374D"/>
    <w:rsid w:val="00B63A5E"/>
    <w:rsid w:val="00B64270"/>
    <w:rsid w:val="00B64794"/>
    <w:rsid w:val="00B64DA8"/>
    <w:rsid w:val="00B65747"/>
    <w:rsid w:val="00B65B59"/>
    <w:rsid w:val="00B66170"/>
    <w:rsid w:val="00B66B35"/>
    <w:rsid w:val="00B6730F"/>
    <w:rsid w:val="00B673A4"/>
    <w:rsid w:val="00B6755C"/>
    <w:rsid w:val="00B678D3"/>
    <w:rsid w:val="00B679EA"/>
    <w:rsid w:val="00B67BAB"/>
    <w:rsid w:val="00B67D40"/>
    <w:rsid w:val="00B701A9"/>
    <w:rsid w:val="00B701CC"/>
    <w:rsid w:val="00B704BF"/>
    <w:rsid w:val="00B704E0"/>
    <w:rsid w:val="00B70DA2"/>
    <w:rsid w:val="00B71166"/>
    <w:rsid w:val="00B719ED"/>
    <w:rsid w:val="00B71EB5"/>
    <w:rsid w:val="00B71F0B"/>
    <w:rsid w:val="00B720D7"/>
    <w:rsid w:val="00B72110"/>
    <w:rsid w:val="00B72460"/>
    <w:rsid w:val="00B734C2"/>
    <w:rsid w:val="00B73DA8"/>
    <w:rsid w:val="00B73FF7"/>
    <w:rsid w:val="00B74943"/>
    <w:rsid w:val="00B74B0D"/>
    <w:rsid w:val="00B74DE5"/>
    <w:rsid w:val="00B7526E"/>
    <w:rsid w:val="00B76FFF"/>
    <w:rsid w:val="00B7718B"/>
    <w:rsid w:val="00B77AF9"/>
    <w:rsid w:val="00B80A5C"/>
    <w:rsid w:val="00B80DFF"/>
    <w:rsid w:val="00B80E58"/>
    <w:rsid w:val="00B80EAD"/>
    <w:rsid w:val="00B8135F"/>
    <w:rsid w:val="00B81835"/>
    <w:rsid w:val="00B81AD8"/>
    <w:rsid w:val="00B822BA"/>
    <w:rsid w:val="00B82A26"/>
    <w:rsid w:val="00B82FCA"/>
    <w:rsid w:val="00B837CB"/>
    <w:rsid w:val="00B83FA5"/>
    <w:rsid w:val="00B842D3"/>
    <w:rsid w:val="00B84F28"/>
    <w:rsid w:val="00B85236"/>
    <w:rsid w:val="00B85B01"/>
    <w:rsid w:val="00B85EA7"/>
    <w:rsid w:val="00B869DD"/>
    <w:rsid w:val="00B869E1"/>
    <w:rsid w:val="00B86EBE"/>
    <w:rsid w:val="00B873CC"/>
    <w:rsid w:val="00B87692"/>
    <w:rsid w:val="00B8773B"/>
    <w:rsid w:val="00B8791A"/>
    <w:rsid w:val="00B90202"/>
    <w:rsid w:val="00B903B4"/>
    <w:rsid w:val="00B906AF"/>
    <w:rsid w:val="00B914DB"/>
    <w:rsid w:val="00B914F7"/>
    <w:rsid w:val="00B92107"/>
    <w:rsid w:val="00B921A9"/>
    <w:rsid w:val="00B9319B"/>
    <w:rsid w:val="00B9338C"/>
    <w:rsid w:val="00B935A8"/>
    <w:rsid w:val="00B93E07"/>
    <w:rsid w:val="00B94123"/>
    <w:rsid w:val="00B944C8"/>
    <w:rsid w:val="00B946F1"/>
    <w:rsid w:val="00B94A2F"/>
    <w:rsid w:val="00B94B88"/>
    <w:rsid w:val="00B94DF6"/>
    <w:rsid w:val="00B94E11"/>
    <w:rsid w:val="00B94FB2"/>
    <w:rsid w:val="00B95651"/>
    <w:rsid w:val="00B95BE4"/>
    <w:rsid w:val="00B96367"/>
    <w:rsid w:val="00B96527"/>
    <w:rsid w:val="00B965ED"/>
    <w:rsid w:val="00B970FD"/>
    <w:rsid w:val="00B97397"/>
    <w:rsid w:val="00BA069C"/>
    <w:rsid w:val="00BA1077"/>
    <w:rsid w:val="00BA1137"/>
    <w:rsid w:val="00BA16B4"/>
    <w:rsid w:val="00BA228E"/>
    <w:rsid w:val="00BA24FE"/>
    <w:rsid w:val="00BA26B7"/>
    <w:rsid w:val="00BA2DDA"/>
    <w:rsid w:val="00BA2DE6"/>
    <w:rsid w:val="00BA302A"/>
    <w:rsid w:val="00BA3323"/>
    <w:rsid w:val="00BA37C6"/>
    <w:rsid w:val="00BA38D3"/>
    <w:rsid w:val="00BA4488"/>
    <w:rsid w:val="00BA48DE"/>
    <w:rsid w:val="00BA5089"/>
    <w:rsid w:val="00BA50B4"/>
    <w:rsid w:val="00BA553F"/>
    <w:rsid w:val="00BA5ACB"/>
    <w:rsid w:val="00BA5EDB"/>
    <w:rsid w:val="00BA6CE3"/>
    <w:rsid w:val="00BA6F18"/>
    <w:rsid w:val="00BA7496"/>
    <w:rsid w:val="00BA79FD"/>
    <w:rsid w:val="00BB0346"/>
    <w:rsid w:val="00BB03BE"/>
    <w:rsid w:val="00BB0872"/>
    <w:rsid w:val="00BB1221"/>
    <w:rsid w:val="00BB14D7"/>
    <w:rsid w:val="00BB1989"/>
    <w:rsid w:val="00BB1BA1"/>
    <w:rsid w:val="00BB1BAF"/>
    <w:rsid w:val="00BB24AC"/>
    <w:rsid w:val="00BB2B01"/>
    <w:rsid w:val="00BB3A70"/>
    <w:rsid w:val="00BB3F10"/>
    <w:rsid w:val="00BB465F"/>
    <w:rsid w:val="00BB4E82"/>
    <w:rsid w:val="00BB5E02"/>
    <w:rsid w:val="00BB5F54"/>
    <w:rsid w:val="00BB5F86"/>
    <w:rsid w:val="00BB6A46"/>
    <w:rsid w:val="00BB6B49"/>
    <w:rsid w:val="00BB7481"/>
    <w:rsid w:val="00BB7C54"/>
    <w:rsid w:val="00BB7DA6"/>
    <w:rsid w:val="00BB7F23"/>
    <w:rsid w:val="00BC04E7"/>
    <w:rsid w:val="00BC06D9"/>
    <w:rsid w:val="00BC083D"/>
    <w:rsid w:val="00BC09FC"/>
    <w:rsid w:val="00BC0ED0"/>
    <w:rsid w:val="00BC0F74"/>
    <w:rsid w:val="00BC1AAC"/>
    <w:rsid w:val="00BC20FE"/>
    <w:rsid w:val="00BC21F7"/>
    <w:rsid w:val="00BC256A"/>
    <w:rsid w:val="00BC332F"/>
    <w:rsid w:val="00BC3738"/>
    <w:rsid w:val="00BC3ED0"/>
    <w:rsid w:val="00BC46D9"/>
    <w:rsid w:val="00BC4B24"/>
    <w:rsid w:val="00BC4D5D"/>
    <w:rsid w:val="00BC4D8E"/>
    <w:rsid w:val="00BC54B6"/>
    <w:rsid w:val="00BC56F5"/>
    <w:rsid w:val="00BC5CAB"/>
    <w:rsid w:val="00BC60C9"/>
    <w:rsid w:val="00BC7192"/>
    <w:rsid w:val="00BC730D"/>
    <w:rsid w:val="00BC7E2F"/>
    <w:rsid w:val="00BD01EF"/>
    <w:rsid w:val="00BD04EC"/>
    <w:rsid w:val="00BD0801"/>
    <w:rsid w:val="00BD09A3"/>
    <w:rsid w:val="00BD0A47"/>
    <w:rsid w:val="00BD1056"/>
    <w:rsid w:val="00BD197A"/>
    <w:rsid w:val="00BD1CBF"/>
    <w:rsid w:val="00BD2015"/>
    <w:rsid w:val="00BD24E3"/>
    <w:rsid w:val="00BD38CA"/>
    <w:rsid w:val="00BD3A43"/>
    <w:rsid w:val="00BD3CE6"/>
    <w:rsid w:val="00BD3DF2"/>
    <w:rsid w:val="00BD40D2"/>
    <w:rsid w:val="00BD4A25"/>
    <w:rsid w:val="00BD4DAE"/>
    <w:rsid w:val="00BD6832"/>
    <w:rsid w:val="00BD6B2B"/>
    <w:rsid w:val="00BD6D4B"/>
    <w:rsid w:val="00BD6EF2"/>
    <w:rsid w:val="00BD75B7"/>
    <w:rsid w:val="00BE05E7"/>
    <w:rsid w:val="00BE1096"/>
    <w:rsid w:val="00BE17EA"/>
    <w:rsid w:val="00BE17FE"/>
    <w:rsid w:val="00BE1FD2"/>
    <w:rsid w:val="00BE223E"/>
    <w:rsid w:val="00BE2628"/>
    <w:rsid w:val="00BE3674"/>
    <w:rsid w:val="00BE3C28"/>
    <w:rsid w:val="00BE4256"/>
    <w:rsid w:val="00BE4778"/>
    <w:rsid w:val="00BE52CD"/>
    <w:rsid w:val="00BE5460"/>
    <w:rsid w:val="00BE5A4C"/>
    <w:rsid w:val="00BE5E68"/>
    <w:rsid w:val="00BE60AD"/>
    <w:rsid w:val="00BE6248"/>
    <w:rsid w:val="00BE6569"/>
    <w:rsid w:val="00BE65B8"/>
    <w:rsid w:val="00BE701A"/>
    <w:rsid w:val="00BF0E66"/>
    <w:rsid w:val="00BF255F"/>
    <w:rsid w:val="00BF2B79"/>
    <w:rsid w:val="00BF3075"/>
    <w:rsid w:val="00BF321A"/>
    <w:rsid w:val="00BF332D"/>
    <w:rsid w:val="00BF361F"/>
    <w:rsid w:val="00BF44D8"/>
    <w:rsid w:val="00BF4551"/>
    <w:rsid w:val="00BF5647"/>
    <w:rsid w:val="00BF5AC4"/>
    <w:rsid w:val="00BF6110"/>
    <w:rsid w:val="00BF67AF"/>
    <w:rsid w:val="00BF7B56"/>
    <w:rsid w:val="00BF7CE6"/>
    <w:rsid w:val="00BF7FEC"/>
    <w:rsid w:val="00C004E0"/>
    <w:rsid w:val="00C00519"/>
    <w:rsid w:val="00C00549"/>
    <w:rsid w:val="00C0252F"/>
    <w:rsid w:val="00C03BA5"/>
    <w:rsid w:val="00C04707"/>
    <w:rsid w:val="00C04746"/>
    <w:rsid w:val="00C04BEF"/>
    <w:rsid w:val="00C04DFC"/>
    <w:rsid w:val="00C05094"/>
    <w:rsid w:val="00C05530"/>
    <w:rsid w:val="00C05887"/>
    <w:rsid w:val="00C058C3"/>
    <w:rsid w:val="00C067FA"/>
    <w:rsid w:val="00C068CC"/>
    <w:rsid w:val="00C06C39"/>
    <w:rsid w:val="00C06D09"/>
    <w:rsid w:val="00C071EF"/>
    <w:rsid w:val="00C07368"/>
    <w:rsid w:val="00C07639"/>
    <w:rsid w:val="00C0770D"/>
    <w:rsid w:val="00C1050F"/>
    <w:rsid w:val="00C10608"/>
    <w:rsid w:val="00C10C98"/>
    <w:rsid w:val="00C1142E"/>
    <w:rsid w:val="00C1152A"/>
    <w:rsid w:val="00C11E59"/>
    <w:rsid w:val="00C12E5E"/>
    <w:rsid w:val="00C13154"/>
    <w:rsid w:val="00C131AE"/>
    <w:rsid w:val="00C13346"/>
    <w:rsid w:val="00C136BF"/>
    <w:rsid w:val="00C13E05"/>
    <w:rsid w:val="00C13EBD"/>
    <w:rsid w:val="00C1442A"/>
    <w:rsid w:val="00C15586"/>
    <w:rsid w:val="00C1597B"/>
    <w:rsid w:val="00C16022"/>
    <w:rsid w:val="00C165A0"/>
    <w:rsid w:val="00C1791A"/>
    <w:rsid w:val="00C17C77"/>
    <w:rsid w:val="00C17F38"/>
    <w:rsid w:val="00C2016C"/>
    <w:rsid w:val="00C21193"/>
    <w:rsid w:val="00C213D5"/>
    <w:rsid w:val="00C216C6"/>
    <w:rsid w:val="00C21C5F"/>
    <w:rsid w:val="00C222F7"/>
    <w:rsid w:val="00C22584"/>
    <w:rsid w:val="00C22888"/>
    <w:rsid w:val="00C22A1E"/>
    <w:rsid w:val="00C2327B"/>
    <w:rsid w:val="00C24AF0"/>
    <w:rsid w:val="00C24D9A"/>
    <w:rsid w:val="00C2500B"/>
    <w:rsid w:val="00C25101"/>
    <w:rsid w:val="00C252B8"/>
    <w:rsid w:val="00C25D98"/>
    <w:rsid w:val="00C25DA2"/>
    <w:rsid w:val="00C26372"/>
    <w:rsid w:val="00C26AE4"/>
    <w:rsid w:val="00C27F02"/>
    <w:rsid w:val="00C30430"/>
    <w:rsid w:val="00C306E6"/>
    <w:rsid w:val="00C308BF"/>
    <w:rsid w:val="00C31073"/>
    <w:rsid w:val="00C3110F"/>
    <w:rsid w:val="00C31290"/>
    <w:rsid w:val="00C31B2D"/>
    <w:rsid w:val="00C321D9"/>
    <w:rsid w:val="00C32A86"/>
    <w:rsid w:val="00C33227"/>
    <w:rsid w:val="00C3322F"/>
    <w:rsid w:val="00C3330F"/>
    <w:rsid w:val="00C333D3"/>
    <w:rsid w:val="00C34071"/>
    <w:rsid w:val="00C341D1"/>
    <w:rsid w:val="00C345D2"/>
    <w:rsid w:val="00C349C0"/>
    <w:rsid w:val="00C34C6B"/>
    <w:rsid w:val="00C34F05"/>
    <w:rsid w:val="00C350F7"/>
    <w:rsid w:val="00C3593E"/>
    <w:rsid w:val="00C36CAE"/>
    <w:rsid w:val="00C37435"/>
    <w:rsid w:val="00C4006E"/>
    <w:rsid w:val="00C40772"/>
    <w:rsid w:val="00C411C6"/>
    <w:rsid w:val="00C4180D"/>
    <w:rsid w:val="00C41825"/>
    <w:rsid w:val="00C41B66"/>
    <w:rsid w:val="00C41BAF"/>
    <w:rsid w:val="00C42E28"/>
    <w:rsid w:val="00C442ED"/>
    <w:rsid w:val="00C44378"/>
    <w:rsid w:val="00C44B58"/>
    <w:rsid w:val="00C454EC"/>
    <w:rsid w:val="00C459EB"/>
    <w:rsid w:val="00C46395"/>
    <w:rsid w:val="00C466A7"/>
    <w:rsid w:val="00C47153"/>
    <w:rsid w:val="00C47C83"/>
    <w:rsid w:val="00C47C9E"/>
    <w:rsid w:val="00C47E97"/>
    <w:rsid w:val="00C50255"/>
    <w:rsid w:val="00C509E1"/>
    <w:rsid w:val="00C50BF5"/>
    <w:rsid w:val="00C51E94"/>
    <w:rsid w:val="00C51EBF"/>
    <w:rsid w:val="00C52A4D"/>
    <w:rsid w:val="00C52F9A"/>
    <w:rsid w:val="00C53BC4"/>
    <w:rsid w:val="00C546D5"/>
    <w:rsid w:val="00C54C45"/>
    <w:rsid w:val="00C54F55"/>
    <w:rsid w:val="00C55233"/>
    <w:rsid w:val="00C55D8B"/>
    <w:rsid w:val="00C56163"/>
    <w:rsid w:val="00C5643E"/>
    <w:rsid w:val="00C565DF"/>
    <w:rsid w:val="00C568A0"/>
    <w:rsid w:val="00C56CB3"/>
    <w:rsid w:val="00C6056C"/>
    <w:rsid w:val="00C6065C"/>
    <w:rsid w:val="00C6080F"/>
    <w:rsid w:val="00C614A7"/>
    <w:rsid w:val="00C62990"/>
    <w:rsid w:val="00C62D4E"/>
    <w:rsid w:val="00C63B5B"/>
    <w:rsid w:val="00C63CA4"/>
    <w:rsid w:val="00C648E0"/>
    <w:rsid w:val="00C64B7B"/>
    <w:rsid w:val="00C650C0"/>
    <w:rsid w:val="00C65ABB"/>
    <w:rsid w:val="00C66230"/>
    <w:rsid w:val="00C662DB"/>
    <w:rsid w:val="00C665C8"/>
    <w:rsid w:val="00C66756"/>
    <w:rsid w:val="00C671D8"/>
    <w:rsid w:val="00C67598"/>
    <w:rsid w:val="00C67A3B"/>
    <w:rsid w:val="00C67F43"/>
    <w:rsid w:val="00C715A6"/>
    <w:rsid w:val="00C719FB"/>
    <w:rsid w:val="00C72516"/>
    <w:rsid w:val="00C7277B"/>
    <w:rsid w:val="00C7327C"/>
    <w:rsid w:val="00C74609"/>
    <w:rsid w:val="00C74FA8"/>
    <w:rsid w:val="00C75F9F"/>
    <w:rsid w:val="00C7604B"/>
    <w:rsid w:val="00C7675B"/>
    <w:rsid w:val="00C771F9"/>
    <w:rsid w:val="00C77534"/>
    <w:rsid w:val="00C8016A"/>
    <w:rsid w:val="00C81CCB"/>
    <w:rsid w:val="00C82EA4"/>
    <w:rsid w:val="00C83729"/>
    <w:rsid w:val="00C83C9E"/>
    <w:rsid w:val="00C83FA3"/>
    <w:rsid w:val="00C84505"/>
    <w:rsid w:val="00C847AF"/>
    <w:rsid w:val="00C864FC"/>
    <w:rsid w:val="00C86BC3"/>
    <w:rsid w:val="00C8711D"/>
    <w:rsid w:val="00C87DCA"/>
    <w:rsid w:val="00C87EBB"/>
    <w:rsid w:val="00C904EA"/>
    <w:rsid w:val="00C90904"/>
    <w:rsid w:val="00C911B0"/>
    <w:rsid w:val="00C915E7"/>
    <w:rsid w:val="00C91BEC"/>
    <w:rsid w:val="00C92044"/>
    <w:rsid w:val="00C920C0"/>
    <w:rsid w:val="00C92128"/>
    <w:rsid w:val="00C92372"/>
    <w:rsid w:val="00C923EB"/>
    <w:rsid w:val="00C92F9F"/>
    <w:rsid w:val="00C93350"/>
    <w:rsid w:val="00C935BE"/>
    <w:rsid w:val="00C94267"/>
    <w:rsid w:val="00C943BF"/>
    <w:rsid w:val="00C94483"/>
    <w:rsid w:val="00C94A54"/>
    <w:rsid w:val="00C9604C"/>
    <w:rsid w:val="00C96D45"/>
    <w:rsid w:val="00C97B80"/>
    <w:rsid w:val="00C97CB2"/>
    <w:rsid w:val="00CA0279"/>
    <w:rsid w:val="00CA0A45"/>
    <w:rsid w:val="00CA0F24"/>
    <w:rsid w:val="00CA0F7A"/>
    <w:rsid w:val="00CA167B"/>
    <w:rsid w:val="00CA16D7"/>
    <w:rsid w:val="00CA17DB"/>
    <w:rsid w:val="00CA1B90"/>
    <w:rsid w:val="00CA2287"/>
    <w:rsid w:val="00CA2764"/>
    <w:rsid w:val="00CA292D"/>
    <w:rsid w:val="00CA2B1F"/>
    <w:rsid w:val="00CA30E6"/>
    <w:rsid w:val="00CA35FD"/>
    <w:rsid w:val="00CA37CA"/>
    <w:rsid w:val="00CA3B0B"/>
    <w:rsid w:val="00CA3DDE"/>
    <w:rsid w:val="00CA3E0B"/>
    <w:rsid w:val="00CA4A98"/>
    <w:rsid w:val="00CA4D82"/>
    <w:rsid w:val="00CA507E"/>
    <w:rsid w:val="00CA5560"/>
    <w:rsid w:val="00CA7DBE"/>
    <w:rsid w:val="00CA7DDF"/>
    <w:rsid w:val="00CB0150"/>
    <w:rsid w:val="00CB01E5"/>
    <w:rsid w:val="00CB039E"/>
    <w:rsid w:val="00CB0968"/>
    <w:rsid w:val="00CB14D7"/>
    <w:rsid w:val="00CB17EE"/>
    <w:rsid w:val="00CB1A36"/>
    <w:rsid w:val="00CB2216"/>
    <w:rsid w:val="00CB2245"/>
    <w:rsid w:val="00CB2293"/>
    <w:rsid w:val="00CB2A9A"/>
    <w:rsid w:val="00CB2A9F"/>
    <w:rsid w:val="00CB31CD"/>
    <w:rsid w:val="00CB3303"/>
    <w:rsid w:val="00CB336C"/>
    <w:rsid w:val="00CB358B"/>
    <w:rsid w:val="00CB3BA6"/>
    <w:rsid w:val="00CB3F91"/>
    <w:rsid w:val="00CB40F4"/>
    <w:rsid w:val="00CB42B0"/>
    <w:rsid w:val="00CB45DC"/>
    <w:rsid w:val="00CB4732"/>
    <w:rsid w:val="00CB4A35"/>
    <w:rsid w:val="00CB4EBF"/>
    <w:rsid w:val="00CB4FAB"/>
    <w:rsid w:val="00CB51E8"/>
    <w:rsid w:val="00CB5281"/>
    <w:rsid w:val="00CB5730"/>
    <w:rsid w:val="00CB61CB"/>
    <w:rsid w:val="00CB7027"/>
    <w:rsid w:val="00CB71A7"/>
    <w:rsid w:val="00CB7E8C"/>
    <w:rsid w:val="00CC001D"/>
    <w:rsid w:val="00CC0048"/>
    <w:rsid w:val="00CC0300"/>
    <w:rsid w:val="00CC0806"/>
    <w:rsid w:val="00CC112C"/>
    <w:rsid w:val="00CC122C"/>
    <w:rsid w:val="00CC1D14"/>
    <w:rsid w:val="00CC1F84"/>
    <w:rsid w:val="00CC2504"/>
    <w:rsid w:val="00CC2CB9"/>
    <w:rsid w:val="00CC2E7A"/>
    <w:rsid w:val="00CC33F1"/>
    <w:rsid w:val="00CC3441"/>
    <w:rsid w:val="00CC3DA8"/>
    <w:rsid w:val="00CC3FD6"/>
    <w:rsid w:val="00CC49CB"/>
    <w:rsid w:val="00CC4B7B"/>
    <w:rsid w:val="00CC4E70"/>
    <w:rsid w:val="00CC5042"/>
    <w:rsid w:val="00CC535A"/>
    <w:rsid w:val="00CC53F4"/>
    <w:rsid w:val="00CC58D0"/>
    <w:rsid w:val="00CC6603"/>
    <w:rsid w:val="00CC6669"/>
    <w:rsid w:val="00CC67CA"/>
    <w:rsid w:val="00CC6FAD"/>
    <w:rsid w:val="00CC74C2"/>
    <w:rsid w:val="00CC7708"/>
    <w:rsid w:val="00CC79D4"/>
    <w:rsid w:val="00CC7A5E"/>
    <w:rsid w:val="00CC7C99"/>
    <w:rsid w:val="00CD0129"/>
    <w:rsid w:val="00CD0C32"/>
    <w:rsid w:val="00CD1341"/>
    <w:rsid w:val="00CD1386"/>
    <w:rsid w:val="00CD17E6"/>
    <w:rsid w:val="00CD1D91"/>
    <w:rsid w:val="00CD2014"/>
    <w:rsid w:val="00CD23E7"/>
    <w:rsid w:val="00CD280D"/>
    <w:rsid w:val="00CD2831"/>
    <w:rsid w:val="00CD2996"/>
    <w:rsid w:val="00CD2CDC"/>
    <w:rsid w:val="00CD2E11"/>
    <w:rsid w:val="00CD2FD0"/>
    <w:rsid w:val="00CD434D"/>
    <w:rsid w:val="00CD634E"/>
    <w:rsid w:val="00CD6596"/>
    <w:rsid w:val="00CD70A5"/>
    <w:rsid w:val="00CD71EF"/>
    <w:rsid w:val="00CD7A82"/>
    <w:rsid w:val="00CE0000"/>
    <w:rsid w:val="00CE04B1"/>
    <w:rsid w:val="00CE060C"/>
    <w:rsid w:val="00CE1187"/>
    <w:rsid w:val="00CE189E"/>
    <w:rsid w:val="00CE1CB9"/>
    <w:rsid w:val="00CE2100"/>
    <w:rsid w:val="00CE21D8"/>
    <w:rsid w:val="00CE2434"/>
    <w:rsid w:val="00CE2592"/>
    <w:rsid w:val="00CE2676"/>
    <w:rsid w:val="00CE281F"/>
    <w:rsid w:val="00CE2A38"/>
    <w:rsid w:val="00CE2F34"/>
    <w:rsid w:val="00CE3883"/>
    <w:rsid w:val="00CE3FC9"/>
    <w:rsid w:val="00CE5658"/>
    <w:rsid w:val="00CE59CD"/>
    <w:rsid w:val="00CE5E9C"/>
    <w:rsid w:val="00CE6047"/>
    <w:rsid w:val="00CE6E2D"/>
    <w:rsid w:val="00CE7333"/>
    <w:rsid w:val="00CE7334"/>
    <w:rsid w:val="00CE7BB3"/>
    <w:rsid w:val="00CF0637"/>
    <w:rsid w:val="00CF1201"/>
    <w:rsid w:val="00CF16F8"/>
    <w:rsid w:val="00CF1D11"/>
    <w:rsid w:val="00CF21F2"/>
    <w:rsid w:val="00CF2205"/>
    <w:rsid w:val="00CF343F"/>
    <w:rsid w:val="00CF422C"/>
    <w:rsid w:val="00CF444F"/>
    <w:rsid w:val="00CF49D6"/>
    <w:rsid w:val="00CF4F3A"/>
    <w:rsid w:val="00CF5AEC"/>
    <w:rsid w:val="00CF76B7"/>
    <w:rsid w:val="00CF7ED1"/>
    <w:rsid w:val="00D0085F"/>
    <w:rsid w:val="00D00B5D"/>
    <w:rsid w:val="00D00EFD"/>
    <w:rsid w:val="00D00FA8"/>
    <w:rsid w:val="00D01335"/>
    <w:rsid w:val="00D01435"/>
    <w:rsid w:val="00D014CA"/>
    <w:rsid w:val="00D01D14"/>
    <w:rsid w:val="00D02173"/>
    <w:rsid w:val="00D024F7"/>
    <w:rsid w:val="00D02E3F"/>
    <w:rsid w:val="00D03241"/>
    <w:rsid w:val="00D03AD2"/>
    <w:rsid w:val="00D0473D"/>
    <w:rsid w:val="00D0521A"/>
    <w:rsid w:val="00D0562D"/>
    <w:rsid w:val="00D064F2"/>
    <w:rsid w:val="00D068E4"/>
    <w:rsid w:val="00D06F65"/>
    <w:rsid w:val="00D1022D"/>
    <w:rsid w:val="00D10502"/>
    <w:rsid w:val="00D1083C"/>
    <w:rsid w:val="00D10D0A"/>
    <w:rsid w:val="00D11021"/>
    <w:rsid w:val="00D11088"/>
    <w:rsid w:val="00D113B0"/>
    <w:rsid w:val="00D11B88"/>
    <w:rsid w:val="00D1291E"/>
    <w:rsid w:val="00D13AC6"/>
    <w:rsid w:val="00D142CC"/>
    <w:rsid w:val="00D14494"/>
    <w:rsid w:val="00D14788"/>
    <w:rsid w:val="00D154F5"/>
    <w:rsid w:val="00D15B10"/>
    <w:rsid w:val="00D15E11"/>
    <w:rsid w:val="00D16186"/>
    <w:rsid w:val="00D16B9A"/>
    <w:rsid w:val="00D17C4D"/>
    <w:rsid w:val="00D17F90"/>
    <w:rsid w:val="00D20277"/>
    <w:rsid w:val="00D207B2"/>
    <w:rsid w:val="00D20A6A"/>
    <w:rsid w:val="00D21542"/>
    <w:rsid w:val="00D2190F"/>
    <w:rsid w:val="00D21B17"/>
    <w:rsid w:val="00D21F2A"/>
    <w:rsid w:val="00D21FED"/>
    <w:rsid w:val="00D2220F"/>
    <w:rsid w:val="00D2228E"/>
    <w:rsid w:val="00D22295"/>
    <w:rsid w:val="00D2441B"/>
    <w:rsid w:val="00D24E39"/>
    <w:rsid w:val="00D25109"/>
    <w:rsid w:val="00D25E47"/>
    <w:rsid w:val="00D269C9"/>
    <w:rsid w:val="00D26BDC"/>
    <w:rsid w:val="00D26E4F"/>
    <w:rsid w:val="00D26FA8"/>
    <w:rsid w:val="00D26FB3"/>
    <w:rsid w:val="00D2734A"/>
    <w:rsid w:val="00D27D2C"/>
    <w:rsid w:val="00D30136"/>
    <w:rsid w:val="00D30278"/>
    <w:rsid w:val="00D30C1D"/>
    <w:rsid w:val="00D313A0"/>
    <w:rsid w:val="00D315F2"/>
    <w:rsid w:val="00D31944"/>
    <w:rsid w:val="00D31E68"/>
    <w:rsid w:val="00D324FD"/>
    <w:rsid w:val="00D32762"/>
    <w:rsid w:val="00D330EA"/>
    <w:rsid w:val="00D332FD"/>
    <w:rsid w:val="00D33FB6"/>
    <w:rsid w:val="00D341F5"/>
    <w:rsid w:val="00D34496"/>
    <w:rsid w:val="00D35D2C"/>
    <w:rsid w:val="00D3628B"/>
    <w:rsid w:val="00D3651A"/>
    <w:rsid w:val="00D37C1A"/>
    <w:rsid w:val="00D401AD"/>
    <w:rsid w:val="00D406DD"/>
    <w:rsid w:val="00D40CC2"/>
    <w:rsid w:val="00D40E1C"/>
    <w:rsid w:val="00D41F3A"/>
    <w:rsid w:val="00D421B3"/>
    <w:rsid w:val="00D425D7"/>
    <w:rsid w:val="00D42BE5"/>
    <w:rsid w:val="00D42F75"/>
    <w:rsid w:val="00D43780"/>
    <w:rsid w:val="00D44479"/>
    <w:rsid w:val="00D44C5C"/>
    <w:rsid w:val="00D44F90"/>
    <w:rsid w:val="00D4514C"/>
    <w:rsid w:val="00D456AC"/>
    <w:rsid w:val="00D459AC"/>
    <w:rsid w:val="00D46793"/>
    <w:rsid w:val="00D46B89"/>
    <w:rsid w:val="00D470B5"/>
    <w:rsid w:val="00D47515"/>
    <w:rsid w:val="00D47748"/>
    <w:rsid w:val="00D47CA9"/>
    <w:rsid w:val="00D50045"/>
    <w:rsid w:val="00D50220"/>
    <w:rsid w:val="00D50764"/>
    <w:rsid w:val="00D50885"/>
    <w:rsid w:val="00D52053"/>
    <w:rsid w:val="00D5273B"/>
    <w:rsid w:val="00D52957"/>
    <w:rsid w:val="00D53949"/>
    <w:rsid w:val="00D54919"/>
    <w:rsid w:val="00D54F3E"/>
    <w:rsid w:val="00D55382"/>
    <w:rsid w:val="00D55394"/>
    <w:rsid w:val="00D55F84"/>
    <w:rsid w:val="00D560B6"/>
    <w:rsid w:val="00D56139"/>
    <w:rsid w:val="00D56200"/>
    <w:rsid w:val="00D56554"/>
    <w:rsid w:val="00D5687A"/>
    <w:rsid w:val="00D56CC3"/>
    <w:rsid w:val="00D56D55"/>
    <w:rsid w:val="00D574F0"/>
    <w:rsid w:val="00D57D05"/>
    <w:rsid w:val="00D6067A"/>
    <w:rsid w:val="00D609EE"/>
    <w:rsid w:val="00D61EE6"/>
    <w:rsid w:val="00D62100"/>
    <w:rsid w:val="00D6233E"/>
    <w:rsid w:val="00D6254A"/>
    <w:rsid w:val="00D6256F"/>
    <w:rsid w:val="00D631D0"/>
    <w:rsid w:val="00D63BC6"/>
    <w:rsid w:val="00D642BC"/>
    <w:rsid w:val="00D646D6"/>
    <w:rsid w:val="00D6541C"/>
    <w:rsid w:val="00D65483"/>
    <w:rsid w:val="00D656A9"/>
    <w:rsid w:val="00D657CC"/>
    <w:rsid w:val="00D65F02"/>
    <w:rsid w:val="00D66973"/>
    <w:rsid w:val="00D672A0"/>
    <w:rsid w:val="00D700F9"/>
    <w:rsid w:val="00D706D2"/>
    <w:rsid w:val="00D707E3"/>
    <w:rsid w:val="00D71321"/>
    <w:rsid w:val="00D71821"/>
    <w:rsid w:val="00D72412"/>
    <w:rsid w:val="00D72E76"/>
    <w:rsid w:val="00D73043"/>
    <w:rsid w:val="00D73589"/>
    <w:rsid w:val="00D74C1B"/>
    <w:rsid w:val="00D75240"/>
    <w:rsid w:val="00D762E3"/>
    <w:rsid w:val="00D766AD"/>
    <w:rsid w:val="00D768BE"/>
    <w:rsid w:val="00D7693A"/>
    <w:rsid w:val="00D77EC5"/>
    <w:rsid w:val="00D77EDB"/>
    <w:rsid w:val="00D80371"/>
    <w:rsid w:val="00D80479"/>
    <w:rsid w:val="00D8083E"/>
    <w:rsid w:val="00D80AED"/>
    <w:rsid w:val="00D80D70"/>
    <w:rsid w:val="00D812DA"/>
    <w:rsid w:val="00D8151A"/>
    <w:rsid w:val="00D81BFA"/>
    <w:rsid w:val="00D82112"/>
    <w:rsid w:val="00D82704"/>
    <w:rsid w:val="00D82C92"/>
    <w:rsid w:val="00D82CC5"/>
    <w:rsid w:val="00D831DC"/>
    <w:rsid w:val="00D83399"/>
    <w:rsid w:val="00D83ECF"/>
    <w:rsid w:val="00D842F4"/>
    <w:rsid w:val="00D85097"/>
    <w:rsid w:val="00D86712"/>
    <w:rsid w:val="00D86C13"/>
    <w:rsid w:val="00D87184"/>
    <w:rsid w:val="00D877C4"/>
    <w:rsid w:val="00D87934"/>
    <w:rsid w:val="00D87C43"/>
    <w:rsid w:val="00D87E84"/>
    <w:rsid w:val="00D906B6"/>
    <w:rsid w:val="00D90E42"/>
    <w:rsid w:val="00D910B7"/>
    <w:rsid w:val="00D91428"/>
    <w:rsid w:val="00D91767"/>
    <w:rsid w:val="00D918CD"/>
    <w:rsid w:val="00D91BA9"/>
    <w:rsid w:val="00D920D8"/>
    <w:rsid w:val="00D929AC"/>
    <w:rsid w:val="00D92F48"/>
    <w:rsid w:val="00D93924"/>
    <w:rsid w:val="00D939A5"/>
    <w:rsid w:val="00D93B21"/>
    <w:rsid w:val="00D93C26"/>
    <w:rsid w:val="00D94A3F"/>
    <w:rsid w:val="00D94DCD"/>
    <w:rsid w:val="00D95110"/>
    <w:rsid w:val="00D95F9C"/>
    <w:rsid w:val="00D96A34"/>
    <w:rsid w:val="00D96DCC"/>
    <w:rsid w:val="00D96E2C"/>
    <w:rsid w:val="00D9781B"/>
    <w:rsid w:val="00D97873"/>
    <w:rsid w:val="00DA02B2"/>
    <w:rsid w:val="00DA0697"/>
    <w:rsid w:val="00DA09FD"/>
    <w:rsid w:val="00DA0E96"/>
    <w:rsid w:val="00DA1A90"/>
    <w:rsid w:val="00DA1E1F"/>
    <w:rsid w:val="00DA1E35"/>
    <w:rsid w:val="00DA2053"/>
    <w:rsid w:val="00DA27EF"/>
    <w:rsid w:val="00DA2CB2"/>
    <w:rsid w:val="00DA3021"/>
    <w:rsid w:val="00DA3194"/>
    <w:rsid w:val="00DA32C3"/>
    <w:rsid w:val="00DA36FA"/>
    <w:rsid w:val="00DA3E9C"/>
    <w:rsid w:val="00DA5BDB"/>
    <w:rsid w:val="00DA6F6C"/>
    <w:rsid w:val="00DA7247"/>
    <w:rsid w:val="00DA7532"/>
    <w:rsid w:val="00DA7AB5"/>
    <w:rsid w:val="00DA7BE6"/>
    <w:rsid w:val="00DB0858"/>
    <w:rsid w:val="00DB1E4A"/>
    <w:rsid w:val="00DB206C"/>
    <w:rsid w:val="00DB247B"/>
    <w:rsid w:val="00DB2696"/>
    <w:rsid w:val="00DB27FF"/>
    <w:rsid w:val="00DB3A9F"/>
    <w:rsid w:val="00DB4039"/>
    <w:rsid w:val="00DB41E2"/>
    <w:rsid w:val="00DB4329"/>
    <w:rsid w:val="00DB45EF"/>
    <w:rsid w:val="00DB4609"/>
    <w:rsid w:val="00DB484A"/>
    <w:rsid w:val="00DB495C"/>
    <w:rsid w:val="00DB49BC"/>
    <w:rsid w:val="00DB4BA8"/>
    <w:rsid w:val="00DB4CB3"/>
    <w:rsid w:val="00DB4E0C"/>
    <w:rsid w:val="00DB4E7A"/>
    <w:rsid w:val="00DB52E4"/>
    <w:rsid w:val="00DB5E01"/>
    <w:rsid w:val="00DB5E1F"/>
    <w:rsid w:val="00DB6FC5"/>
    <w:rsid w:val="00DB750C"/>
    <w:rsid w:val="00DC01EC"/>
    <w:rsid w:val="00DC02A1"/>
    <w:rsid w:val="00DC053C"/>
    <w:rsid w:val="00DC0979"/>
    <w:rsid w:val="00DC0A90"/>
    <w:rsid w:val="00DC1030"/>
    <w:rsid w:val="00DC1262"/>
    <w:rsid w:val="00DC167E"/>
    <w:rsid w:val="00DC1D10"/>
    <w:rsid w:val="00DC23A2"/>
    <w:rsid w:val="00DC28F0"/>
    <w:rsid w:val="00DC3464"/>
    <w:rsid w:val="00DC362A"/>
    <w:rsid w:val="00DC385C"/>
    <w:rsid w:val="00DC389E"/>
    <w:rsid w:val="00DC3EFD"/>
    <w:rsid w:val="00DC418E"/>
    <w:rsid w:val="00DC4DE4"/>
    <w:rsid w:val="00DC5623"/>
    <w:rsid w:val="00DC60D1"/>
    <w:rsid w:val="00DC6B59"/>
    <w:rsid w:val="00DC7285"/>
    <w:rsid w:val="00DC75B8"/>
    <w:rsid w:val="00DC79A5"/>
    <w:rsid w:val="00DC7DEF"/>
    <w:rsid w:val="00DD0378"/>
    <w:rsid w:val="00DD064B"/>
    <w:rsid w:val="00DD0756"/>
    <w:rsid w:val="00DD108B"/>
    <w:rsid w:val="00DD11F8"/>
    <w:rsid w:val="00DD131E"/>
    <w:rsid w:val="00DD19E9"/>
    <w:rsid w:val="00DD2027"/>
    <w:rsid w:val="00DD2B90"/>
    <w:rsid w:val="00DD2C14"/>
    <w:rsid w:val="00DD2DC0"/>
    <w:rsid w:val="00DD34B2"/>
    <w:rsid w:val="00DD35FD"/>
    <w:rsid w:val="00DD37BF"/>
    <w:rsid w:val="00DD42F3"/>
    <w:rsid w:val="00DD4808"/>
    <w:rsid w:val="00DD51CB"/>
    <w:rsid w:val="00DD542E"/>
    <w:rsid w:val="00DD57BB"/>
    <w:rsid w:val="00DD58F4"/>
    <w:rsid w:val="00DD6B60"/>
    <w:rsid w:val="00DD7153"/>
    <w:rsid w:val="00DD739E"/>
    <w:rsid w:val="00DD76C5"/>
    <w:rsid w:val="00DE0166"/>
    <w:rsid w:val="00DE0771"/>
    <w:rsid w:val="00DE10D8"/>
    <w:rsid w:val="00DE1313"/>
    <w:rsid w:val="00DE13ED"/>
    <w:rsid w:val="00DE2609"/>
    <w:rsid w:val="00DE26B6"/>
    <w:rsid w:val="00DE2CAE"/>
    <w:rsid w:val="00DE30BE"/>
    <w:rsid w:val="00DE3E26"/>
    <w:rsid w:val="00DE3F8D"/>
    <w:rsid w:val="00DE5043"/>
    <w:rsid w:val="00DE56F0"/>
    <w:rsid w:val="00DE589D"/>
    <w:rsid w:val="00DE5BB6"/>
    <w:rsid w:val="00DE5FE1"/>
    <w:rsid w:val="00DE6073"/>
    <w:rsid w:val="00DE670E"/>
    <w:rsid w:val="00DE73F9"/>
    <w:rsid w:val="00DE742C"/>
    <w:rsid w:val="00DE759A"/>
    <w:rsid w:val="00DF001E"/>
    <w:rsid w:val="00DF0475"/>
    <w:rsid w:val="00DF06FB"/>
    <w:rsid w:val="00DF183E"/>
    <w:rsid w:val="00DF1E2E"/>
    <w:rsid w:val="00DF22FB"/>
    <w:rsid w:val="00DF2858"/>
    <w:rsid w:val="00DF2B2E"/>
    <w:rsid w:val="00DF2B3B"/>
    <w:rsid w:val="00DF2B84"/>
    <w:rsid w:val="00DF2D10"/>
    <w:rsid w:val="00DF2D88"/>
    <w:rsid w:val="00DF30F5"/>
    <w:rsid w:val="00DF328E"/>
    <w:rsid w:val="00DF3844"/>
    <w:rsid w:val="00DF3DF0"/>
    <w:rsid w:val="00DF4219"/>
    <w:rsid w:val="00DF42EE"/>
    <w:rsid w:val="00DF4320"/>
    <w:rsid w:val="00DF48FD"/>
    <w:rsid w:val="00DF49A1"/>
    <w:rsid w:val="00DF49E4"/>
    <w:rsid w:val="00DF4DF5"/>
    <w:rsid w:val="00DF51CD"/>
    <w:rsid w:val="00DF5B58"/>
    <w:rsid w:val="00DF60D2"/>
    <w:rsid w:val="00DF751F"/>
    <w:rsid w:val="00DF7AA5"/>
    <w:rsid w:val="00E00194"/>
    <w:rsid w:val="00E00C5C"/>
    <w:rsid w:val="00E00CA9"/>
    <w:rsid w:val="00E01641"/>
    <w:rsid w:val="00E01C66"/>
    <w:rsid w:val="00E01D9A"/>
    <w:rsid w:val="00E02EC9"/>
    <w:rsid w:val="00E03003"/>
    <w:rsid w:val="00E039E9"/>
    <w:rsid w:val="00E03DE1"/>
    <w:rsid w:val="00E05D06"/>
    <w:rsid w:val="00E05E6B"/>
    <w:rsid w:val="00E06209"/>
    <w:rsid w:val="00E07276"/>
    <w:rsid w:val="00E0733E"/>
    <w:rsid w:val="00E0734C"/>
    <w:rsid w:val="00E07598"/>
    <w:rsid w:val="00E075EC"/>
    <w:rsid w:val="00E07F17"/>
    <w:rsid w:val="00E1061B"/>
    <w:rsid w:val="00E108BF"/>
    <w:rsid w:val="00E10F48"/>
    <w:rsid w:val="00E11FFB"/>
    <w:rsid w:val="00E12739"/>
    <w:rsid w:val="00E12F87"/>
    <w:rsid w:val="00E1337E"/>
    <w:rsid w:val="00E1377E"/>
    <w:rsid w:val="00E138D3"/>
    <w:rsid w:val="00E139D5"/>
    <w:rsid w:val="00E13E48"/>
    <w:rsid w:val="00E13E9D"/>
    <w:rsid w:val="00E14609"/>
    <w:rsid w:val="00E15180"/>
    <w:rsid w:val="00E15384"/>
    <w:rsid w:val="00E15E84"/>
    <w:rsid w:val="00E160E5"/>
    <w:rsid w:val="00E16DF0"/>
    <w:rsid w:val="00E17238"/>
    <w:rsid w:val="00E17954"/>
    <w:rsid w:val="00E207ED"/>
    <w:rsid w:val="00E20C13"/>
    <w:rsid w:val="00E20EE7"/>
    <w:rsid w:val="00E210D9"/>
    <w:rsid w:val="00E210E2"/>
    <w:rsid w:val="00E21C4D"/>
    <w:rsid w:val="00E22A28"/>
    <w:rsid w:val="00E239A8"/>
    <w:rsid w:val="00E23D44"/>
    <w:rsid w:val="00E243E9"/>
    <w:rsid w:val="00E2490D"/>
    <w:rsid w:val="00E24D69"/>
    <w:rsid w:val="00E24FFE"/>
    <w:rsid w:val="00E253D6"/>
    <w:rsid w:val="00E25869"/>
    <w:rsid w:val="00E25877"/>
    <w:rsid w:val="00E26419"/>
    <w:rsid w:val="00E2665B"/>
    <w:rsid w:val="00E26F18"/>
    <w:rsid w:val="00E274CF"/>
    <w:rsid w:val="00E30044"/>
    <w:rsid w:val="00E30DB0"/>
    <w:rsid w:val="00E31E5F"/>
    <w:rsid w:val="00E328B2"/>
    <w:rsid w:val="00E32E1F"/>
    <w:rsid w:val="00E33C31"/>
    <w:rsid w:val="00E340D5"/>
    <w:rsid w:val="00E3443F"/>
    <w:rsid w:val="00E346EE"/>
    <w:rsid w:val="00E35DDB"/>
    <w:rsid w:val="00E36373"/>
    <w:rsid w:val="00E36706"/>
    <w:rsid w:val="00E36868"/>
    <w:rsid w:val="00E36B70"/>
    <w:rsid w:val="00E36D2B"/>
    <w:rsid w:val="00E37394"/>
    <w:rsid w:val="00E378EE"/>
    <w:rsid w:val="00E37F60"/>
    <w:rsid w:val="00E40560"/>
    <w:rsid w:val="00E40FA9"/>
    <w:rsid w:val="00E414C0"/>
    <w:rsid w:val="00E4151E"/>
    <w:rsid w:val="00E42D5C"/>
    <w:rsid w:val="00E4356E"/>
    <w:rsid w:val="00E43661"/>
    <w:rsid w:val="00E437E1"/>
    <w:rsid w:val="00E43AE5"/>
    <w:rsid w:val="00E4409A"/>
    <w:rsid w:val="00E4413E"/>
    <w:rsid w:val="00E446CE"/>
    <w:rsid w:val="00E44B03"/>
    <w:rsid w:val="00E45083"/>
    <w:rsid w:val="00E45584"/>
    <w:rsid w:val="00E45929"/>
    <w:rsid w:val="00E46408"/>
    <w:rsid w:val="00E4660A"/>
    <w:rsid w:val="00E46C80"/>
    <w:rsid w:val="00E46C89"/>
    <w:rsid w:val="00E47B68"/>
    <w:rsid w:val="00E50207"/>
    <w:rsid w:val="00E50574"/>
    <w:rsid w:val="00E50E5D"/>
    <w:rsid w:val="00E50EE2"/>
    <w:rsid w:val="00E514F3"/>
    <w:rsid w:val="00E51F23"/>
    <w:rsid w:val="00E51FA7"/>
    <w:rsid w:val="00E52104"/>
    <w:rsid w:val="00E52C6E"/>
    <w:rsid w:val="00E534D9"/>
    <w:rsid w:val="00E5370B"/>
    <w:rsid w:val="00E540FA"/>
    <w:rsid w:val="00E54284"/>
    <w:rsid w:val="00E5428B"/>
    <w:rsid w:val="00E548D1"/>
    <w:rsid w:val="00E54902"/>
    <w:rsid w:val="00E557F4"/>
    <w:rsid w:val="00E565AD"/>
    <w:rsid w:val="00E567C5"/>
    <w:rsid w:val="00E56C37"/>
    <w:rsid w:val="00E56E8D"/>
    <w:rsid w:val="00E576DD"/>
    <w:rsid w:val="00E57763"/>
    <w:rsid w:val="00E57902"/>
    <w:rsid w:val="00E57B0F"/>
    <w:rsid w:val="00E609F4"/>
    <w:rsid w:val="00E60F15"/>
    <w:rsid w:val="00E61310"/>
    <w:rsid w:val="00E618F5"/>
    <w:rsid w:val="00E61F61"/>
    <w:rsid w:val="00E62A78"/>
    <w:rsid w:val="00E62F08"/>
    <w:rsid w:val="00E631AE"/>
    <w:rsid w:val="00E64143"/>
    <w:rsid w:val="00E6430F"/>
    <w:rsid w:val="00E64887"/>
    <w:rsid w:val="00E655CE"/>
    <w:rsid w:val="00E65858"/>
    <w:rsid w:val="00E65F33"/>
    <w:rsid w:val="00E662EA"/>
    <w:rsid w:val="00E664F4"/>
    <w:rsid w:val="00E66555"/>
    <w:rsid w:val="00E66A6C"/>
    <w:rsid w:val="00E66BF0"/>
    <w:rsid w:val="00E670B8"/>
    <w:rsid w:val="00E6728F"/>
    <w:rsid w:val="00E675EB"/>
    <w:rsid w:val="00E67F83"/>
    <w:rsid w:val="00E7071B"/>
    <w:rsid w:val="00E70A66"/>
    <w:rsid w:val="00E70DC3"/>
    <w:rsid w:val="00E71AE7"/>
    <w:rsid w:val="00E7334E"/>
    <w:rsid w:val="00E733F4"/>
    <w:rsid w:val="00E73AAC"/>
    <w:rsid w:val="00E73D80"/>
    <w:rsid w:val="00E740FF"/>
    <w:rsid w:val="00E742A9"/>
    <w:rsid w:val="00E744F3"/>
    <w:rsid w:val="00E74C75"/>
    <w:rsid w:val="00E74E29"/>
    <w:rsid w:val="00E751A1"/>
    <w:rsid w:val="00E76106"/>
    <w:rsid w:val="00E763FD"/>
    <w:rsid w:val="00E76702"/>
    <w:rsid w:val="00E7670E"/>
    <w:rsid w:val="00E76C34"/>
    <w:rsid w:val="00E76C47"/>
    <w:rsid w:val="00E76FBA"/>
    <w:rsid w:val="00E77425"/>
    <w:rsid w:val="00E77B72"/>
    <w:rsid w:val="00E77C0B"/>
    <w:rsid w:val="00E8016E"/>
    <w:rsid w:val="00E803A1"/>
    <w:rsid w:val="00E805DC"/>
    <w:rsid w:val="00E809DC"/>
    <w:rsid w:val="00E80D5D"/>
    <w:rsid w:val="00E80E20"/>
    <w:rsid w:val="00E825DD"/>
    <w:rsid w:val="00E82AA8"/>
    <w:rsid w:val="00E82E93"/>
    <w:rsid w:val="00E82FA2"/>
    <w:rsid w:val="00E83992"/>
    <w:rsid w:val="00E84102"/>
    <w:rsid w:val="00E8437B"/>
    <w:rsid w:val="00E84F3B"/>
    <w:rsid w:val="00E84FF5"/>
    <w:rsid w:val="00E85512"/>
    <w:rsid w:val="00E85799"/>
    <w:rsid w:val="00E85F73"/>
    <w:rsid w:val="00E86119"/>
    <w:rsid w:val="00E864B8"/>
    <w:rsid w:val="00E86878"/>
    <w:rsid w:val="00E86BF3"/>
    <w:rsid w:val="00E877CA"/>
    <w:rsid w:val="00E87AE6"/>
    <w:rsid w:val="00E87BB6"/>
    <w:rsid w:val="00E87D0C"/>
    <w:rsid w:val="00E909E6"/>
    <w:rsid w:val="00E90BA7"/>
    <w:rsid w:val="00E917D3"/>
    <w:rsid w:val="00E920F2"/>
    <w:rsid w:val="00E92709"/>
    <w:rsid w:val="00E92ABD"/>
    <w:rsid w:val="00E93425"/>
    <w:rsid w:val="00E938F2"/>
    <w:rsid w:val="00E93BC2"/>
    <w:rsid w:val="00E94085"/>
    <w:rsid w:val="00E94488"/>
    <w:rsid w:val="00E97015"/>
    <w:rsid w:val="00E97D02"/>
    <w:rsid w:val="00EA0286"/>
    <w:rsid w:val="00EA045B"/>
    <w:rsid w:val="00EA1301"/>
    <w:rsid w:val="00EA1FE7"/>
    <w:rsid w:val="00EA24C9"/>
    <w:rsid w:val="00EA2D75"/>
    <w:rsid w:val="00EA333C"/>
    <w:rsid w:val="00EA375E"/>
    <w:rsid w:val="00EA39A7"/>
    <w:rsid w:val="00EA3C70"/>
    <w:rsid w:val="00EA482C"/>
    <w:rsid w:val="00EA4BAF"/>
    <w:rsid w:val="00EA4FA0"/>
    <w:rsid w:val="00EA5463"/>
    <w:rsid w:val="00EA56B2"/>
    <w:rsid w:val="00EA5B1A"/>
    <w:rsid w:val="00EA5BD1"/>
    <w:rsid w:val="00EA62D0"/>
    <w:rsid w:val="00EA643B"/>
    <w:rsid w:val="00EA66B7"/>
    <w:rsid w:val="00EA7A6F"/>
    <w:rsid w:val="00EA7DA6"/>
    <w:rsid w:val="00EB01D0"/>
    <w:rsid w:val="00EB0693"/>
    <w:rsid w:val="00EB0BDF"/>
    <w:rsid w:val="00EB0D61"/>
    <w:rsid w:val="00EB13E3"/>
    <w:rsid w:val="00EB1A88"/>
    <w:rsid w:val="00EB1BDB"/>
    <w:rsid w:val="00EB1FAB"/>
    <w:rsid w:val="00EB27FB"/>
    <w:rsid w:val="00EB3E6F"/>
    <w:rsid w:val="00EB3EBD"/>
    <w:rsid w:val="00EB4170"/>
    <w:rsid w:val="00EB4A12"/>
    <w:rsid w:val="00EB50A6"/>
    <w:rsid w:val="00EB53AD"/>
    <w:rsid w:val="00EB5756"/>
    <w:rsid w:val="00EB57F1"/>
    <w:rsid w:val="00EB5ECB"/>
    <w:rsid w:val="00EB6A14"/>
    <w:rsid w:val="00EB7B52"/>
    <w:rsid w:val="00EB7CDA"/>
    <w:rsid w:val="00EB7E83"/>
    <w:rsid w:val="00EC0269"/>
    <w:rsid w:val="00EC0694"/>
    <w:rsid w:val="00EC0A11"/>
    <w:rsid w:val="00EC16C1"/>
    <w:rsid w:val="00EC16F6"/>
    <w:rsid w:val="00EC1F7F"/>
    <w:rsid w:val="00EC291C"/>
    <w:rsid w:val="00EC2D85"/>
    <w:rsid w:val="00EC3082"/>
    <w:rsid w:val="00EC36E5"/>
    <w:rsid w:val="00EC3E01"/>
    <w:rsid w:val="00EC4204"/>
    <w:rsid w:val="00EC48F4"/>
    <w:rsid w:val="00EC4E62"/>
    <w:rsid w:val="00EC50DD"/>
    <w:rsid w:val="00EC544B"/>
    <w:rsid w:val="00EC5744"/>
    <w:rsid w:val="00EC5C68"/>
    <w:rsid w:val="00EC63AB"/>
    <w:rsid w:val="00EC63D9"/>
    <w:rsid w:val="00EC6591"/>
    <w:rsid w:val="00EC65ED"/>
    <w:rsid w:val="00EC6DC7"/>
    <w:rsid w:val="00EC7DDD"/>
    <w:rsid w:val="00EC7E92"/>
    <w:rsid w:val="00EC7F9E"/>
    <w:rsid w:val="00ED0C88"/>
    <w:rsid w:val="00ED10F2"/>
    <w:rsid w:val="00ED1D40"/>
    <w:rsid w:val="00ED296D"/>
    <w:rsid w:val="00ED2D47"/>
    <w:rsid w:val="00ED2DF5"/>
    <w:rsid w:val="00ED2F87"/>
    <w:rsid w:val="00ED3CF9"/>
    <w:rsid w:val="00ED403B"/>
    <w:rsid w:val="00ED49CC"/>
    <w:rsid w:val="00ED5311"/>
    <w:rsid w:val="00ED5958"/>
    <w:rsid w:val="00ED59A8"/>
    <w:rsid w:val="00ED62AD"/>
    <w:rsid w:val="00ED6305"/>
    <w:rsid w:val="00ED669B"/>
    <w:rsid w:val="00ED6776"/>
    <w:rsid w:val="00ED796E"/>
    <w:rsid w:val="00ED7E0D"/>
    <w:rsid w:val="00EE0392"/>
    <w:rsid w:val="00EE077E"/>
    <w:rsid w:val="00EE07C3"/>
    <w:rsid w:val="00EE1247"/>
    <w:rsid w:val="00EE1338"/>
    <w:rsid w:val="00EE197F"/>
    <w:rsid w:val="00EE22BF"/>
    <w:rsid w:val="00EE2394"/>
    <w:rsid w:val="00EE2937"/>
    <w:rsid w:val="00EE2BF1"/>
    <w:rsid w:val="00EE2CDD"/>
    <w:rsid w:val="00EE2F30"/>
    <w:rsid w:val="00EE327D"/>
    <w:rsid w:val="00EE3AA5"/>
    <w:rsid w:val="00EE3AAD"/>
    <w:rsid w:val="00EE3ACC"/>
    <w:rsid w:val="00EE405E"/>
    <w:rsid w:val="00EE410B"/>
    <w:rsid w:val="00EE476F"/>
    <w:rsid w:val="00EE47BA"/>
    <w:rsid w:val="00EE5319"/>
    <w:rsid w:val="00EE56E9"/>
    <w:rsid w:val="00EE5729"/>
    <w:rsid w:val="00EE64DB"/>
    <w:rsid w:val="00EE66A0"/>
    <w:rsid w:val="00EE68AD"/>
    <w:rsid w:val="00EE70F3"/>
    <w:rsid w:val="00EE7164"/>
    <w:rsid w:val="00EE7A9D"/>
    <w:rsid w:val="00EE7AEA"/>
    <w:rsid w:val="00EF02C0"/>
    <w:rsid w:val="00EF06E0"/>
    <w:rsid w:val="00EF07AA"/>
    <w:rsid w:val="00EF0886"/>
    <w:rsid w:val="00EF0892"/>
    <w:rsid w:val="00EF2B0C"/>
    <w:rsid w:val="00EF2C18"/>
    <w:rsid w:val="00EF2C62"/>
    <w:rsid w:val="00EF3083"/>
    <w:rsid w:val="00EF39FB"/>
    <w:rsid w:val="00EF3E51"/>
    <w:rsid w:val="00EF498E"/>
    <w:rsid w:val="00EF4994"/>
    <w:rsid w:val="00EF4BDC"/>
    <w:rsid w:val="00EF54F7"/>
    <w:rsid w:val="00EF5A3F"/>
    <w:rsid w:val="00EF6050"/>
    <w:rsid w:val="00EF61CC"/>
    <w:rsid w:val="00EF69C9"/>
    <w:rsid w:val="00EF6A35"/>
    <w:rsid w:val="00EF7032"/>
    <w:rsid w:val="00F00DFC"/>
    <w:rsid w:val="00F01A99"/>
    <w:rsid w:val="00F02554"/>
    <w:rsid w:val="00F026BD"/>
    <w:rsid w:val="00F0274C"/>
    <w:rsid w:val="00F032F8"/>
    <w:rsid w:val="00F03A7B"/>
    <w:rsid w:val="00F03B48"/>
    <w:rsid w:val="00F03C3D"/>
    <w:rsid w:val="00F03D15"/>
    <w:rsid w:val="00F0413E"/>
    <w:rsid w:val="00F0440C"/>
    <w:rsid w:val="00F04418"/>
    <w:rsid w:val="00F0453B"/>
    <w:rsid w:val="00F04C71"/>
    <w:rsid w:val="00F05553"/>
    <w:rsid w:val="00F055E1"/>
    <w:rsid w:val="00F05AEB"/>
    <w:rsid w:val="00F06917"/>
    <w:rsid w:val="00F06A8F"/>
    <w:rsid w:val="00F06BBF"/>
    <w:rsid w:val="00F07557"/>
    <w:rsid w:val="00F07620"/>
    <w:rsid w:val="00F0775A"/>
    <w:rsid w:val="00F105DB"/>
    <w:rsid w:val="00F10B29"/>
    <w:rsid w:val="00F10CD6"/>
    <w:rsid w:val="00F112D1"/>
    <w:rsid w:val="00F112E4"/>
    <w:rsid w:val="00F1175D"/>
    <w:rsid w:val="00F11A4F"/>
    <w:rsid w:val="00F12261"/>
    <w:rsid w:val="00F12E6B"/>
    <w:rsid w:val="00F12E74"/>
    <w:rsid w:val="00F12F7F"/>
    <w:rsid w:val="00F1318E"/>
    <w:rsid w:val="00F132F0"/>
    <w:rsid w:val="00F133DE"/>
    <w:rsid w:val="00F13830"/>
    <w:rsid w:val="00F14D5A"/>
    <w:rsid w:val="00F1512E"/>
    <w:rsid w:val="00F15ADF"/>
    <w:rsid w:val="00F15EE3"/>
    <w:rsid w:val="00F166BE"/>
    <w:rsid w:val="00F1687D"/>
    <w:rsid w:val="00F1761E"/>
    <w:rsid w:val="00F17678"/>
    <w:rsid w:val="00F17AFD"/>
    <w:rsid w:val="00F17FDF"/>
    <w:rsid w:val="00F2063B"/>
    <w:rsid w:val="00F21033"/>
    <w:rsid w:val="00F2116F"/>
    <w:rsid w:val="00F214BD"/>
    <w:rsid w:val="00F219E7"/>
    <w:rsid w:val="00F22BE9"/>
    <w:rsid w:val="00F22E5E"/>
    <w:rsid w:val="00F23346"/>
    <w:rsid w:val="00F237DE"/>
    <w:rsid w:val="00F23877"/>
    <w:rsid w:val="00F238D8"/>
    <w:rsid w:val="00F23AFA"/>
    <w:rsid w:val="00F23C5B"/>
    <w:rsid w:val="00F23D57"/>
    <w:rsid w:val="00F24575"/>
    <w:rsid w:val="00F2485E"/>
    <w:rsid w:val="00F25560"/>
    <w:rsid w:val="00F256C3"/>
    <w:rsid w:val="00F259B2"/>
    <w:rsid w:val="00F2611E"/>
    <w:rsid w:val="00F26F1D"/>
    <w:rsid w:val="00F27011"/>
    <w:rsid w:val="00F27068"/>
    <w:rsid w:val="00F276FE"/>
    <w:rsid w:val="00F27D2D"/>
    <w:rsid w:val="00F300B1"/>
    <w:rsid w:val="00F309BC"/>
    <w:rsid w:val="00F30A40"/>
    <w:rsid w:val="00F30BBE"/>
    <w:rsid w:val="00F30D7C"/>
    <w:rsid w:val="00F30DBD"/>
    <w:rsid w:val="00F31B6B"/>
    <w:rsid w:val="00F31C4B"/>
    <w:rsid w:val="00F31DFD"/>
    <w:rsid w:val="00F32705"/>
    <w:rsid w:val="00F3363A"/>
    <w:rsid w:val="00F33828"/>
    <w:rsid w:val="00F33854"/>
    <w:rsid w:val="00F33CAE"/>
    <w:rsid w:val="00F34257"/>
    <w:rsid w:val="00F34682"/>
    <w:rsid w:val="00F34726"/>
    <w:rsid w:val="00F3484A"/>
    <w:rsid w:val="00F3579C"/>
    <w:rsid w:val="00F35D28"/>
    <w:rsid w:val="00F36AA7"/>
    <w:rsid w:val="00F3728A"/>
    <w:rsid w:val="00F3759B"/>
    <w:rsid w:val="00F377C4"/>
    <w:rsid w:val="00F37A50"/>
    <w:rsid w:val="00F37E1C"/>
    <w:rsid w:val="00F37EEE"/>
    <w:rsid w:val="00F40275"/>
    <w:rsid w:val="00F402C5"/>
    <w:rsid w:val="00F41276"/>
    <w:rsid w:val="00F4279C"/>
    <w:rsid w:val="00F431C2"/>
    <w:rsid w:val="00F4399C"/>
    <w:rsid w:val="00F43A40"/>
    <w:rsid w:val="00F43AA5"/>
    <w:rsid w:val="00F44359"/>
    <w:rsid w:val="00F44DC4"/>
    <w:rsid w:val="00F44F9B"/>
    <w:rsid w:val="00F45506"/>
    <w:rsid w:val="00F455B1"/>
    <w:rsid w:val="00F47A12"/>
    <w:rsid w:val="00F5020C"/>
    <w:rsid w:val="00F517A0"/>
    <w:rsid w:val="00F51955"/>
    <w:rsid w:val="00F51CC9"/>
    <w:rsid w:val="00F51E2B"/>
    <w:rsid w:val="00F52FA8"/>
    <w:rsid w:val="00F53018"/>
    <w:rsid w:val="00F531FB"/>
    <w:rsid w:val="00F5396C"/>
    <w:rsid w:val="00F5425A"/>
    <w:rsid w:val="00F54403"/>
    <w:rsid w:val="00F546C8"/>
    <w:rsid w:val="00F547D2"/>
    <w:rsid w:val="00F54915"/>
    <w:rsid w:val="00F54BBB"/>
    <w:rsid w:val="00F54D1C"/>
    <w:rsid w:val="00F5524F"/>
    <w:rsid w:val="00F5544B"/>
    <w:rsid w:val="00F55AFC"/>
    <w:rsid w:val="00F55F1C"/>
    <w:rsid w:val="00F56CD8"/>
    <w:rsid w:val="00F570DF"/>
    <w:rsid w:val="00F578F3"/>
    <w:rsid w:val="00F57D2E"/>
    <w:rsid w:val="00F60C5E"/>
    <w:rsid w:val="00F60E8F"/>
    <w:rsid w:val="00F60EE8"/>
    <w:rsid w:val="00F6121C"/>
    <w:rsid w:val="00F615AC"/>
    <w:rsid w:val="00F6165C"/>
    <w:rsid w:val="00F61BF8"/>
    <w:rsid w:val="00F61C44"/>
    <w:rsid w:val="00F622F7"/>
    <w:rsid w:val="00F6298D"/>
    <w:rsid w:val="00F62C0E"/>
    <w:rsid w:val="00F62D46"/>
    <w:rsid w:val="00F638CE"/>
    <w:rsid w:val="00F64141"/>
    <w:rsid w:val="00F64390"/>
    <w:rsid w:val="00F643A8"/>
    <w:rsid w:val="00F65A38"/>
    <w:rsid w:val="00F667C8"/>
    <w:rsid w:val="00F66BE5"/>
    <w:rsid w:val="00F70F64"/>
    <w:rsid w:val="00F70F90"/>
    <w:rsid w:val="00F72526"/>
    <w:rsid w:val="00F7261B"/>
    <w:rsid w:val="00F72628"/>
    <w:rsid w:val="00F72B7F"/>
    <w:rsid w:val="00F72C3C"/>
    <w:rsid w:val="00F73AB6"/>
    <w:rsid w:val="00F74044"/>
    <w:rsid w:val="00F7490D"/>
    <w:rsid w:val="00F74CC5"/>
    <w:rsid w:val="00F74E51"/>
    <w:rsid w:val="00F7502B"/>
    <w:rsid w:val="00F75097"/>
    <w:rsid w:val="00F75925"/>
    <w:rsid w:val="00F75AD1"/>
    <w:rsid w:val="00F75E2E"/>
    <w:rsid w:val="00F76114"/>
    <w:rsid w:val="00F7621F"/>
    <w:rsid w:val="00F764C8"/>
    <w:rsid w:val="00F76933"/>
    <w:rsid w:val="00F76F20"/>
    <w:rsid w:val="00F774CD"/>
    <w:rsid w:val="00F7752C"/>
    <w:rsid w:val="00F77696"/>
    <w:rsid w:val="00F80028"/>
    <w:rsid w:val="00F8096D"/>
    <w:rsid w:val="00F8150B"/>
    <w:rsid w:val="00F81551"/>
    <w:rsid w:val="00F81A9D"/>
    <w:rsid w:val="00F81ADE"/>
    <w:rsid w:val="00F81CF5"/>
    <w:rsid w:val="00F81D40"/>
    <w:rsid w:val="00F824B7"/>
    <w:rsid w:val="00F827B0"/>
    <w:rsid w:val="00F8285E"/>
    <w:rsid w:val="00F82961"/>
    <w:rsid w:val="00F8337A"/>
    <w:rsid w:val="00F84668"/>
    <w:rsid w:val="00F8512C"/>
    <w:rsid w:val="00F85AEF"/>
    <w:rsid w:val="00F85E7A"/>
    <w:rsid w:val="00F860FD"/>
    <w:rsid w:val="00F8736F"/>
    <w:rsid w:val="00F87AFA"/>
    <w:rsid w:val="00F901BF"/>
    <w:rsid w:val="00F90E1E"/>
    <w:rsid w:val="00F917D3"/>
    <w:rsid w:val="00F91CE4"/>
    <w:rsid w:val="00F92077"/>
    <w:rsid w:val="00F9292A"/>
    <w:rsid w:val="00F929AE"/>
    <w:rsid w:val="00F92A18"/>
    <w:rsid w:val="00F92AAF"/>
    <w:rsid w:val="00F92D10"/>
    <w:rsid w:val="00F92D72"/>
    <w:rsid w:val="00F9317C"/>
    <w:rsid w:val="00F93269"/>
    <w:rsid w:val="00F933D6"/>
    <w:rsid w:val="00F93685"/>
    <w:rsid w:val="00F939C2"/>
    <w:rsid w:val="00F93B90"/>
    <w:rsid w:val="00F93C90"/>
    <w:rsid w:val="00F940BF"/>
    <w:rsid w:val="00F94147"/>
    <w:rsid w:val="00F94797"/>
    <w:rsid w:val="00F94E49"/>
    <w:rsid w:val="00F963FE"/>
    <w:rsid w:val="00F96A0D"/>
    <w:rsid w:val="00F96A0F"/>
    <w:rsid w:val="00F96AEE"/>
    <w:rsid w:val="00F974CE"/>
    <w:rsid w:val="00F97869"/>
    <w:rsid w:val="00FA064C"/>
    <w:rsid w:val="00FA0661"/>
    <w:rsid w:val="00FA0C5A"/>
    <w:rsid w:val="00FA157D"/>
    <w:rsid w:val="00FA17F8"/>
    <w:rsid w:val="00FA1FB4"/>
    <w:rsid w:val="00FA2B7E"/>
    <w:rsid w:val="00FA2DE0"/>
    <w:rsid w:val="00FA3116"/>
    <w:rsid w:val="00FA32E6"/>
    <w:rsid w:val="00FA3997"/>
    <w:rsid w:val="00FA5656"/>
    <w:rsid w:val="00FA57B6"/>
    <w:rsid w:val="00FA5F72"/>
    <w:rsid w:val="00FA6078"/>
    <w:rsid w:val="00FA677F"/>
    <w:rsid w:val="00FA6F55"/>
    <w:rsid w:val="00FA7615"/>
    <w:rsid w:val="00FB024E"/>
    <w:rsid w:val="00FB06A4"/>
    <w:rsid w:val="00FB07F1"/>
    <w:rsid w:val="00FB090A"/>
    <w:rsid w:val="00FB13B9"/>
    <w:rsid w:val="00FB177D"/>
    <w:rsid w:val="00FB1D65"/>
    <w:rsid w:val="00FB235A"/>
    <w:rsid w:val="00FB260B"/>
    <w:rsid w:val="00FB27D3"/>
    <w:rsid w:val="00FB2C40"/>
    <w:rsid w:val="00FB3A3C"/>
    <w:rsid w:val="00FB4180"/>
    <w:rsid w:val="00FB4540"/>
    <w:rsid w:val="00FB5126"/>
    <w:rsid w:val="00FB5130"/>
    <w:rsid w:val="00FB5BEB"/>
    <w:rsid w:val="00FB5FD8"/>
    <w:rsid w:val="00FB636B"/>
    <w:rsid w:val="00FB68A0"/>
    <w:rsid w:val="00FB6EC9"/>
    <w:rsid w:val="00FB7956"/>
    <w:rsid w:val="00FB7CE5"/>
    <w:rsid w:val="00FC03A0"/>
    <w:rsid w:val="00FC08D1"/>
    <w:rsid w:val="00FC091E"/>
    <w:rsid w:val="00FC11E6"/>
    <w:rsid w:val="00FC129A"/>
    <w:rsid w:val="00FC14F4"/>
    <w:rsid w:val="00FC194E"/>
    <w:rsid w:val="00FC31A7"/>
    <w:rsid w:val="00FC3AA9"/>
    <w:rsid w:val="00FC4B6E"/>
    <w:rsid w:val="00FC5747"/>
    <w:rsid w:val="00FC5DBC"/>
    <w:rsid w:val="00FC5E01"/>
    <w:rsid w:val="00FC63C5"/>
    <w:rsid w:val="00FC693F"/>
    <w:rsid w:val="00FC7E5A"/>
    <w:rsid w:val="00FC7E80"/>
    <w:rsid w:val="00FD009B"/>
    <w:rsid w:val="00FD0245"/>
    <w:rsid w:val="00FD089E"/>
    <w:rsid w:val="00FD0956"/>
    <w:rsid w:val="00FD187D"/>
    <w:rsid w:val="00FD19E9"/>
    <w:rsid w:val="00FD1FE2"/>
    <w:rsid w:val="00FD207A"/>
    <w:rsid w:val="00FD2512"/>
    <w:rsid w:val="00FD3137"/>
    <w:rsid w:val="00FD31FD"/>
    <w:rsid w:val="00FD3565"/>
    <w:rsid w:val="00FD3F83"/>
    <w:rsid w:val="00FD452C"/>
    <w:rsid w:val="00FD5169"/>
    <w:rsid w:val="00FD64AB"/>
    <w:rsid w:val="00FD6DF8"/>
    <w:rsid w:val="00FD734A"/>
    <w:rsid w:val="00FD786F"/>
    <w:rsid w:val="00FD7B15"/>
    <w:rsid w:val="00FD7D8D"/>
    <w:rsid w:val="00FD7F97"/>
    <w:rsid w:val="00FE1616"/>
    <w:rsid w:val="00FE1D5A"/>
    <w:rsid w:val="00FE2CA0"/>
    <w:rsid w:val="00FE3AD2"/>
    <w:rsid w:val="00FE4F73"/>
    <w:rsid w:val="00FE5024"/>
    <w:rsid w:val="00FE52D0"/>
    <w:rsid w:val="00FE533C"/>
    <w:rsid w:val="00FE5398"/>
    <w:rsid w:val="00FE5677"/>
    <w:rsid w:val="00FE5D5A"/>
    <w:rsid w:val="00FE5E47"/>
    <w:rsid w:val="00FE5EE4"/>
    <w:rsid w:val="00FE5F9D"/>
    <w:rsid w:val="00FE6174"/>
    <w:rsid w:val="00FE6FD0"/>
    <w:rsid w:val="00FE7291"/>
    <w:rsid w:val="00FF0A40"/>
    <w:rsid w:val="00FF0BBB"/>
    <w:rsid w:val="00FF1E30"/>
    <w:rsid w:val="00FF1F2A"/>
    <w:rsid w:val="00FF275C"/>
    <w:rsid w:val="00FF27D1"/>
    <w:rsid w:val="00FF290E"/>
    <w:rsid w:val="00FF368A"/>
    <w:rsid w:val="00FF405E"/>
    <w:rsid w:val="00FF4163"/>
    <w:rsid w:val="00FF422F"/>
    <w:rsid w:val="00FF466E"/>
    <w:rsid w:val="00FF46F1"/>
    <w:rsid w:val="00FF4DFC"/>
    <w:rsid w:val="00FF4FEB"/>
    <w:rsid w:val="00FF5541"/>
    <w:rsid w:val="00FF658B"/>
    <w:rsid w:val="00FF6CF6"/>
    <w:rsid w:val="00FF7235"/>
    <w:rsid w:val="00FF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BE4B05D"/>
  <w15:docId w15:val="{B304B69E-9592-41A3-A395-B38F7BE7C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A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C8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44C8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469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2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E76"/>
  </w:style>
  <w:style w:type="paragraph" w:styleId="Footer">
    <w:name w:val="footer"/>
    <w:basedOn w:val="Normal"/>
    <w:link w:val="FooterChar"/>
    <w:uiPriority w:val="99"/>
    <w:unhideWhenUsed/>
    <w:rsid w:val="00D72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E76"/>
  </w:style>
  <w:style w:type="character" w:styleId="CommentReference">
    <w:name w:val="annotation reference"/>
    <w:basedOn w:val="DefaultParagraphFont"/>
    <w:uiPriority w:val="99"/>
    <w:semiHidden/>
    <w:unhideWhenUsed/>
    <w:rsid w:val="004A4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4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4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4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4C5C"/>
    <w:pPr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5C595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Default">
    <w:name w:val="Default"/>
    <w:rsid w:val="0035179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20FA4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E5A4C"/>
    <w:rPr>
      <w:i/>
      <w:iCs/>
    </w:rPr>
  </w:style>
  <w:style w:type="paragraph" w:customStyle="1" w:styleId="PHESecondaryHeadingTwo">
    <w:name w:val="PHE Secondary Heading Two"/>
    <w:basedOn w:val="Normal"/>
    <w:qFormat/>
    <w:rsid w:val="002C1E29"/>
    <w:pPr>
      <w:spacing w:after="360" w:line="360" w:lineRule="exact"/>
    </w:pPr>
    <w:rPr>
      <w:rFonts w:ascii="Arial" w:eastAsia="Times New Roman" w:hAnsi="Arial" w:cs="Times New Roman"/>
      <w:color w:val="98002E"/>
      <w:sz w:val="26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A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857AC4"/>
    <w:rPr>
      <w:i/>
      <w:iCs/>
      <w:color w:val="808080" w:themeColor="text1" w:themeTint="7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5548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D47C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3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CB4B5F-6623-4259-9DD3-070A72F4E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hew Richins</dc:creator>
  <cp:lastModifiedBy>Ana Parra Munoz</cp:lastModifiedBy>
  <cp:revision>4</cp:revision>
  <cp:lastPrinted>2019-03-06T22:15:00Z</cp:lastPrinted>
  <dcterms:created xsi:type="dcterms:W3CDTF">2019-11-04T09:27:00Z</dcterms:created>
  <dcterms:modified xsi:type="dcterms:W3CDTF">2020-06-18T11:59:00Z</dcterms:modified>
</cp:coreProperties>
</file>